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3EE27" w14:textId="77777777" w:rsidR="00B711FA" w:rsidRPr="00C7233E" w:rsidRDefault="00B711FA" w:rsidP="00B711FA">
      <w:pPr>
        <w:spacing w:line="480" w:lineRule="auto"/>
        <w:rPr>
          <w:rFonts w:ascii="Times" w:hAnsi="Times"/>
          <w:color w:val="000000" w:themeColor="text1"/>
          <w:sz w:val="20"/>
          <w:szCs w:val="20"/>
        </w:rPr>
      </w:pPr>
      <w:r w:rsidRPr="00B35F8C">
        <w:rPr>
          <w:rStyle w:val="normaltextrun"/>
          <w:rFonts w:ascii="Times" w:hAnsi="Times"/>
          <w:color w:val="000000" w:themeColor="text1"/>
          <w:sz w:val="20"/>
          <w:szCs w:val="20"/>
          <w:u w:val="single"/>
        </w:rPr>
        <w:t xml:space="preserve">Table </w:t>
      </w:r>
      <w:r>
        <w:rPr>
          <w:rStyle w:val="normaltextrun"/>
          <w:rFonts w:ascii="Times" w:hAnsi="Times"/>
          <w:color w:val="000000" w:themeColor="text1"/>
          <w:sz w:val="20"/>
          <w:szCs w:val="20"/>
          <w:u w:val="single"/>
        </w:rPr>
        <w:t>5-</w:t>
      </w:r>
      <w:r w:rsidRPr="00B35F8C">
        <w:rPr>
          <w:rStyle w:val="normaltextrun"/>
          <w:rFonts w:ascii="Times" w:hAnsi="Times"/>
          <w:color w:val="000000" w:themeColor="text1"/>
          <w:sz w:val="20"/>
          <w:szCs w:val="20"/>
          <w:u w:val="single"/>
        </w:rPr>
        <w:t>1:</w:t>
      </w:r>
      <w:r w:rsidRPr="00B35F8C">
        <w:rPr>
          <w:rStyle w:val="normaltextrun"/>
          <w:rFonts w:ascii="Times" w:hAnsi="Times"/>
          <w:color w:val="000000" w:themeColor="text1"/>
          <w:sz w:val="20"/>
          <w:szCs w:val="20"/>
        </w:rPr>
        <w:t xml:space="preserve"> </w:t>
      </w:r>
      <w:r w:rsidRPr="00B35F8C">
        <w:rPr>
          <w:rStyle w:val="normaltextrun"/>
          <w:rFonts w:ascii="Times" w:hAnsi="Times"/>
          <w:b/>
          <w:bCs/>
          <w:color w:val="000000" w:themeColor="text1"/>
          <w:sz w:val="20"/>
          <w:szCs w:val="20"/>
        </w:rPr>
        <w:t xml:space="preserve">The list shows ligand identity and ion selectivity for LGICs in </w:t>
      </w:r>
      <w:r w:rsidRPr="00B35F8C">
        <w:rPr>
          <w:rStyle w:val="normaltextrun"/>
          <w:rFonts w:ascii="Times" w:hAnsi="Times"/>
          <w:b/>
          <w:bCs/>
          <w:i/>
          <w:iCs/>
          <w:color w:val="000000" w:themeColor="text1"/>
          <w:sz w:val="20"/>
          <w:szCs w:val="20"/>
        </w:rPr>
        <w:t>C. elegans</w:t>
      </w:r>
      <w:r w:rsidRPr="00B35F8C">
        <w:rPr>
          <w:rStyle w:val="normaltextrun"/>
          <w:rFonts w:ascii="Times" w:hAnsi="Times"/>
          <w:b/>
          <w:bCs/>
          <w:color w:val="000000" w:themeColor="text1"/>
          <w:sz w:val="20"/>
          <w:szCs w:val="20"/>
        </w:rPr>
        <w:t xml:space="preserve">. </w:t>
      </w:r>
      <w:r w:rsidRPr="00B35F8C">
        <w:rPr>
          <w:rStyle w:val="normaltextrun"/>
          <w:rFonts w:ascii="Times" w:hAnsi="Times"/>
          <w:color w:val="000000" w:themeColor="text1"/>
          <w:sz w:val="20"/>
          <w:szCs w:val="20"/>
        </w:rPr>
        <w:t>Each gene is assigned a polarity based upon its ion selectivity, this is shown in column ‘</w:t>
      </w:r>
      <w:proofErr w:type="spellStart"/>
      <w:r w:rsidRPr="00B35F8C">
        <w:rPr>
          <w:rStyle w:val="normaltextrun"/>
          <w:rFonts w:ascii="Times" w:hAnsi="Times"/>
          <w:color w:val="000000" w:themeColor="text1"/>
          <w:sz w:val="20"/>
          <w:szCs w:val="20"/>
        </w:rPr>
        <w:t>Pos</w:t>
      </w:r>
      <w:proofErr w:type="spellEnd"/>
      <w:r w:rsidRPr="00B35F8C">
        <w:rPr>
          <w:rStyle w:val="normaltextrun"/>
          <w:rFonts w:ascii="Times" w:hAnsi="Times"/>
          <w:color w:val="000000" w:themeColor="text1"/>
          <w:sz w:val="20"/>
          <w:szCs w:val="20"/>
        </w:rPr>
        <w:t>/Neg’ as P: positive (cation selectivity) or N: negative (anion selectivity).</w:t>
      </w:r>
      <w:r w:rsidRPr="00B35F8C">
        <w:rPr>
          <w:rStyle w:val="normaltextrun"/>
          <w:rFonts w:ascii="Times" w:hAnsi="Times"/>
          <w:b/>
          <w:bCs/>
          <w:color w:val="000000" w:themeColor="text1"/>
          <w:sz w:val="20"/>
          <w:szCs w:val="20"/>
        </w:rPr>
        <w:t xml:space="preserve"> </w:t>
      </w:r>
      <w:r w:rsidRPr="00B35F8C">
        <w:rPr>
          <w:rStyle w:val="normaltextrun"/>
          <w:rFonts w:ascii="Times" w:hAnsi="Times"/>
          <w:color w:val="000000" w:themeColor="text1"/>
          <w:sz w:val="20"/>
          <w:szCs w:val="20"/>
        </w:rPr>
        <w:t>For orphan receptors the ligand and ion selectivity has been predicted based on homology, this has been noted in the column ‘Inferred’ as ‘yes’.</w:t>
      </w:r>
      <w:r>
        <w:rPr>
          <w:rStyle w:val="normaltextrun"/>
          <w:rFonts w:ascii="Times" w:hAnsi="Times"/>
          <w:color w:val="000000" w:themeColor="text1"/>
          <w:sz w:val="20"/>
          <w:szCs w:val="20"/>
        </w:rPr>
        <w:t xml:space="preserve"> The references where the receptor has a validated ligand are from experiments evaluating receptors using electrophysiological characterisation in a heterologous expression system.</w:t>
      </w:r>
    </w:p>
    <w:tbl>
      <w:tblPr>
        <w:tblStyle w:val="TableGrid"/>
        <w:tblW w:w="0" w:type="auto"/>
        <w:tblLook w:val="04A0" w:firstRow="1" w:lastRow="0" w:firstColumn="1" w:lastColumn="0" w:noHBand="0" w:noVBand="1"/>
      </w:tblPr>
      <w:tblGrid>
        <w:gridCol w:w="1555"/>
        <w:gridCol w:w="1984"/>
        <w:gridCol w:w="1134"/>
        <w:gridCol w:w="1137"/>
        <w:gridCol w:w="3200"/>
      </w:tblGrid>
      <w:tr w:rsidR="00B711FA" w:rsidRPr="00D73450" w14:paraId="269D105C" w14:textId="77777777" w:rsidTr="006A7EA6">
        <w:trPr>
          <w:trHeight w:val="320"/>
        </w:trPr>
        <w:tc>
          <w:tcPr>
            <w:tcW w:w="1555" w:type="dxa"/>
            <w:noWrap/>
            <w:hideMark/>
          </w:tcPr>
          <w:p w14:paraId="51C4339F" w14:textId="77777777" w:rsidR="00B711FA" w:rsidRPr="00D73450" w:rsidRDefault="00B711FA" w:rsidP="006A7EA6">
            <w:pPr>
              <w:rPr>
                <w:b/>
                <w:bCs/>
              </w:rPr>
            </w:pPr>
            <w:r w:rsidRPr="00D73450">
              <w:rPr>
                <w:b/>
                <w:bCs/>
              </w:rPr>
              <w:t>Gene</w:t>
            </w:r>
          </w:p>
        </w:tc>
        <w:tc>
          <w:tcPr>
            <w:tcW w:w="1984" w:type="dxa"/>
            <w:noWrap/>
            <w:hideMark/>
          </w:tcPr>
          <w:p w14:paraId="6EFD325A" w14:textId="77777777" w:rsidR="00B711FA" w:rsidRPr="00D73450" w:rsidRDefault="00B711FA" w:rsidP="006A7EA6">
            <w:pPr>
              <w:rPr>
                <w:b/>
                <w:bCs/>
              </w:rPr>
            </w:pPr>
            <w:r w:rsidRPr="00D73450">
              <w:rPr>
                <w:b/>
                <w:bCs/>
              </w:rPr>
              <w:t>Gated</w:t>
            </w:r>
          </w:p>
        </w:tc>
        <w:tc>
          <w:tcPr>
            <w:tcW w:w="1134" w:type="dxa"/>
            <w:noWrap/>
            <w:hideMark/>
          </w:tcPr>
          <w:p w14:paraId="02818D80" w14:textId="77777777" w:rsidR="00B711FA" w:rsidRPr="00D73450" w:rsidRDefault="00B711FA" w:rsidP="006A7EA6">
            <w:pPr>
              <w:rPr>
                <w:b/>
                <w:bCs/>
              </w:rPr>
            </w:pPr>
            <w:proofErr w:type="spellStart"/>
            <w:r w:rsidRPr="00D73450">
              <w:rPr>
                <w:b/>
                <w:bCs/>
              </w:rPr>
              <w:t>Pos</w:t>
            </w:r>
            <w:proofErr w:type="spellEnd"/>
            <w:r w:rsidRPr="00D73450">
              <w:rPr>
                <w:b/>
                <w:bCs/>
              </w:rPr>
              <w:t>/Neg</w:t>
            </w:r>
          </w:p>
        </w:tc>
        <w:tc>
          <w:tcPr>
            <w:tcW w:w="1137" w:type="dxa"/>
            <w:noWrap/>
            <w:hideMark/>
          </w:tcPr>
          <w:p w14:paraId="3F1E2312" w14:textId="77777777" w:rsidR="00B711FA" w:rsidRPr="00D73450" w:rsidRDefault="00B711FA" w:rsidP="006A7EA6">
            <w:pPr>
              <w:rPr>
                <w:b/>
                <w:bCs/>
              </w:rPr>
            </w:pPr>
            <w:r w:rsidRPr="00D73450">
              <w:rPr>
                <w:b/>
                <w:bCs/>
              </w:rPr>
              <w:t>Inferred?</w:t>
            </w:r>
          </w:p>
        </w:tc>
        <w:tc>
          <w:tcPr>
            <w:tcW w:w="3200" w:type="dxa"/>
          </w:tcPr>
          <w:p w14:paraId="02342C88" w14:textId="77777777" w:rsidR="00B711FA" w:rsidRPr="00D4430E" w:rsidRDefault="00B711FA" w:rsidP="006A7EA6">
            <w:pPr>
              <w:rPr>
                <w:b/>
                <w:bCs/>
              </w:rPr>
            </w:pPr>
            <w:r w:rsidRPr="00E53D34">
              <w:rPr>
                <w:b/>
                <w:bCs/>
              </w:rPr>
              <w:t>References for heterologous characterisation</w:t>
            </w:r>
          </w:p>
        </w:tc>
      </w:tr>
      <w:tr w:rsidR="00B711FA" w:rsidRPr="00D73450" w14:paraId="04E8A3B9" w14:textId="77777777" w:rsidTr="006A7EA6">
        <w:trPr>
          <w:trHeight w:val="320"/>
        </w:trPr>
        <w:tc>
          <w:tcPr>
            <w:tcW w:w="1555" w:type="dxa"/>
            <w:noWrap/>
            <w:hideMark/>
          </w:tcPr>
          <w:p w14:paraId="728960AE" w14:textId="77777777" w:rsidR="00B711FA" w:rsidRPr="00FF4BE6" w:rsidRDefault="00B711FA" w:rsidP="006A7EA6">
            <w:pPr>
              <w:rPr>
                <w:i/>
                <w:iCs/>
              </w:rPr>
            </w:pPr>
            <w:r w:rsidRPr="00FF4BE6">
              <w:rPr>
                <w:i/>
                <w:iCs/>
              </w:rPr>
              <w:t>acr-2</w:t>
            </w:r>
          </w:p>
        </w:tc>
        <w:tc>
          <w:tcPr>
            <w:tcW w:w="1984" w:type="dxa"/>
            <w:noWrap/>
            <w:hideMark/>
          </w:tcPr>
          <w:p w14:paraId="1B4EDA17" w14:textId="77777777" w:rsidR="00B711FA" w:rsidRPr="00D73450" w:rsidRDefault="00B711FA" w:rsidP="006A7EA6">
            <w:proofErr w:type="spellStart"/>
            <w:r w:rsidRPr="00D73450">
              <w:t>ACh</w:t>
            </w:r>
            <w:proofErr w:type="spellEnd"/>
          </w:p>
        </w:tc>
        <w:tc>
          <w:tcPr>
            <w:tcW w:w="1134" w:type="dxa"/>
            <w:noWrap/>
            <w:hideMark/>
          </w:tcPr>
          <w:p w14:paraId="3B1166F8" w14:textId="77777777" w:rsidR="00B711FA" w:rsidRPr="00D73450" w:rsidRDefault="00B711FA" w:rsidP="006A7EA6">
            <w:r w:rsidRPr="00D73450">
              <w:t>P</w:t>
            </w:r>
          </w:p>
        </w:tc>
        <w:tc>
          <w:tcPr>
            <w:tcW w:w="1137" w:type="dxa"/>
            <w:noWrap/>
            <w:hideMark/>
          </w:tcPr>
          <w:p w14:paraId="25A7FDEE" w14:textId="77777777" w:rsidR="00B711FA" w:rsidRPr="00D73450" w:rsidRDefault="00B711FA" w:rsidP="006A7EA6"/>
        </w:tc>
        <w:tc>
          <w:tcPr>
            <w:tcW w:w="3200" w:type="dxa"/>
          </w:tcPr>
          <w:p w14:paraId="38C55207" w14:textId="77777777" w:rsidR="00B711FA" w:rsidRPr="00D73450" w:rsidRDefault="00B711FA" w:rsidP="006A7EA6">
            <w:r>
              <w:fldChar w:fldCharType="begin" w:fldLock="1"/>
            </w:r>
            <w:r>
              <w:instrText>ADDIN CSL_CITATION {"citationItems":[{"id":"ITEM-1","itemData":{"DOI":"10.1371/journal.pbio.1000265","ISSN":"15449173","abstract":"In the nematode Caenorhabditis elegans, cholinergic motor neurons stimulate muscle contraction as well as activate GABAergic motor neurons that inhibit contraction of the contralateral muscles. Here, we describe the composition of an ionotropic acetylcholine receptor that is required to maintain excitation of the cholinergic motor neurons. We identified a gain-of-function mutation that leads to spontaneous muscle convulsions. The mutation is in the pore domain of the ACR-2 acetylcholine receptor subunit and is identical to a hyperactivating mutation in the muscle receptor of patients with myasthenia gravis. Screens for suppressors of the convulsion phenotype led to the identification of other receptor subunits. Cell-specific rescue experiments indicate that these subunits function in the cholinergic motor neurons. Expression of these subunits in Xenopus oocytes demonstrates that the functional receptor is comprised of three α-subunits, UNC-38, UNC-63 and ACR-12, and two non-α-subunits, ACR-2 and ACR-3. Although this receptor exhibits a partially overlapping subunit composition with the C. elegans muscle acetylcholine receptor, it shows distinct pharmacology. Recordings from intact animals demonstrate that loss-of-function mutations in acr-2 reduce the excitability of the cholinergic motor neurons. By contrast, the acr-2(gf) mutation leads to a hyperactivation of cholinergic motor neurons and an inactivation of downstream GABAergic motor neurons in a calcium dependent manner. Presumably, this imbalance between excitatory and inhibitory input into muscles leads to convulsions. These data indicate that the ACR-2 receptor is important for the coordinated excitation and inhibition of body muscles underlying sinusoidal movement. © 2009 Jospin et al.","author":[{"dropping-particle":"","family":"Jospin","given":"Maelle","non-dropping-particle":"","parse-names":false,"suffix":""},{"dropping-particle":"","family":"Qi","given":"Yingchuan B.","non-dropping-particle":"","parse-names":false,"suffix":""},{"dropping-particle":"","family":"Stawicki","given":"Tamara M.","non-dropping-particle":"","parse-names":false,"suffix":""},{"dropping-particle":"","family":"Boulin","given":"Thomas","non-dropping-particle":"","parse-names":false,"suffix":""},{"dropping-particle":"","family":"Schuske","given":"Kim R.","non-dropping-particle":"","parse-names":false,"suffix":""},{"dropping-particle":"","family":"Horvitz","given":"H. Robert","non-dropping-particle":"","parse-names":false,"suffix":""},{"dropping-particle":"","family":"Bessereau","given":"Jean Louis","non-dropping-particle":"","parse-names":false,"suffix":""},{"dropping-particle":"","family":"Jorgensen","given":"Erik M.","non-dropping-particle":"","parse-names":false,"suffix":""},{"dropping-particle":"","family":"Jin","given":"Yishi","non-dropping-particle":"","parse-names":false,"suffix":""}],"container-title":"PLoS Biology","id":"ITEM-1","issue":"12","issued":{"date-parts":[["2009"]]},"title":"A neuronal acetylcholine receptor regulates the balance of muscle excitation and inhibition in Caenorhabditis elegans","type":"article-journal","volume":"7"},"uris":["http://www.mendeley.com/documents/?uuid=02400c46-fd43-3b8c-9324-afffdaa77f6c"]}],"mendeley":{"formattedCitation":"(Jospin et al., 2009)","plainTextFormattedCitation":"(Jospin et al., 2009)","previouslyFormattedCitation":"(Jospin et al., 2009)"},"properties":{"noteIndex":0},"schema":"https://github.com/citation-style-language/schema/raw/master/csl-citation.json"}</w:instrText>
            </w:r>
            <w:r>
              <w:fldChar w:fldCharType="separate"/>
            </w:r>
            <w:r w:rsidRPr="004F2BA5">
              <w:rPr>
                <w:noProof/>
              </w:rPr>
              <w:t>(Jospin et al., 2009)</w:t>
            </w:r>
            <w:r>
              <w:fldChar w:fldCharType="end"/>
            </w:r>
          </w:p>
        </w:tc>
      </w:tr>
      <w:tr w:rsidR="00B711FA" w:rsidRPr="00D73450" w14:paraId="301307B7" w14:textId="77777777" w:rsidTr="006A7EA6">
        <w:trPr>
          <w:trHeight w:val="320"/>
        </w:trPr>
        <w:tc>
          <w:tcPr>
            <w:tcW w:w="1555" w:type="dxa"/>
            <w:noWrap/>
            <w:hideMark/>
          </w:tcPr>
          <w:p w14:paraId="6BDDA721" w14:textId="77777777" w:rsidR="00B711FA" w:rsidRPr="00FF4BE6" w:rsidRDefault="00B711FA" w:rsidP="006A7EA6">
            <w:pPr>
              <w:rPr>
                <w:i/>
                <w:iCs/>
              </w:rPr>
            </w:pPr>
            <w:r w:rsidRPr="00FF4BE6">
              <w:rPr>
                <w:i/>
                <w:iCs/>
              </w:rPr>
              <w:t>acr-3</w:t>
            </w:r>
          </w:p>
        </w:tc>
        <w:tc>
          <w:tcPr>
            <w:tcW w:w="1984" w:type="dxa"/>
            <w:noWrap/>
            <w:hideMark/>
          </w:tcPr>
          <w:p w14:paraId="31617C4C" w14:textId="77777777" w:rsidR="00B711FA" w:rsidRPr="00D73450" w:rsidRDefault="00B711FA" w:rsidP="006A7EA6">
            <w:proofErr w:type="spellStart"/>
            <w:r w:rsidRPr="00D73450">
              <w:t>ACh</w:t>
            </w:r>
            <w:proofErr w:type="spellEnd"/>
          </w:p>
        </w:tc>
        <w:tc>
          <w:tcPr>
            <w:tcW w:w="1134" w:type="dxa"/>
            <w:noWrap/>
            <w:hideMark/>
          </w:tcPr>
          <w:p w14:paraId="03EA4B40" w14:textId="77777777" w:rsidR="00B711FA" w:rsidRPr="00D73450" w:rsidRDefault="00B711FA" w:rsidP="006A7EA6">
            <w:r w:rsidRPr="00D73450">
              <w:t>P</w:t>
            </w:r>
          </w:p>
        </w:tc>
        <w:tc>
          <w:tcPr>
            <w:tcW w:w="1137" w:type="dxa"/>
            <w:noWrap/>
            <w:hideMark/>
          </w:tcPr>
          <w:p w14:paraId="4E558F58" w14:textId="77777777" w:rsidR="00B711FA" w:rsidRPr="00D73450" w:rsidRDefault="00B711FA" w:rsidP="006A7EA6"/>
        </w:tc>
        <w:tc>
          <w:tcPr>
            <w:tcW w:w="3200" w:type="dxa"/>
          </w:tcPr>
          <w:p w14:paraId="43690C8B" w14:textId="77777777" w:rsidR="00B711FA" w:rsidRPr="00D73450" w:rsidRDefault="00B711FA" w:rsidP="006A7EA6">
            <w:r>
              <w:fldChar w:fldCharType="begin" w:fldLock="1"/>
            </w:r>
            <w:r>
              <w:instrText>ADDIN CSL_CITATION {"citationItems":[{"id":"ITEM-1","itemData":{"DOI":"10.1371/journal.pbio.1000265","ISSN":"15449173","abstract":"In the nematode Caenorhabditis elegans, cholinergic motor neurons stimulate muscle contraction as well as activate GABAergic motor neurons that inhibit contraction of the contralateral muscles. Here, we describe the composition of an ionotropic acetylcholine receptor that is required to maintain excitation of the cholinergic motor neurons. We identified a gain-of-function mutation that leads to spontaneous muscle convulsions. The mutation is in the pore domain of the ACR-2 acetylcholine receptor subunit and is identical to a hyperactivating mutation in the muscle receptor of patients with myasthenia gravis. Screens for suppressors of the convulsion phenotype led to the identification of other receptor subunits. Cell-specific rescue experiments indicate that these subunits function in the cholinergic motor neurons. Expression of these subunits in Xenopus oocytes demonstrates that the functional receptor is comprised of three α-subunits, UNC-38, UNC-63 and ACR-12, and two non-α-subunits, ACR-2 and ACR-3. Although this receptor exhibits a partially overlapping subunit composition with the C. elegans muscle acetylcholine receptor, it shows distinct pharmacology. Recordings from intact animals demonstrate that loss-of-function mutations in acr-2 reduce the excitability of the cholinergic motor neurons. By contrast, the acr-2(gf) mutation leads to a hyperactivation of cholinergic motor neurons and an inactivation of downstream GABAergic motor neurons in a calcium dependent manner. Presumably, this imbalance between excitatory and inhibitory input into muscles leads to convulsions. These data indicate that the ACR-2 receptor is important for the coordinated excitation and inhibition of body muscles underlying sinusoidal movement. © 2009 Jospin et al.","author":[{"dropping-particle":"","family":"Jospin","given":"Maelle","non-dropping-particle":"","parse-names":false,"suffix":""},{"dropping-particle":"","family":"Qi","given":"Yingchuan B.","non-dropping-particle":"","parse-names":false,"suffix":""},{"dropping-particle":"","family":"Stawicki","given":"Tamara M.","non-dropping-particle":"","parse-names":false,"suffix":""},{"dropping-particle":"","family":"Boulin","given":"Thomas","non-dropping-particle":"","parse-names":false,"suffix":""},{"dropping-particle":"","family":"Schuske","given":"Kim R.","non-dropping-particle":"","parse-names":false,"suffix":""},{"dropping-particle":"","family":"Horvitz","given":"H. Robert","non-dropping-particle":"","parse-names":false,"suffix":""},{"dropping-particle":"","family":"Bessereau","given":"Jean Louis","non-dropping-particle":"","parse-names":false,"suffix":""},{"dropping-particle":"","family":"Jorgensen","given":"Erik M.","non-dropping-particle":"","parse-names":false,"suffix":""},{"dropping-particle":"","family":"Jin","given":"Yishi","non-dropping-particle":"","parse-names":false,"suffix":""}],"container-title":"PLoS Biology","id":"ITEM-1","issue":"12","issued":{"date-parts":[["2009"]]},"title":"A neuronal acetylcholine receptor regulates the balance of muscle excitation and inhibition in Caenorhabditis elegans","type":"article-journal","volume":"7"},"uris":["http://www.mendeley.com/documents/?uuid=02400c46-fd43-3b8c-9324-afffdaa77f6c"]}],"mendeley":{"formattedCitation":"(Jospin et al., 2009)","plainTextFormattedCitation":"(Jospin et al., 2009)","previouslyFormattedCitation":"(Jospin et al., 2009)"},"properties":{"noteIndex":0},"schema":"https://github.com/citation-style-language/schema/raw/master/csl-citation.json"}</w:instrText>
            </w:r>
            <w:r>
              <w:fldChar w:fldCharType="separate"/>
            </w:r>
            <w:r w:rsidRPr="004F2BA5">
              <w:rPr>
                <w:noProof/>
              </w:rPr>
              <w:t>(Jospin et al., 2009)</w:t>
            </w:r>
            <w:r>
              <w:fldChar w:fldCharType="end"/>
            </w:r>
          </w:p>
        </w:tc>
      </w:tr>
      <w:tr w:rsidR="00B711FA" w:rsidRPr="00D73450" w14:paraId="57330F21" w14:textId="77777777" w:rsidTr="006A7EA6">
        <w:trPr>
          <w:trHeight w:val="320"/>
        </w:trPr>
        <w:tc>
          <w:tcPr>
            <w:tcW w:w="1555" w:type="dxa"/>
            <w:noWrap/>
            <w:hideMark/>
          </w:tcPr>
          <w:p w14:paraId="651BBB70" w14:textId="77777777" w:rsidR="00B711FA" w:rsidRPr="00FF4BE6" w:rsidRDefault="00B711FA" w:rsidP="006A7EA6">
            <w:pPr>
              <w:rPr>
                <w:i/>
                <w:iCs/>
              </w:rPr>
            </w:pPr>
            <w:r w:rsidRPr="00FF4BE6">
              <w:rPr>
                <w:i/>
                <w:iCs/>
              </w:rPr>
              <w:t>acr-6</w:t>
            </w:r>
          </w:p>
        </w:tc>
        <w:tc>
          <w:tcPr>
            <w:tcW w:w="1984" w:type="dxa"/>
            <w:noWrap/>
            <w:hideMark/>
          </w:tcPr>
          <w:p w14:paraId="73F2AE39" w14:textId="77777777" w:rsidR="00B711FA" w:rsidRPr="00D73450" w:rsidRDefault="00B711FA" w:rsidP="006A7EA6">
            <w:proofErr w:type="spellStart"/>
            <w:r w:rsidRPr="00D73450">
              <w:t>ACh</w:t>
            </w:r>
            <w:proofErr w:type="spellEnd"/>
          </w:p>
        </w:tc>
        <w:tc>
          <w:tcPr>
            <w:tcW w:w="1134" w:type="dxa"/>
            <w:noWrap/>
            <w:hideMark/>
          </w:tcPr>
          <w:p w14:paraId="4012A82F" w14:textId="77777777" w:rsidR="00B711FA" w:rsidRPr="00D73450" w:rsidRDefault="00B711FA" w:rsidP="006A7EA6">
            <w:r w:rsidRPr="00D73450">
              <w:t>P</w:t>
            </w:r>
          </w:p>
        </w:tc>
        <w:tc>
          <w:tcPr>
            <w:tcW w:w="1137" w:type="dxa"/>
            <w:noWrap/>
            <w:hideMark/>
          </w:tcPr>
          <w:p w14:paraId="26CAE712" w14:textId="77777777" w:rsidR="00B711FA" w:rsidRPr="00D73450" w:rsidRDefault="00B711FA" w:rsidP="006A7EA6">
            <w:r w:rsidRPr="00D73450">
              <w:t>yes</w:t>
            </w:r>
          </w:p>
        </w:tc>
        <w:tc>
          <w:tcPr>
            <w:tcW w:w="3200" w:type="dxa"/>
          </w:tcPr>
          <w:p w14:paraId="510F68C4" w14:textId="77777777" w:rsidR="00B711FA" w:rsidRPr="00D73450" w:rsidRDefault="00B711FA" w:rsidP="006A7EA6"/>
        </w:tc>
      </w:tr>
      <w:tr w:rsidR="00B711FA" w:rsidRPr="00D73450" w14:paraId="529B2F5B" w14:textId="77777777" w:rsidTr="006A7EA6">
        <w:trPr>
          <w:trHeight w:val="320"/>
        </w:trPr>
        <w:tc>
          <w:tcPr>
            <w:tcW w:w="1555" w:type="dxa"/>
            <w:noWrap/>
            <w:hideMark/>
          </w:tcPr>
          <w:p w14:paraId="5CD83C5A" w14:textId="77777777" w:rsidR="00B711FA" w:rsidRPr="00FF4BE6" w:rsidRDefault="00B711FA" w:rsidP="006A7EA6">
            <w:pPr>
              <w:rPr>
                <w:i/>
                <w:iCs/>
              </w:rPr>
            </w:pPr>
            <w:r w:rsidRPr="00FF4BE6">
              <w:rPr>
                <w:i/>
                <w:iCs/>
              </w:rPr>
              <w:t>acr-7</w:t>
            </w:r>
          </w:p>
        </w:tc>
        <w:tc>
          <w:tcPr>
            <w:tcW w:w="1984" w:type="dxa"/>
            <w:noWrap/>
            <w:hideMark/>
          </w:tcPr>
          <w:p w14:paraId="6E9040F4" w14:textId="77777777" w:rsidR="00B711FA" w:rsidRPr="00D73450" w:rsidRDefault="00B711FA" w:rsidP="006A7EA6">
            <w:proofErr w:type="spellStart"/>
            <w:r w:rsidRPr="00D73450">
              <w:t>ACh</w:t>
            </w:r>
            <w:proofErr w:type="spellEnd"/>
          </w:p>
        </w:tc>
        <w:tc>
          <w:tcPr>
            <w:tcW w:w="1134" w:type="dxa"/>
            <w:noWrap/>
            <w:hideMark/>
          </w:tcPr>
          <w:p w14:paraId="2F18BEF0" w14:textId="77777777" w:rsidR="00B711FA" w:rsidRPr="00D73450" w:rsidRDefault="00B711FA" w:rsidP="006A7EA6">
            <w:r w:rsidRPr="00D73450">
              <w:t>P</w:t>
            </w:r>
          </w:p>
        </w:tc>
        <w:tc>
          <w:tcPr>
            <w:tcW w:w="1137" w:type="dxa"/>
            <w:noWrap/>
            <w:hideMark/>
          </w:tcPr>
          <w:p w14:paraId="6361BF0C" w14:textId="77777777" w:rsidR="00B711FA" w:rsidRPr="00D73450" w:rsidRDefault="00B711FA" w:rsidP="006A7EA6">
            <w:r w:rsidRPr="00D73450">
              <w:t>yes</w:t>
            </w:r>
          </w:p>
        </w:tc>
        <w:tc>
          <w:tcPr>
            <w:tcW w:w="3200" w:type="dxa"/>
          </w:tcPr>
          <w:p w14:paraId="37EB229A" w14:textId="77777777" w:rsidR="00B711FA" w:rsidRPr="00D73450" w:rsidRDefault="00B711FA" w:rsidP="006A7EA6"/>
        </w:tc>
      </w:tr>
      <w:tr w:rsidR="00B711FA" w:rsidRPr="00D73450" w14:paraId="2250A886" w14:textId="77777777" w:rsidTr="006A7EA6">
        <w:trPr>
          <w:trHeight w:val="320"/>
        </w:trPr>
        <w:tc>
          <w:tcPr>
            <w:tcW w:w="1555" w:type="dxa"/>
            <w:noWrap/>
            <w:hideMark/>
          </w:tcPr>
          <w:p w14:paraId="2674A5DA" w14:textId="77777777" w:rsidR="00B711FA" w:rsidRPr="00FF4BE6" w:rsidRDefault="00B711FA" w:rsidP="006A7EA6">
            <w:pPr>
              <w:rPr>
                <w:i/>
                <w:iCs/>
              </w:rPr>
            </w:pPr>
            <w:r w:rsidRPr="00FF4BE6">
              <w:rPr>
                <w:i/>
                <w:iCs/>
              </w:rPr>
              <w:t>acr-8</w:t>
            </w:r>
          </w:p>
        </w:tc>
        <w:tc>
          <w:tcPr>
            <w:tcW w:w="1984" w:type="dxa"/>
            <w:noWrap/>
            <w:hideMark/>
          </w:tcPr>
          <w:p w14:paraId="640B7655" w14:textId="77777777" w:rsidR="00B711FA" w:rsidRPr="00D73450" w:rsidRDefault="00B711FA" w:rsidP="006A7EA6">
            <w:proofErr w:type="spellStart"/>
            <w:r w:rsidRPr="00D73450">
              <w:t>ACh</w:t>
            </w:r>
            <w:proofErr w:type="spellEnd"/>
          </w:p>
        </w:tc>
        <w:tc>
          <w:tcPr>
            <w:tcW w:w="1134" w:type="dxa"/>
            <w:noWrap/>
            <w:hideMark/>
          </w:tcPr>
          <w:p w14:paraId="26C7886D" w14:textId="77777777" w:rsidR="00B711FA" w:rsidRPr="00D73450" w:rsidRDefault="00B711FA" w:rsidP="006A7EA6">
            <w:r w:rsidRPr="00D73450">
              <w:t>P</w:t>
            </w:r>
          </w:p>
        </w:tc>
        <w:tc>
          <w:tcPr>
            <w:tcW w:w="1137" w:type="dxa"/>
            <w:noWrap/>
            <w:hideMark/>
          </w:tcPr>
          <w:p w14:paraId="4FC98681" w14:textId="77777777" w:rsidR="00B711FA" w:rsidRPr="00D73450" w:rsidRDefault="00B711FA" w:rsidP="006A7EA6">
            <w:r w:rsidRPr="00D73450">
              <w:t>yes</w:t>
            </w:r>
          </w:p>
        </w:tc>
        <w:tc>
          <w:tcPr>
            <w:tcW w:w="3200" w:type="dxa"/>
          </w:tcPr>
          <w:p w14:paraId="0139D297" w14:textId="77777777" w:rsidR="00B711FA" w:rsidRPr="00D73450" w:rsidRDefault="00B711FA" w:rsidP="006A7EA6"/>
        </w:tc>
      </w:tr>
      <w:tr w:rsidR="00B711FA" w:rsidRPr="00D73450" w14:paraId="60F936A1" w14:textId="77777777" w:rsidTr="006A7EA6">
        <w:trPr>
          <w:trHeight w:val="320"/>
        </w:trPr>
        <w:tc>
          <w:tcPr>
            <w:tcW w:w="1555" w:type="dxa"/>
            <w:noWrap/>
            <w:hideMark/>
          </w:tcPr>
          <w:p w14:paraId="0B5DE2F8" w14:textId="77777777" w:rsidR="00B711FA" w:rsidRPr="00FF4BE6" w:rsidRDefault="00B711FA" w:rsidP="006A7EA6">
            <w:pPr>
              <w:rPr>
                <w:i/>
                <w:iCs/>
              </w:rPr>
            </w:pPr>
            <w:r w:rsidRPr="00FF4BE6">
              <w:rPr>
                <w:i/>
                <w:iCs/>
              </w:rPr>
              <w:t>acr-9</w:t>
            </w:r>
          </w:p>
        </w:tc>
        <w:tc>
          <w:tcPr>
            <w:tcW w:w="1984" w:type="dxa"/>
            <w:noWrap/>
            <w:hideMark/>
          </w:tcPr>
          <w:p w14:paraId="2BD8EB3F" w14:textId="77777777" w:rsidR="00B711FA" w:rsidRPr="00D73450" w:rsidRDefault="00B711FA" w:rsidP="006A7EA6">
            <w:proofErr w:type="spellStart"/>
            <w:r w:rsidRPr="00D73450">
              <w:t>ACh</w:t>
            </w:r>
            <w:proofErr w:type="spellEnd"/>
          </w:p>
        </w:tc>
        <w:tc>
          <w:tcPr>
            <w:tcW w:w="1134" w:type="dxa"/>
            <w:noWrap/>
            <w:hideMark/>
          </w:tcPr>
          <w:p w14:paraId="3BC592FC" w14:textId="77777777" w:rsidR="00B711FA" w:rsidRPr="00D73450" w:rsidRDefault="00B711FA" w:rsidP="006A7EA6">
            <w:r w:rsidRPr="00D73450">
              <w:t>P</w:t>
            </w:r>
          </w:p>
        </w:tc>
        <w:tc>
          <w:tcPr>
            <w:tcW w:w="1137" w:type="dxa"/>
            <w:noWrap/>
            <w:hideMark/>
          </w:tcPr>
          <w:p w14:paraId="25A4AD7F" w14:textId="77777777" w:rsidR="00B711FA" w:rsidRPr="00D73450" w:rsidRDefault="00B711FA" w:rsidP="006A7EA6">
            <w:r w:rsidRPr="00D73450">
              <w:t>yes</w:t>
            </w:r>
          </w:p>
        </w:tc>
        <w:tc>
          <w:tcPr>
            <w:tcW w:w="3200" w:type="dxa"/>
          </w:tcPr>
          <w:p w14:paraId="39A09823" w14:textId="77777777" w:rsidR="00B711FA" w:rsidRPr="00D73450" w:rsidRDefault="00B711FA" w:rsidP="006A7EA6"/>
        </w:tc>
      </w:tr>
      <w:tr w:rsidR="00B711FA" w:rsidRPr="00D73450" w14:paraId="5D5990AB" w14:textId="77777777" w:rsidTr="006A7EA6">
        <w:trPr>
          <w:trHeight w:val="320"/>
        </w:trPr>
        <w:tc>
          <w:tcPr>
            <w:tcW w:w="1555" w:type="dxa"/>
            <w:noWrap/>
            <w:hideMark/>
          </w:tcPr>
          <w:p w14:paraId="53B19601" w14:textId="77777777" w:rsidR="00B711FA" w:rsidRPr="00FF4BE6" w:rsidRDefault="00B711FA" w:rsidP="006A7EA6">
            <w:pPr>
              <w:rPr>
                <w:i/>
                <w:iCs/>
              </w:rPr>
            </w:pPr>
            <w:r w:rsidRPr="00FF4BE6">
              <w:rPr>
                <w:i/>
                <w:iCs/>
              </w:rPr>
              <w:t>acr-10</w:t>
            </w:r>
          </w:p>
        </w:tc>
        <w:tc>
          <w:tcPr>
            <w:tcW w:w="1984" w:type="dxa"/>
            <w:noWrap/>
            <w:hideMark/>
          </w:tcPr>
          <w:p w14:paraId="5ED48432" w14:textId="77777777" w:rsidR="00B711FA" w:rsidRPr="00D73450" w:rsidRDefault="00B711FA" w:rsidP="006A7EA6">
            <w:proofErr w:type="spellStart"/>
            <w:r w:rsidRPr="00D73450">
              <w:t>ACh</w:t>
            </w:r>
            <w:proofErr w:type="spellEnd"/>
          </w:p>
        </w:tc>
        <w:tc>
          <w:tcPr>
            <w:tcW w:w="1134" w:type="dxa"/>
            <w:noWrap/>
            <w:hideMark/>
          </w:tcPr>
          <w:p w14:paraId="19E05838" w14:textId="77777777" w:rsidR="00B711FA" w:rsidRPr="00D73450" w:rsidRDefault="00B711FA" w:rsidP="006A7EA6">
            <w:r w:rsidRPr="00D73450">
              <w:t>P</w:t>
            </w:r>
          </w:p>
        </w:tc>
        <w:tc>
          <w:tcPr>
            <w:tcW w:w="1137" w:type="dxa"/>
            <w:noWrap/>
            <w:hideMark/>
          </w:tcPr>
          <w:p w14:paraId="4EA51EF4" w14:textId="77777777" w:rsidR="00B711FA" w:rsidRPr="00D73450" w:rsidRDefault="00B711FA" w:rsidP="006A7EA6">
            <w:r w:rsidRPr="00D73450">
              <w:t>yes</w:t>
            </w:r>
          </w:p>
        </w:tc>
        <w:tc>
          <w:tcPr>
            <w:tcW w:w="3200" w:type="dxa"/>
          </w:tcPr>
          <w:p w14:paraId="2FA162D7" w14:textId="77777777" w:rsidR="00B711FA" w:rsidRPr="00D73450" w:rsidRDefault="00B711FA" w:rsidP="006A7EA6"/>
        </w:tc>
      </w:tr>
      <w:tr w:rsidR="00B711FA" w:rsidRPr="00D73450" w14:paraId="50823AA8" w14:textId="77777777" w:rsidTr="006A7EA6">
        <w:trPr>
          <w:trHeight w:val="320"/>
        </w:trPr>
        <w:tc>
          <w:tcPr>
            <w:tcW w:w="1555" w:type="dxa"/>
            <w:noWrap/>
            <w:hideMark/>
          </w:tcPr>
          <w:p w14:paraId="500FE3A9" w14:textId="77777777" w:rsidR="00B711FA" w:rsidRPr="00FF4BE6" w:rsidRDefault="00B711FA" w:rsidP="006A7EA6">
            <w:pPr>
              <w:rPr>
                <w:i/>
                <w:iCs/>
              </w:rPr>
            </w:pPr>
            <w:r w:rsidRPr="00FF4BE6">
              <w:rPr>
                <w:i/>
                <w:iCs/>
              </w:rPr>
              <w:t>acr-11</w:t>
            </w:r>
          </w:p>
        </w:tc>
        <w:tc>
          <w:tcPr>
            <w:tcW w:w="1984" w:type="dxa"/>
            <w:noWrap/>
            <w:hideMark/>
          </w:tcPr>
          <w:p w14:paraId="0C9DA7AF" w14:textId="77777777" w:rsidR="00B711FA" w:rsidRPr="00D73450" w:rsidRDefault="00B711FA" w:rsidP="006A7EA6">
            <w:proofErr w:type="spellStart"/>
            <w:r w:rsidRPr="00D73450">
              <w:t>ACh</w:t>
            </w:r>
            <w:proofErr w:type="spellEnd"/>
          </w:p>
        </w:tc>
        <w:tc>
          <w:tcPr>
            <w:tcW w:w="1134" w:type="dxa"/>
            <w:noWrap/>
            <w:hideMark/>
          </w:tcPr>
          <w:p w14:paraId="17369D86" w14:textId="77777777" w:rsidR="00B711FA" w:rsidRPr="00D73450" w:rsidRDefault="00B711FA" w:rsidP="006A7EA6">
            <w:r w:rsidRPr="00D73450">
              <w:t>P</w:t>
            </w:r>
          </w:p>
        </w:tc>
        <w:tc>
          <w:tcPr>
            <w:tcW w:w="1137" w:type="dxa"/>
            <w:noWrap/>
            <w:hideMark/>
          </w:tcPr>
          <w:p w14:paraId="2545D2F5" w14:textId="77777777" w:rsidR="00B711FA" w:rsidRPr="00D73450" w:rsidRDefault="00B711FA" w:rsidP="006A7EA6">
            <w:r w:rsidRPr="00D73450">
              <w:t>yes</w:t>
            </w:r>
          </w:p>
        </w:tc>
        <w:tc>
          <w:tcPr>
            <w:tcW w:w="3200" w:type="dxa"/>
          </w:tcPr>
          <w:p w14:paraId="02BABA1A" w14:textId="77777777" w:rsidR="00B711FA" w:rsidRPr="00D73450" w:rsidRDefault="00B711FA" w:rsidP="006A7EA6"/>
        </w:tc>
      </w:tr>
      <w:tr w:rsidR="00B711FA" w:rsidRPr="00D73450" w14:paraId="11ECE003" w14:textId="77777777" w:rsidTr="006A7EA6">
        <w:trPr>
          <w:trHeight w:val="320"/>
        </w:trPr>
        <w:tc>
          <w:tcPr>
            <w:tcW w:w="1555" w:type="dxa"/>
            <w:noWrap/>
            <w:hideMark/>
          </w:tcPr>
          <w:p w14:paraId="2F111640" w14:textId="77777777" w:rsidR="00B711FA" w:rsidRPr="00FF4BE6" w:rsidRDefault="00B711FA" w:rsidP="006A7EA6">
            <w:pPr>
              <w:rPr>
                <w:i/>
                <w:iCs/>
              </w:rPr>
            </w:pPr>
            <w:r w:rsidRPr="00FF4BE6">
              <w:rPr>
                <w:i/>
                <w:iCs/>
              </w:rPr>
              <w:t>acr-12</w:t>
            </w:r>
          </w:p>
        </w:tc>
        <w:tc>
          <w:tcPr>
            <w:tcW w:w="1984" w:type="dxa"/>
            <w:noWrap/>
            <w:hideMark/>
          </w:tcPr>
          <w:p w14:paraId="3D8F7037" w14:textId="77777777" w:rsidR="00B711FA" w:rsidRPr="00D73450" w:rsidRDefault="00B711FA" w:rsidP="006A7EA6">
            <w:proofErr w:type="spellStart"/>
            <w:r w:rsidRPr="00D73450">
              <w:t>ACh</w:t>
            </w:r>
            <w:proofErr w:type="spellEnd"/>
          </w:p>
        </w:tc>
        <w:tc>
          <w:tcPr>
            <w:tcW w:w="1134" w:type="dxa"/>
            <w:noWrap/>
            <w:hideMark/>
          </w:tcPr>
          <w:p w14:paraId="42D0B516" w14:textId="77777777" w:rsidR="00B711FA" w:rsidRPr="00D73450" w:rsidRDefault="00B711FA" w:rsidP="006A7EA6">
            <w:r w:rsidRPr="00D73450">
              <w:t>P</w:t>
            </w:r>
          </w:p>
        </w:tc>
        <w:tc>
          <w:tcPr>
            <w:tcW w:w="1137" w:type="dxa"/>
            <w:noWrap/>
            <w:hideMark/>
          </w:tcPr>
          <w:p w14:paraId="5BBFF54A" w14:textId="77777777" w:rsidR="00B711FA" w:rsidRPr="00D73450" w:rsidRDefault="00B711FA" w:rsidP="006A7EA6"/>
        </w:tc>
        <w:tc>
          <w:tcPr>
            <w:tcW w:w="3200" w:type="dxa"/>
          </w:tcPr>
          <w:p w14:paraId="6E321217" w14:textId="77777777" w:rsidR="00B711FA" w:rsidRPr="00D73450" w:rsidRDefault="00B711FA" w:rsidP="006A7EA6">
            <w:r>
              <w:fldChar w:fldCharType="begin" w:fldLock="1"/>
            </w:r>
            <w:r>
              <w:instrText>ADDIN CSL_CITATION {"citationItems":[{"id":"ITEM-1","itemData":{"DOI":"10.1523/JNEUROSCI.4384-12.2013","ISSN":"02706474","abstract":"Heterogeneity in the composition of neurotransmitter receptors is thought to provide functional diversity that may be important in patterning neural activity and shaping behavior (Dani and Bertrand, 2007; Sassoè-Pognetto, 2011). However, this idea has remained difficult to evaluate directly because of the complexity of neuronal connectivity patterns and uncertainty about the molecular composition of specific receptor types in vivo. Here we dissect how molecular diversity across receptor types contributes to the coordinated activity of excitatory and inhibitory motor neurons in the nematode Caenorhabditis elegans. We show that excitatory and inhibitory motor neurons express distinct populations of ionotropic acetylcholine receptors (iAChRs) requiring the ACR-12 subunit. The activity level of excitatory motor neurons is influenced through activation of nonsynaptic iAChRs (Jospin et al., 2009; Barbagallo et al., 2010). In contrast, synaptic coupling of excitatory and inhibitory motor neurons is achieved through a second population of iAChRs specifically localized at postsynaptic sites on inhibitory motor neurons. Loss of ACR-12 iAChRs from inhibitory motor neurons leads to reduced synaptic drive, decreased inhibitory neuromuscular signaling, and variability in the sinusoidal motor pattern. Our results provide new insights into mechanisms that establish appropriately balanced excitation and inhibition in the generation of a rhythmic motor behavior and reveal functionally diverse roles for iAChR-mediated signaling in this process. © 2013 the authors.","author":[{"dropping-particle":"","family":"Petrash","given":"Hilary A.","non-dropping-particle":"","parse-names":false,"suffix":""},{"dropping-particle":"","family":"Philbrook","given":"Alison","non-dropping-particle":"","parse-names":false,"suffix":""},{"dropping-particle":"","family":"Haburcak","given":"Marian","non-dropping-particle":"","parse-names":false,"suffix":""},{"dropping-particle":"","family":"Barbagallo","given":"Belinda","non-dropping-particle":"","parse-names":false,"suffix":""},{"dropping-particle":"","family":"Francis","given":"Michael M.","non-dropping-particle":"","parse-names":false,"suffix":""}],"container-title":"Journal of Neuroscience","id":"ITEM-1","issue":"13","issued":{"date-parts":[["2013"]]},"title":"ACR-12 ionotropic acetylcholine receptor complexes regulate inhibitory motor neuron activity in Caenorhabditis elegans","type":"article-journal","volume":"33"},"uris":["http://www.mendeley.com/documents/?uuid=329e8e21-1b13-38fe-8e78-0c4ef0609ae6"]}],"mendeley":{"formattedCitation":"(Petrash et al., 2013)","plainTextFormattedCitation":"(Petrash et al., 2013)","previouslyFormattedCitation":"(Petrash et al., 2013)"},"properties":{"noteIndex":0},"schema":"https://github.com/citation-style-language/schema/raw/master/csl-citation.json"}</w:instrText>
            </w:r>
            <w:r>
              <w:fldChar w:fldCharType="separate"/>
            </w:r>
            <w:r w:rsidRPr="004F2BA5">
              <w:rPr>
                <w:noProof/>
              </w:rPr>
              <w:t>(Petrash et al., 2013)</w:t>
            </w:r>
            <w:r>
              <w:fldChar w:fldCharType="end"/>
            </w:r>
          </w:p>
        </w:tc>
      </w:tr>
      <w:tr w:rsidR="00B711FA" w:rsidRPr="00D73450" w14:paraId="74A7D710" w14:textId="77777777" w:rsidTr="006A7EA6">
        <w:trPr>
          <w:trHeight w:val="320"/>
        </w:trPr>
        <w:tc>
          <w:tcPr>
            <w:tcW w:w="1555" w:type="dxa"/>
            <w:noWrap/>
            <w:hideMark/>
          </w:tcPr>
          <w:p w14:paraId="475A9D0B" w14:textId="77777777" w:rsidR="00B711FA" w:rsidRPr="00FF4BE6" w:rsidRDefault="00B711FA" w:rsidP="006A7EA6">
            <w:pPr>
              <w:rPr>
                <w:i/>
                <w:iCs/>
              </w:rPr>
            </w:pPr>
            <w:proofErr w:type="gramStart"/>
            <w:r w:rsidRPr="00FF4BE6">
              <w:rPr>
                <w:i/>
                <w:iCs/>
              </w:rPr>
              <w:t>lev-8</w:t>
            </w:r>
            <w:proofErr w:type="gramEnd"/>
          </w:p>
        </w:tc>
        <w:tc>
          <w:tcPr>
            <w:tcW w:w="1984" w:type="dxa"/>
            <w:noWrap/>
            <w:hideMark/>
          </w:tcPr>
          <w:p w14:paraId="7A47938C" w14:textId="77777777" w:rsidR="00B711FA" w:rsidRPr="00D73450" w:rsidRDefault="00B711FA" w:rsidP="006A7EA6">
            <w:proofErr w:type="spellStart"/>
            <w:r w:rsidRPr="00D73450">
              <w:t>ACh</w:t>
            </w:r>
            <w:proofErr w:type="spellEnd"/>
          </w:p>
        </w:tc>
        <w:tc>
          <w:tcPr>
            <w:tcW w:w="1134" w:type="dxa"/>
            <w:noWrap/>
            <w:hideMark/>
          </w:tcPr>
          <w:p w14:paraId="26F458EC" w14:textId="77777777" w:rsidR="00B711FA" w:rsidRPr="00D73450" w:rsidRDefault="00B711FA" w:rsidP="006A7EA6">
            <w:r w:rsidRPr="00D73450">
              <w:t>P</w:t>
            </w:r>
          </w:p>
        </w:tc>
        <w:tc>
          <w:tcPr>
            <w:tcW w:w="1137" w:type="dxa"/>
            <w:noWrap/>
            <w:hideMark/>
          </w:tcPr>
          <w:p w14:paraId="07042157" w14:textId="77777777" w:rsidR="00B711FA" w:rsidRPr="00D73450" w:rsidRDefault="00B711FA" w:rsidP="006A7EA6"/>
        </w:tc>
        <w:tc>
          <w:tcPr>
            <w:tcW w:w="3200" w:type="dxa"/>
          </w:tcPr>
          <w:p w14:paraId="447FC4A5" w14:textId="77777777" w:rsidR="00B711FA" w:rsidRPr="00D73450" w:rsidRDefault="00B711FA" w:rsidP="006A7EA6">
            <w:r>
              <w:fldChar w:fldCharType="begin" w:fldLock="1"/>
            </w:r>
            <w:r>
              <w:instrText>ADDIN CSL_CITATION {"citationItems":[{"id":"ITEM-1","itemData":{"DOI":"10.1111/j.1471-4159.2004.02951.x","ISSN":"00223042","abstract":"We have cloned Caenorhabditis elegans lev-8 and demonstrated that it encodes a novel nicotinic acetylcholine receptor (nAChR) subunit (previously designated ACR-13), which has functional roles in body wall and uterine muscles as part of a levamisole-sensitive receptor. LEV-8 is an α subunit and is the first to be described from the ACR-8-like group, a new class of nAChR with atypical acetylcholine-binding site (loop C) and channel-lining motifs. A single base pair change in the first intron of lev-8 in lev-8(x15) mutants leads to alternative splicing and the introduction of a premature stop codon. lev-8(x15) worms are partially resistant to levamisole-induced egg laying and paralysis, phenotypes rescued by expression of the wild-type gene. lev-8(x15) worms also show reduced rates of pharyngeal pumping. Electrophysiological recordings from body wall muscle show that currents recorded in response to levamisole have reduced amplitude in lev-8(x15) compared with wild-type animals. Consistent with these phenotypic observations, green fluorescent protein fused to LEV-8 is expressed in body wall and uterine muscle, motor neurons and epithelial-derived socket cells. Thus, LEV-8 is a levamisole receptor subunit and exhibits the most diverse expression pattern of any invertebrate nAChR subunit studied to date. © 2005 International Society for Neurochemistry.","author":[{"dropping-particle":"","family":"Towers","given":"Paula R.","non-dropping-particle":"","parse-names":false,"suffix":""},{"dropping-particle":"","family":"Edwards","given":"Ben","non-dropping-particle":"","parse-names":false,"suffix":""},{"dropping-particle":"","family":"Richmond","given":"Janet E.","non-dropping-particle":"","parse-names":false,"suffix":""},{"dropping-particle":"","family":"Sattelle","given":"David B.","non-dropping-particle":"","parse-names":false,"suffix":""}],"container-title":"Journal of Neurochemistry","id":"ITEM-1","issue":"1","issued":{"date-parts":[["2005"]]},"title":"The Caenorhabditis elegans lev-8 gene encodes a novel type of nicotinic acetylcholine receptor α subunit","type":"article-journal","volume":"93"},"uris":["http://www.mendeley.com/documents/?uuid=102c28af-dad5-3bef-9887-d1eabe59b6ad"]}],"mendeley":{"formattedCitation":"(Towers et al., 2005)","plainTextFormattedCitation":"(Towers et al., 2005)","previouslyFormattedCitation":"(Towers et al., 2005)"},"properties":{"noteIndex":0},"schema":"https://github.com/citation-style-language/schema/raw/master/csl-citation.json"}</w:instrText>
            </w:r>
            <w:r>
              <w:fldChar w:fldCharType="separate"/>
            </w:r>
            <w:r w:rsidRPr="004F2BA5">
              <w:rPr>
                <w:noProof/>
              </w:rPr>
              <w:t>(Towers et al., 2005)</w:t>
            </w:r>
            <w:r>
              <w:fldChar w:fldCharType="end"/>
            </w:r>
          </w:p>
        </w:tc>
      </w:tr>
      <w:tr w:rsidR="00B711FA" w:rsidRPr="00D73450" w14:paraId="2F3AD907" w14:textId="77777777" w:rsidTr="006A7EA6">
        <w:trPr>
          <w:trHeight w:val="320"/>
        </w:trPr>
        <w:tc>
          <w:tcPr>
            <w:tcW w:w="1555" w:type="dxa"/>
            <w:noWrap/>
            <w:hideMark/>
          </w:tcPr>
          <w:p w14:paraId="65F27AF2" w14:textId="77777777" w:rsidR="00B711FA" w:rsidRPr="00FF4BE6" w:rsidRDefault="00B711FA" w:rsidP="006A7EA6">
            <w:pPr>
              <w:rPr>
                <w:i/>
                <w:iCs/>
              </w:rPr>
            </w:pPr>
            <w:r w:rsidRPr="00FF4BE6">
              <w:rPr>
                <w:i/>
                <w:iCs/>
              </w:rPr>
              <w:t>acr-14</w:t>
            </w:r>
          </w:p>
        </w:tc>
        <w:tc>
          <w:tcPr>
            <w:tcW w:w="1984" w:type="dxa"/>
            <w:noWrap/>
            <w:hideMark/>
          </w:tcPr>
          <w:p w14:paraId="226372C1" w14:textId="77777777" w:rsidR="00B711FA" w:rsidRPr="00D73450" w:rsidRDefault="00B711FA" w:rsidP="006A7EA6">
            <w:proofErr w:type="spellStart"/>
            <w:r w:rsidRPr="00D73450">
              <w:t>ACh</w:t>
            </w:r>
            <w:proofErr w:type="spellEnd"/>
          </w:p>
        </w:tc>
        <w:tc>
          <w:tcPr>
            <w:tcW w:w="1134" w:type="dxa"/>
            <w:noWrap/>
            <w:hideMark/>
          </w:tcPr>
          <w:p w14:paraId="5C360B9C" w14:textId="77777777" w:rsidR="00B711FA" w:rsidRPr="00D73450" w:rsidRDefault="00B711FA" w:rsidP="006A7EA6">
            <w:r w:rsidRPr="00D73450">
              <w:t>P</w:t>
            </w:r>
          </w:p>
        </w:tc>
        <w:tc>
          <w:tcPr>
            <w:tcW w:w="1137" w:type="dxa"/>
            <w:noWrap/>
            <w:hideMark/>
          </w:tcPr>
          <w:p w14:paraId="2068540A" w14:textId="77777777" w:rsidR="00B711FA" w:rsidRPr="00D73450" w:rsidRDefault="00B711FA" w:rsidP="006A7EA6">
            <w:r w:rsidRPr="00D73450">
              <w:t>yes</w:t>
            </w:r>
          </w:p>
        </w:tc>
        <w:tc>
          <w:tcPr>
            <w:tcW w:w="3200" w:type="dxa"/>
          </w:tcPr>
          <w:p w14:paraId="5D6CBA7B" w14:textId="77777777" w:rsidR="00B711FA" w:rsidRPr="00D73450" w:rsidRDefault="00B711FA" w:rsidP="006A7EA6"/>
        </w:tc>
      </w:tr>
      <w:tr w:rsidR="00B711FA" w:rsidRPr="00D73450" w14:paraId="4F6A8C85" w14:textId="77777777" w:rsidTr="006A7EA6">
        <w:trPr>
          <w:trHeight w:val="320"/>
        </w:trPr>
        <w:tc>
          <w:tcPr>
            <w:tcW w:w="1555" w:type="dxa"/>
            <w:noWrap/>
            <w:hideMark/>
          </w:tcPr>
          <w:p w14:paraId="7FA49AEF" w14:textId="77777777" w:rsidR="00B711FA" w:rsidRPr="00FF4BE6" w:rsidRDefault="00B711FA" w:rsidP="006A7EA6">
            <w:pPr>
              <w:rPr>
                <w:i/>
                <w:iCs/>
              </w:rPr>
            </w:pPr>
            <w:r w:rsidRPr="00FF4BE6">
              <w:rPr>
                <w:i/>
                <w:iCs/>
              </w:rPr>
              <w:t>acr-15</w:t>
            </w:r>
          </w:p>
        </w:tc>
        <w:tc>
          <w:tcPr>
            <w:tcW w:w="1984" w:type="dxa"/>
            <w:noWrap/>
            <w:hideMark/>
          </w:tcPr>
          <w:p w14:paraId="68D8C845" w14:textId="77777777" w:rsidR="00B711FA" w:rsidRPr="00D73450" w:rsidRDefault="00B711FA" w:rsidP="006A7EA6">
            <w:proofErr w:type="spellStart"/>
            <w:r w:rsidRPr="00D73450">
              <w:t>ACh</w:t>
            </w:r>
            <w:proofErr w:type="spellEnd"/>
          </w:p>
        </w:tc>
        <w:tc>
          <w:tcPr>
            <w:tcW w:w="1134" w:type="dxa"/>
            <w:noWrap/>
            <w:hideMark/>
          </w:tcPr>
          <w:p w14:paraId="5F87EC3C" w14:textId="77777777" w:rsidR="00B711FA" w:rsidRPr="00D73450" w:rsidRDefault="00B711FA" w:rsidP="006A7EA6">
            <w:r w:rsidRPr="00D73450">
              <w:t>P</w:t>
            </w:r>
          </w:p>
        </w:tc>
        <w:tc>
          <w:tcPr>
            <w:tcW w:w="1137" w:type="dxa"/>
            <w:noWrap/>
            <w:hideMark/>
          </w:tcPr>
          <w:p w14:paraId="7C7EAC95" w14:textId="77777777" w:rsidR="00B711FA" w:rsidRPr="00D73450" w:rsidRDefault="00B711FA" w:rsidP="006A7EA6">
            <w:r w:rsidRPr="00D73450">
              <w:t>yes</w:t>
            </w:r>
          </w:p>
        </w:tc>
        <w:tc>
          <w:tcPr>
            <w:tcW w:w="3200" w:type="dxa"/>
          </w:tcPr>
          <w:p w14:paraId="22AFDAD3" w14:textId="77777777" w:rsidR="00B711FA" w:rsidRPr="00D73450" w:rsidRDefault="00B711FA" w:rsidP="006A7EA6"/>
        </w:tc>
      </w:tr>
      <w:tr w:rsidR="00B711FA" w:rsidRPr="00D73450" w14:paraId="42D0B0A3" w14:textId="77777777" w:rsidTr="006A7EA6">
        <w:trPr>
          <w:trHeight w:val="320"/>
        </w:trPr>
        <w:tc>
          <w:tcPr>
            <w:tcW w:w="1555" w:type="dxa"/>
            <w:noWrap/>
            <w:hideMark/>
          </w:tcPr>
          <w:p w14:paraId="459DA92D" w14:textId="77777777" w:rsidR="00B711FA" w:rsidRPr="00FF4BE6" w:rsidRDefault="00B711FA" w:rsidP="006A7EA6">
            <w:pPr>
              <w:rPr>
                <w:i/>
                <w:iCs/>
              </w:rPr>
            </w:pPr>
            <w:r w:rsidRPr="00FF4BE6">
              <w:rPr>
                <w:i/>
                <w:iCs/>
              </w:rPr>
              <w:t>acr-16</w:t>
            </w:r>
          </w:p>
        </w:tc>
        <w:tc>
          <w:tcPr>
            <w:tcW w:w="1984" w:type="dxa"/>
            <w:noWrap/>
            <w:hideMark/>
          </w:tcPr>
          <w:p w14:paraId="4C6FFB8A" w14:textId="77777777" w:rsidR="00B711FA" w:rsidRPr="00D73450" w:rsidRDefault="00B711FA" w:rsidP="006A7EA6">
            <w:proofErr w:type="spellStart"/>
            <w:r w:rsidRPr="00D73450">
              <w:t>ACh</w:t>
            </w:r>
            <w:proofErr w:type="spellEnd"/>
          </w:p>
        </w:tc>
        <w:tc>
          <w:tcPr>
            <w:tcW w:w="1134" w:type="dxa"/>
            <w:noWrap/>
            <w:hideMark/>
          </w:tcPr>
          <w:p w14:paraId="7F11AEF3" w14:textId="77777777" w:rsidR="00B711FA" w:rsidRPr="00D73450" w:rsidRDefault="00B711FA" w:rsidP="006A7EA6">
            <w:r w:rsidRPr="00D73450">
              <w:t>P</w:t>
            </w:r>
          </w:p>
        </w:tc>
        <w:tc>
          <w:tcPr>
            <w:tcW w:w="1137" w:type="dxa"/>
            <w:noWrap/>
            <w:hideMark/>
          </w:tcPr>
          <w:p w14:paraId="6471ADF7" w14:textId="77777777" w:rsidR="00B711FA" w:rsidRPr="00D73450" w:rsidRDefault="00B711FA" w:rsidP="006A7EA6"/>
        </w:tc>
        <w:tc>
          <w:tcPr>
            <w:tcW w:w="3200" w:type="dxa"/>
          </w:tcPr>
          <w:p w14:paraId="782BC926" w14:textId="77777777" w:rsidR="00B711FA" w:rsidRPr="00D73450" w:rsidRDefault="00B711FA" w:rsidP="006A7EA6">
            <w:r>
              <w:fldChar w:fldCharType="begin" w:fldLock="1"/>
            </w:r>
            <w:r>
              <w:instrText xml:space="preserve">ADDIN CSL_CITATION {"citationItems":[{"id":"ITEM-1","itemData":{"DOI":"10.1074/jbc.M502818200","ISSN":"00219258","abstract":"The Caenorhabditis elegans neuromuscular junction (NMJ) contains three pharmacologically distinct ionotropic receptors: γ-aminobutyric acid receptors, levamisole-sensitive nicotinic receptors, and levamisole-insensitive nicotinic receptors. The subunit compositions of the γ-aminobutyric acid- and levamisole-sensitive receptors have been elucidated, but the levamisole-insensitive acetylcholine receptor is uncharacterized. To determine which of the </w:instrText>
            </w:r>
            <w:r>
              <w:rPr>
                <w:rFonts w:ascii="Cambria Math" w:hAnsi="Cambria Math" w:cs="Cambria Math"/>
              </w:rPr>
              <w:instrText>∼</w:instrText>
            </w:r>
            <w:r>
              <w:instrText>40 putative nicotinic receptor subunit genes in the C. elegans genome encodes the levamisole-resistant receptor, we utilized MAPCeL, a microarray profiling strategy. Of seven nicotinic receptor subunit transcripts found to be enriched in muscle, five encode the levamisole receptor subunits, leaving two candidates for the levamisole-insensitive receptor: acr-8 and acr-16. Electrophysiological analysis of the acr-16 deletion mutant showed that the levamisole-insensitive muscle acetylcholine current was eliminated, whereas deletion of acr-8 had no effect. These data suggest that ACR-16, like its closest vertebrate homolog, the nicotinic receptor α7-subunit, may form homomeric receptors in vivo. Genetic ablation of both the levamisole-sensitive receptor and acr-16 abolished all cholinergic synaptic currents at the NMJ and severely impaired C. elegans locomotion. Therefore, ACR-16-containing receptors account for all non-levamisole-sensitive nicotinic synaptic signaling at the C. elegans NMJ. The determination of subunit composition for all three C. elegans body wall muscle ionotropic receptors provides a critical foundation for future research at this tractable model synapse. © 2005 by The American Society for Biochemistry and Molecular Biology, Inc.","author":[{"dropping-particle":"","family":"Touroutine","given":"Denis","non-dropping-particle":"","parse-names":false,"suffix":""},{"dropping-particle":"","family":"Fox","given":"Rebecca M.","non-dropping-particle":"","parse-names":false,"suffix":""},{"dropping-particle":"","family":"Stetina","given":"Stephen E.","non-dropping-particle":"Von","parse-names":false,"suffix":""},{"dropping-particle":"","family":"Burdina","given":"Anna","non-dropping-particle":"","parse-names":false,"suffix":""},{"dropping-particle":"","family":"Miller","given":"David M.","non-dropping-particle":"","parse-names":false,"suffix":""},{"dropping-particle":"","family":"Richmond","given":"Janet E.","non-dropping-particle":"","parse-names":false,"suffix":""}],"container-title":"Journal of Biological Chemistry","id":"ITEM-1","issue":"29","issued":{"date-parts":[["2005"]]},"title":"acr-16 encodes an essential subunit of the levamisole-resistant nicotinic receptor at the Caenorhabditis elegans neuromuscular junction","type":"article-journal","volume":"280"},"uris":["http://www.mendeley.com/documents/?uuid=4341b83a-b0db-31b9-a8f0-6269537922e7"]}],"mendeley":{"formattedCitation":"(Touroutine et al., 2005)","plainTextFormattedCitation":"(Touroutine et al., 2005)","previouslyFormattedCitation":"(Touroutine et al., 2005)"},"properties":{"noteIndex":0},"schema":"https://github.com/citation-style-language/schema/raw/master/csl-citation.json"}</w:instrText>
            </w:r>
            <w:r>
              <w:fldChar w:fldCharType="separate"/>
            </w:r>
            <w:r w:rsidRPr="004F2BA5">
              <w:rPr>
                <w:noProof/>
              </w:rPr>
              <w:t>(Touroutine et al., 2005)</w:t>
            </w:r>
            <w:r>
              <w:fldChar w:fldCharType="end"/>
            </w:r>
          </w:p>
        </w:tc>
      </w:tr>
      <w:tr w:rsidR="00B711FA" w:rsidRPr="00D73450" w14:paraId="25D94020" w14:textId="77777777" w:rsidTr="006A7EA6">
        <w:trPr>
          <w:trHeight w:val="320"/>
        </w:trPr>
        <w:tc>
          <w:tcPr>
            <w:tcW w:w="1555" w:type="dxa"/>
            <w:noWrap/>
            <w:hideMark/>
          </w:tcPr>
          <w:p w14:paraId="5B15448A" w14:textId="77777777" w:rsidR="00B711FA" w:rsidRPr="00FF4BE6" w:rsidRDefault="00B711FA" w:rsidP="006A7EA6">
            <w:pPr>
              <w:rPr>
                <w:i/>
                <w:iCs/>
              </w:rPr>
            </w:pPr>
            <w:r w:rsidRPr="00FF4BE6">
              <w:rPr>
                <w:i/>
                <w:iCs/>
              </w:rPr>
              <w:t>acr-19</w:t>
            </w:r>
          </w:p>
        </w:tc>
        <w:tc>
          <w:tcPr>
            <w:tcW w:w="1984" w:type="dxa"/>
            <w:noWrap/>
            <w:hideMark/>
          </w:tcPr>
          <w:p w14:paraId="59F34E7A" w14:textId="77777777" w:rsidR="00B711FA" w:rsidRPr="00D73450" w:rsidRDefault="00B711FA" w:rsidP="006A7EA6">
            <w:proofErr w:type="spellStart"/>
            <w:r w:rsidRPr="00D73450">
              <w:t>ACh</w:t>
            </w:r>
            <w:proofErr w:type="spellEnd"/>
          </w:p>
        </w:tc>
        <w:tc>
          <w:tcPr>
            <w:tcW w:w="1134" w:type="dxa"/>
            <w:noWrap/>
            <w:hideMark/>
          </w:tcPr>
          <w:p w14:paraId="6616912F" w14:textId="77777777" w:rsidR="00B711FA" w:rsidRPr="00D73450" w:rsidRDefault="00B711FA" w:rsidP="006A7EA6">
            <w:r w:rsidRPr="00D73450">
              <w:t>P</w:t>
            </w:r>
          </w:p>
        </w:tc>
        <w:tc>
          <w:tcPr>
            <w:tcW w:w="1137" w:type="dxa"/>
            <w:noWrap/>
            <w:hideMark/>
          </w:tcPr>
          <w:p w14:paraId="0ACCA360" w14:textId="77777777" w:rsidR="00B711FA" w:rsidRPr="00D73450" w:rsidRDefault="00B711FA" w:rsidP="006A7EA6">
            <w:r w:rsidRPr="00D73450">
              <w:t>yes</w:t>
            </w:r>
          </w:p>
        </w:tc>
        <w:tc>
          <w:tcPr>
            <w:tcW w:w="3200" w:type="dxa"/>
          </w:tcPr>
          <w:p w14:paraId="67A4518B" w14:textId="77777777" w:rsidR="00B711FA" w:rsidRPr="00D73450" w:rsidRDefault="00B711FA" w:rsidP="006A7EA6"/>
        </w:tc>
      </w:tr>
      <w:tr w:rsidR="00B711FA" w:rsidRPr="00D73450" w14:paraId="10B71F7C" w14:textId="77777777" w:rsidTr="006A7EA6">
        <w:trPr>
          <w:trHeight w:val="320"/>
        </w:trPr>
        <w:tc>
          <w:tcPr>
            <w:tcW w:w="1555" w:type="dxa"/>
            <w:noWrap/>
            <w:hideMark/>
          </w:tcPr>
          <w:p w14:paraId="1A7DE46B" w14:textId="77777777" w:rsidR="00B711FA" w:rsidRPr="00FF4BE6" w:rsidRDefault="00B711FA" w:rsidP="006A7EA6">
            <w:pPr>
              <w:rPr>
                <w:i/>
                <w:iCs/>
              </w:rPr>
            </w:pPr>
            <w:r w:rsidRPr="00FF4BE6">
              <w:rPr>
                <w:i/>
                <w:iCs/>
              </w:rPr>
              <w:t>acr-25</w:t>
            </w:r>
          </w:p>
        </w:tc>
        <w:tc>
          <w:tcPr>
            <w:tcW w:w="1984" w:type="dxa"/>
            <w:noWrap/>
            <w:hideMark/>
          </w:tcPr>
          <w:p w14:paraId="6AB099B6" w14:textId="77777777" w:rsidR="00B711FA" w:rsidRPr="00D73450" w:rsidRDefault="00B711FA" w:rsidP="006A7EA6">
            <w:proofErr w:type="spellStart"/>
            <w:r w:rsidRPr="00D73450">
              <w:t>ACh</w:t>
            </w:r>
            <w:proofErr w:type="spellEnd"/>
          </w:p>
        </w:tc>
        <w:tc>
          <w:tcPr>
            <w:tcW w:w="1134" w:type="dxa"/>
            <w:noWrap/>
            <w:hideMark/>
          </w:tcPr>
          <w:p w14:paraId="1405C7D7" w14:textId="77777777" w:rsidR="00B711FA" w:rsidRPr="00D73450" w:rsidRDefault="00B711FA" w:rsidP="006A7EA6">
            <w:r w:rsidRPr="00D73450">
              <w:t>P</w:t>
            </w:r>
          </w:p>
        </w:tc>
        <w:tc>
          <w:tcPr>
            <w:tcW w:w="1137" w:type="dxa"/>
            <w:noWrap/>
            <w:hideMark/>
          </w:tcPr>
          <w:p w14:paraId="3CD04C16" w14:textId="77777777" w:rsidR="00B711FA" w:rsidRPr="00D73450" w:rsidRDefault="00B711FA" w:rsidP="006A7EA6">
            <w:r w:rsidRPr="00D73450">
              <w:t>yes</w:t>
            </w:r>
          </w:p>
        </w:tc>
        <w:tc>
          <w:tcPr>
            <w:tcW w:w="3200" w:type="dxa"/>
          </w:tcPr>
          <w:p w14:paraId="1E03BEB0" w14:textId="77777777" w:rsidR="00B711FA" w:rsidRPr="00D73450" w:rsidRDefault="00B711FA" w:rsidP="006A7EA6"/>
        </w:tc>
      </w:tr>
      <w:tr w:rsidR="00B711FA" w:rsidRPr="00D73450" w14:paraId="2FFD701C" w14:textId="77777777" w:rsidTr="006A7EA6">
        <w:trPr>
          <w:trHeight w:val="320"/>
        </w:trPr>
        <w:tc>
          <w:tcPr>
            <w:tcW w:w="1555" w:type="dxa"/>
            <w:noWrap/>
            <w:hideMark/>
          </w:tcPr>
          <w:p w14:paraId="5C3F9EB4" w14:textId="77777777" w:rsidR="00B711FA" w:rsidRPr="00FF4BE6" w:rsidRDefault="00B711FA" w:rsidP="006A7EA6">
            <w:pPr>
              <w:rPr>
                <w:i/>
                <w:iCs/>
              </w:rPr>
            </w:pPr>
            <w:r w:rsidRPr="00FF4BE6">
              <w:rPr>
                <w:i/>
                <w:iCs/>
              </w:rPr>
              <w:t>eat-2</w:t>
            </w:r>
          </w:p>
        </w:tc>
        <w:tc>
          <w:tcPr>
            <w:tcW w:w="1984" w:type="dxa"/>
            <w:noWrap/>
            <w:hideMark/>
          </w:tcPr>
          <w:p w14:paraId="0FB8443F" w14:textId="77777777" w:rsidR="00B711FA" w:rsidRPr="00D73450" w:rsidRDefault="00B711FA" w:rsidP="006A7EA6">
            <w:proofErr w:type="spellStart"/>
            <w:r w:rsidRPr="00D73450">
              <w:t>ACh</w:t>
            </w:r>
            <w:proofErr w:type="spellEnd"/>
          </w:p>
        </w:tc>
        <w:tc>
          <w:tcPr>
            <w:tcW w:w="1134" w:type="dxa"/>
            <w:noWrap/>
            <w:hideMark/>
          </w:tcPr>
          <w:p w14:paraId="2B1EEB19" w14:textId="77777777" w:rsidR="00B711FA" w:rsidRPr="00D73450" w:rsidRDefault="00B711FA" w:rsidP="006A7EA6">
            <w:r w:rsidRPr="00D73450">
              <w:t>P</w:t>
            </w:r>
          </w:p>
        </w:tc>
        <w:tc>
          <w:tcPr>
            <w:tcW w:w="1137" w:type="dxa"/>
            <w:noWrap/>
            <w:hideMark/>
          </w:tcPr>
          <w:p w14:paraId="5C2DD920" w14:textId="77777777" w:rsidR="00B711FA" w:rsidRPr="00D73450" w:rsidRDefault="00B711FA" w:rsidP="006A7EA6"/>
        </w:tc>
        <w:tc>
          <w:tcPr>
            <w:tcW w:w="3200" w:type="dxa"/>
          </w:tcPr>
          <w:p w14:paraId="65EF7F8F" w14:textId="77777777" w:rsidR="00B711FA" w:rsidRPr="00D73450" w:rsidRDefault="00B711FA" w:rsidP="006A7EA6">
            <w:r>
              <w:fldChar w:fldCharType="begin" w:fldLock="1"/>
            </w:r>
            <w:r>
              <w:instrText>ADDIN CSL_CITATION {"citationItems":[{"id":"ITEM-1","itemData":{"DOI":"10.1534/genetics.166.1.161","ISSN":"00166731","abstract":"Mutations in eat-2 and eat-18 cause the same defect in C. elegans feeding behavior: the pharynx is unable to pump rapidly in the presence of food. EAT-2 is a nicotinic acetylcholine receptor subunit that functions in the pharyngeal muscle. It is localized to the synapse between pharyngeal muscle and the main pharyngeal excitatory motor neuron MC, and it is required for MC stimulation of pharyngeal muscle. eat-18 encodes a small protein that has no homology to previously characterized proteins. It has a single transmembrane domain and a short extracellular region. Allele-specific genetic interactions between eat-2 and eat-18 suggest that EAT-18 interacts physically with the EAT-2 receptor. While eat-2 appears to be required specifically for MC neurotransmission, eat-18 also appears to be required for the function of other nicotinic receptors in the pharynx. In eat-18 mutants, the gross localization of EAT-2 at the MC synapse is normal, suggesting that it is not required for trafficking. These data indicate that eat-18 could be a novel component of the pharyngeal nicotinic receptor.","author":[{"dropping-particle":"","family":"McKay","given":"James P.","non-dropping-particle":"","parse-names":false,"suffix":""},{"dropping-particle":"","family":"Raizen","given":"David M.","non-dropping-particle":"","parse-names":false,"suffix":""},{"dropping-particle":"","family":"Gottschalk","given":"Alexander","non-dropping-particle":"","parse-names":false,"suffix":""},{"dropping-particle":"","family":"Schafer","given":"William R.","non-dropping-particle":"","parse-names":false,"suffix":""},{"dropping-particle":"","family":"Avery","given":"Leon","non-dropping-particle":"","parse-names":false,"suffix":""}],"container-title":"Genetics","id":"ITEM-1","issue":"1","issued":{"date-parts":[["2004"]]},"title":"eat-2 and eat-18 are Required for Nicotinic Neurotransmission in the Caenorhabditis elegans Pharynx","type":"article-journal","volume":"166"},"uris":["http://www.mendeley.com/documents/?uuid=4a781300-a334-3f78-9055-a0986aec8d65"]}],"mendeley":{"formattedCitation":"(McKay et al., 2004)","plainTextFormattedCitation":"(McKay et al., 2004)","previouslyFormattedCitation":"(McKay et al., 2004)"},"properties":{"noteIndex":0},"schema":"https://github.com/citation-style-language/schema/raw/master/csl-citation.json"}</w:instrText>
            </w:r>
            <w:r>
              <w:fldChar w:fldCharType="separate"/>
            </w:r>
            <w:r w:rsidRPr="004F2BA5">
              <w:rPr>
                <w:noProof/>
              </w:rPr>
              <w:t>(McKay et al., 2004)</w:t>
            </w:r>
            <w:r>
              <w:fldChar w:fldCharType="end"/>
            </w:r>
          </w:p>
        </w:tc>
      </w:tr>
      <w:tr w:rsidR="00B711FA" w:rsidRPr="00D73450" w14:paraId="5809E0F0" w14:textId="77777777" w:rsidTr="006A7EA6">
        <w:trPr>
          <w:trHeight w:val="320"/>
        </w:trPr>
        <w:tc>
          <w:tcPr>
            <w:tcW w:w="1555" w:type="dxa"/>
            <w:noWrap/>
            <w:hideMark/>
          </w:tcPr>
          <w:p w14:paraId="28C2AFE0" w14:textId="77777777" w:rsidR="00B711FA" w:rsidRPr="00FF4BE6" w:rsidRDefault="00B711FA" w:rsidP="006A7EA6">
            <w:pPr>
              <w:rPr>
                <w:i/>
                <w:iCs/>
              </w:rPr>
            </w:pPr>
            <w:proofErr w:type="gramStart"/>
            <w:r w:rsidRPr="00FF4BE6">
              <w:rPr>
                <w:i/>
                <w:iCs/>
              </w:rPr>
              <w:t>lev-1</w:t>
            </w:r>
            <w:proofErr w:type="gramEnd"/>
          </w:p>
        </w:tc>
        <w:tc>
          <w:tcPr>
            <w:tcW w:w="1984" w:type="dxa"/>
            <w:noWrap/>
            <w:hideMark/>
          </w:tcPr>
          <w:p w14:paraId="4FE1E5B6" w14:textId="77777777" w:rsidR="00B711FA" w:rsidRPr="00D73450" w:rsidRDefault="00B711FA" w:rsidP="006A7EA6">
            <w:proofErr w:type="spellStart"/>
            <w:r w:rsidRPr="00D73450">
              <w:t>ACh</w:t>
            </w:r>
            <w:proofErr w:type="spellEnd"/>
          </w:p>
        </w:tc>
        <w:tc>
          <w:tcPr>
            <w:tcW w:w="1134" w:type="dxa"/>
            <w:noWrap/>
            <w:hideMark/>
          </w:tcPr>
          <w:p w14:paraId="28365FF2" w14:textId="77777777" w:rsidR="00B711FA" w:rsidRPr="00D73450" w:rsidRDefault="00B711FA" w:rsidP="006A7EA6">
            <w:r w:rsidRPr="00D73450">
              <w:t>P</w:t>
            </w:r>
          </w:p>
        </w:tc>
        <w:tc>
          <w:tcPr>
            <w:tcW w:w="1137" w:type="dxa"/>
            <w:noWrap/>
            <w:hideMark/>
          </w:tcPr>
          <w:p w14:paraId="490B7ECF" w14:textId="77777777" w:rsidR="00B711FA" w:rsidRPr="00D73450" w:rsidRDefault="00B711FA" w:rsidP="006A7EA6"/>
        </w:tc>
        <w:tc>
          <w:tcPr>
            <w:tcW w:w="3200" w:type="dxa"/>
          </w:tcPr>
          <w:p w14:paraId="590CB85E" w14:textId="77777777" w:rsidR="00B711FA" w:rsidRPr="00D73450" w:rsidRDefault="00B711FA" w:rsidP="006A7EA6">
            <w:r>
              <w:fldChar w:fldCharType="begin" w:fldLock="1"/>
            </w:r>
            <w:r>
              <w:instrText>ADDIN CSL_CITATION {"citationItems":[{"id":"ITEM-1","itemData":{"DOI":"10.1523/jneurosci.17-15-05843.1997","ISSN":"02706474","abstract":"We show that three of the eleven genes of the nematode Caenorhabditis elegans that mediate resistance to the nematocide levamisole and to other cholinergic agonists encode nicotinic acetylcholine receptor (nAChR) subunits. unc-38 encodes an α subunit while lev-1 and unc-29 encode non-α subunits. The nematode nAChR subunits show conservation of many mammalian nAChR sequence features, implying an ancient evolutionary origin of nAChR proteins. Expression in Xenopus oocytes of combinations of these subunits that include the unc-38 α subunit results in levamisole-induced currents that are suppressed by the nAChR antagonists mecamylamine, neosurugatoxin, and d-tubocurarine but not α-bungarotoxin. The mutant phenotypes reveal that unc-38 and unc-29 subunits are necessary for nAChR function, whereas the lev- 1 subunit is not. An UNC-29-GFP fusion shows that UNC-29 is expressed in body and head muscles. Two dominant mutations of lev-1 result in a single amino acid substitution or addition in or near transmembrane domain 2, a region important to ion channel conductance and desensitization. The identification of viable nAChR mutants in C. elegans provides an advantageous system in which receptor expression and synaptic targeting can be manipulated and studied in vivo.","author":[{"dropping-particle":"","family":"Fleming","given":"John T.","non-dropping-particle":"","parse-names":false,"suffix":""},{"dropping-particle":"","family":"Squire","given":"Michael D.","non-dropping-particle":"","parse-names":false,"suffix":""},{"dropping-particle":"","family":"Barnes","given":"Thomas M.","non-dropping-particle":"","parse-names":false,"suffix":""},{"dropping-particle":"","family":"Tornoe","given":"Camilla","non-dropping-particle":"","parse-names":false,"suffix":""},{"dropping-particle":"","family":"Matsuda","given":"Kazuhiko","non-dropping-particle":"","parse-names":false,"suffix":""},{"dropping-particle":"","family":"Ahnn","given":"Joohong","non-dropping-particle":"","parse-names":false,"suffix":""},{"dropping-particle":"","family":"Fire","given":"Andrew","non-dropping-particle":"","parse-names":false,"suffix":""},{"dropping-particle":"","family":"Sulston","given":"John E.","non-dropping-particle":"","parse-names":false,"suffix":""},{"dropping-particle":"","family":"Barnard","given":"Eric A.","non-dropping-particle":"","parse-names":false,"suffix":""},{"dropping-particle":"","family":"Sattelle","given":"David B.","non-dropping-particle":"","parse-names":false,"suffix":""},{"dropping-particle":"","family":"Lewis","given":"James A.","non-dropping-particle":"","parse-names":false,"suffix":""}],"container-title":"Journal of Neuroscience","id":"ITEM-1","issue":"15","issued":{"date-parts":[["1997"]]},"title":"Caenorhabditis elegans levamisole resistance genes lev-1, unc-29, and unc-38 encode functional nicotinic acetylcholine receptor subunits","type":"article-journal","volume":"17"},"uris":["http://www.mendeley.com/documents/?uuid=f4194168-497e-3da2-9e3a-731ea694b4c9"]}],"mendeley":{"formattedCitation":"(Fleming et al., 1997)","plainTextFormattedCitation":"(Fleming et al., 1997)","previouslyFormattedCitation":"(Fleming et al., 1997)"},"properties":{"noteIndex":0},"schema":"https://github.com/citation-style-language/schema/raw/master/csl-citation.json"}</w:instrText>
            </w:r>
            <w:r>
              <w:fldChar w:fldCharType="separate"/>
            </w:r>
            <w:r w:rsidRPr="004F2BA5">
              <w:rPr>
                <w:noProof/>
              </w:rPr>
              <w:t>(Fleming et al., 1997)</w:t>
            </w:r>
            <w:r>
              <w:fldChar w:fldCharType="end"/>
            </w:r>
          </w:p>
        </w:tc>
      </w:tr>
      <w:tr w:rsidR="00B711FA" w:rsidRPr="00D73450" w14:paraId="53B41363" w14:textId="77777777" w:rsidTr="006A7EA6">
        <w:trPr>
          <w:trHeight w:val="320"/>
        </w:trPr>
        <w:tc>
          <w:tcPr>
            <w:tcW w:w="1555" w:type="dxa"/>
            <w:noWrap/>
            <w:hideMark/>
          </w:tcPr>
          <w:p w14:paraId="0E073B85" w14:textId="77777777" w:rsidR="00B711FA" w:rsidRPr="00FF4BE6" w:rsidRDefault="00B711FA" w:rsidP="006A7EA6">
            <w:pPr>
              <w:rPr>
                <w:i/>
                <w:iCs/>
              </w:rPr>
            </w:pPr>
            <w:r w:rsidRPr="00FF4BE6">
              <w:rPr>
                <w:i/>
                <w:iCs/>
              </w:rPr>
              <w:t>unc-29</w:t>
            </w:r>
          </w:p>
        </w:tc>
        <w:tc>
          <w:tcPr>
            <w:tcW w:w="1984" w:type="dxa"/>
            <w:noWrap/>
            <w:hideMark/>
          </w:tcPr>
          <w:p w14:paraId="4683191C" w14:textId="77777777" w:rsidR="00B711FA" w:rsidRPr="00D73450" w:rsidRDefault="00B711FA" w:rsidP="006A7EA6">
            <w:proofErr w:type="spellStart"/>
            <w:r w:rsidRPr="00D73450">
              <w:t>ACh</w:t>
            </w:r>
            <w:proofErr w:type="spellEnd"/>
          </w:p>
        </w:tc>
        <w:tc>
          <w:tcPr>
            <w:tcW w:w="1134" w:type="dxa"/>
            <w:noWrap/>
            <w:hideMark/>
          </w:tcPr>
          <w:p w14:paraId="2E671F10" w14:textId="77777777" w:rsidR="00B711FA" w:rsidRPr="00D73450" w:rsidRDefault="00B711FA" w:rsidP="006A7EA6">
            <w:r w:rsidRPr="00D73450">
              <w:t>P</w:t>
            </w:r>
          </w:p>
        </w:tc>
        <w:tc>
          <w:tcPr>
            <w:tcW w:w="1137" w:type="dxa"/>
            <w:noWrap/>
            <w:hideMark/>
          </w:tcPr>
          <w:p w14:paraId="451F8520" w14:textId="77777777" w:rsidR="00B711FA" w:rsidRPr="00D73450" w:rsidRDefault="00B711FA" w:rsidP="006A7EA6"/>
        </w:tc>
        <w:tc>
          <w:tcPr>
            <w:tcW w:w="3200" w:type="dxa"/>
          </w:tcPr>
          <w:p w14:paraId="6542EE12" w14:textId="77777777" w:rsidR="00B711FA" w:rsidRPr="00D73450" w:rsidRDefault="00B711FA" w:rsidP="006A7EA6">
            <w:r>
              <w:fldChar w:fldCharType="begin" w:fldLock="1"/>
            </w:r>
            <w:r>
              <w:instrText>ADDIN CSL_CITATION {"citationItems":[{"id":"ITEM-1","itemData":{"DOI":"10.1523/jneurosci.17-15-05843.1997","ISSN":"02706474","abstract":"We show that three of the eleven genes of the nematode Caenorhabditis elegans that mediate resistance to the nematocide levamisole and to other cholinergic agonists encode nicotinic acetylcholine receptor (nAChR) subunits. unc-38 encodes an α subunit while lev-1 and unc-29 encode non-α subunits. The nematode nAChR subunits show conservation of many mammalian nAChR sequence features, implying an ancient evolutionary origin of nAChR proteins. Expression in Xenopus oocytes of combinations of these subunits that include the unc-38 α subunit results in levamisole-induced currents that are suppressed by the nAChR antagonists mecamylamine, neosurugatoxin, and d-tubocurarine but not α-bungarotoxin. The mutant phenotypes reveal that unc-38 and unc-29 subunits are necessary for nAChR function, whereas the lev- 1 subunit is not. An UNC-29-GFP fusion shows that UNC-29 is expressed in body and head muscles. Two dominant mutations of lev-1 result in a single amino acid substitution or addition in or near transmembrane domain 2, a region important to ion channel conductance and desensitization. The identification of viable nAChR mutants in C. elegans provides an advantageous system in which receptor expression and synaptic targeting can be manipulated and studied in vivo.","author":[{"dropping-particle":"","family":"Fleming","given":"John T.","non-dropping-particle":"","parse-names":false,"suffix":""},{"dropping-particle":"","family":"Squire","given":"Michael D.","non-dropping-particle":"","parse-names":false,"suffix":""},{"dropping-particle":"","family":"Barnes","given":"Thomas M.","non-dropping-particle":"","parse-names":false,"suffix":""},{"dropping-particle":"","family":"Tornoe","given":"Camilla","non-dropping-particle":"","parse-names":false,"suffix":""},{"dropping-particle":"","family":"Matsuda","given":"Kazuhiko","non-dropping-particle":"","parse-names":false,"suffix":""},{"dropping-particle":"","family":"Ahnn","given":"Joohong","non-dropping-particle":"","parse-names":false,"suffix":""},{"dropping-particle":"","family":"Fire","given":"Andrew","non-dropping-particle":"","parse-names":false,"suffix":""},{"dropping-particle":"","family":"Sulston","given":"John E.","non-dropping-particle":"","parse-names":false,"suffix":""},{"dropping-particle":"","family":"Barnard","given":"Eric A.","non-dropping-particle":"","parse-names":false,"suffix":""},{"dropping-particle":"","family":"Sattelle","given":"David B.","non-dropping-particle":"","parse-names":false,"suffix":""},{"dropping-particle":"","family":"Lewis","given":"James A.","non-dropping-particle":"","parse-names":false,"suffix":""}],"container-title":"Journal of Neuroscience","id":"ITEM-1","issue":"15","issued":{"date-parts":[["1997"]]},"title":"Caenorhabditis elegans levamisole resistance genes lev-1, unc-29, and unc-38 encode functional nicotinic acetylcholine receptor subunits","type":"article-journal","volume":"17"},"uris":["http://www.mendeley.com/documents/?uuid=f4194168-497e-3da2-9e3a-731ea694b4c9"]}],"mendeley":{"formattedCitation":"(Fleming et al., 1997)","plainTextFormattedCitation":"(Fleming et al., 1997)","previouslyFormattedCitation":"(Fleming et al., 1997)"},"properties":{"noteIndex":0},"schema":"https://github.com/citation-style-language/schema/raw/master/csl-citation.json"}</w:instrText>
            </w:r>
            <w:r>
              <w:fldChar w:fldCharType="separate"/>
            </w:r>
            <w:r w:rsidRPr="004F2BA5">
              <w:rPr>
                <w:noProof/>
              </w:rPr>
              <w:t>(Fleming et al., 1997)</w:t>
            </w:r>
            <w:r>
              <w:fldChar w:fldCharType="end"/>
            </w:r>
          </w:p>
        </w:tc>
      </w:tr>
      <w:tr w:rsidR="00B711FA" w:rsidRPr="00D73450" w14:paraId="462176C8" w14:textId="77777777" w:rsidTr="006A7EA6">
        <w:trPr>
          <w:trHeight w:val="320"/>
        </w:trPr>
        <w:tc>
          <w:tcPr>
            <w:tcW w:w="1555" w:type="dxa"/>
            <w:noWrap/>
            <w:hideMark/>
          </w:tcPr>
          <w:p w14:paraId="3E58978E" w14:textId="77777777" w:rsidR="00B711FA" w:rsidRPr="00FF4BE6" w:rsidRDefault="00B711FA" w:rsidP="006A7EA6">
            <w:pPr>
              <w:rPr>
                <w:i/>
                <w:iCs/>
              </w:rPr>
            </w:pPr>
            <w:r w:rsidRPr="00FF4BE6">
              <w:rPr>
                <w:i/>
                <w:iCs/>
              </w:rPr>
              <w:t>unc-38</w:t>
            </w:r>
          </w:p>
        </w:tc>
        <w:tc>
          <w:tcPr>
            <w:tcW w:w="1984" w:type="dxa"/>
            <w:noWrap/>
            <w:hideMark/>
          </w:tcPr>
          <w:p w14:paraId="67BAED36" w14:textId="77777777" w:rsidR="00B711FA" w:rsidRPr="00D73450" w:rsidRDefault="00B711FA" w:rsidP="006A7EA6">
            <w:proofErr w:type="spellStart"/>
            <w:r w:rsidRPr="00D73450">
              <w:t>ACh</w:t>
            </w:r>
            <w:proofErr w:type="spellEnd"/>
          </w:p>
        </w:tc>
        <w:tc>
          <w:tcPr>
            <w:tcW w:w="1134" w:type="dxa"/>
            <w:noWrap/>
            <w:hideMark/>
          </w:tcPr>
          <w:p w14:paraId="092B2D87" w14:textId="77777777" w:rsidR="00B711FA" w:rsidRPr="00D73450" w:rsidRDefault="00B711FA" w:rsidP="006A7EA6">
            <w:r w:rsidRPr="00D73450">
              <w:t>P</w:t>
            </w:r>
          </w:p>
        </w:tc>
        <w:tc>
          <w:tcPr>
            <w:tcW w:w="1137" w:type="dxa"/>
            <w:noWrap/>
            <w:hideMark/>
          </w:tcPr>
          <w:p w14:paraId="587E3FA6" w14:textId="77777777" w:rsidR="00B711FA" w:rsidRPr="00D73450" w:rsidRDefault="00B711FA" w:rsidP="006A7EA6"/>
        </w:tc>
        <w:tc>
          <w:tcPr>
            <w:tcW w:w="3200" w:type="dxa"/>
          </w:tcPr>
          <w:p w14:paraId="7E5CB890" w14:textId="77777777" w:rsidR="00B711FA" w:rsidRPr="00D73450" w:rsidRDefault="00B711FA" w:rsidP="006A7EA6">
            <w:r>
              <w:fldChar w:fldCharType="begin" w:fldLock="1"/>
            </w:r>
            <w:r>
              <w:instrText>ADDIN CSL_CITATION {"citationItems":[{"id":"ITEM-1","itemData":{"DOI":"10.1523/jneurosci.17-15-05843.1997","ISSN":"02706474","abstract":"We show that three of the eleven genes of the nematode Caenorhabditis elegans that mediate resistance to the nematocide levamisole and to other cholinergic agonists encode nicotinic acetylcholine receptor (nAChR) subunits. unc-38 encodes an α subunit while lev-1 and unc-29 encode non-α subunits. The nematode nAChR subunits show conservation of many mammalian nAChR sequence features, implying an ancient evolutionary origin of nAChR proteins. Expression in Xenopus oocytes of combinations of these subunits that include the unc-38 α subunit results in levamisole-induced currents that are suppressed by the nAChR antagonists mecamylamine, neosurugatoxin, and d-tubocurarine but not α-bungarotoxin. The mutant phenotypes reveal that unc-38 and unc-29 subunits are necessary for nAChR function, whereas the lev- 1 subunit is not. An UNC-29-GFP fusion shows that UNC-29 is expressed in body and head muscles. Two dominant mutations of lev-1 result in a single amino acid substitution or addition in or near transmembrane domain 2, a region important to ion channel conductance and desensitization. The identification of viable nAChR mutants in C. elegans provides an advantageous system in which receptor expression and synaptic targeting can be manipulated and studied in vivo.","author":[{"dropping-particle":"","family":"Fleming","given":"John T.","non-dropping-particle":"","parse-names":false,"suffix":""},{"dropping-particle":"","family":"Squire","given":"Michael D.","non-dropping-particle":"","parse-names":false,"suffix":""},{"dropping-particle":"","family":"Barnes","given":"Thomas M.","non-dropping-particle":"","parse-names":false,"suffix":""},{"dropping-particle":"","family":"Tornoe","given":"Camilla","non-dropping-particle":"","parse-names":false,"suffix":""},{"dropping-particle":"","family":"Matsuda","given":"Kazuhiko","non-dropping-particle":"","parse-names":false,"suffix":""},{"dropping-particle":"","family":"Ahnn","given":"Joohong","non-dropping-particle":"","parse-names":false,"suffix":""},{"dropping-particle":"","family":"Fire","given":"Andrew","non-dropping-particle":"","parse-names":false,"suffix":""},{"dropping-particle":"","family":"Sulston","given":"John E.","non-dropping-particle":"","parse-names":false,"suffix":""},{"dropping-particle":"","family":"Barnard","given":"Eric A.","non-dropping-particle":"","parse-names":false,"suffix":""},{"dropping-particle":"","family":"Sattelle","given":"David B.","non-dropping-particle":"","parse-names":false,"suffix":""},{"dropping-particle":"","family":"Lewis","given":"James A.","non-dropping-particle":"","parse-names":false,"suffix":""}],"container-title":"Journal of Neuroscience","id":"ITEM-1","issue":"15","issued":{"date-parts":[["1997"]]},"title":"Caenorhabditis elegans levamisole resistance genes lev-1, unc-29, and unc-38 encode functional nicotinic acetylcholine receptor subunits","type":"article-journal","volume":"17"},"uris":["http://www.mendeley.com/documents/?uuid=f4194168-497e-3da2-9e3a-731ea694b4c9"]}],"mendeley":{"formattedCitation":"(Fleming et al., 1997)","plainTextFormattedCitation":"(Fleming et al., 1997)","previouslyFormattedCitation":"(Fleming et al., 1997)"},"properties":{"noteIndex":0},"schema":"https://github.com/citation-style-language/schema/raw/master/csl-citation.json"}</w:instrText>
            </w:r>
            <w:r>
              <w:fldChar w:fldCharType="separate"/>
            </w:r>
            <w:r w:rsidRPr="004F2BA5">
              <w:rPr>
                <w:noProof/>
              </w:rPr>
              <w:t>(Fleming et al., 1997)</w:t>
            </w:r>
            <w:r>
              <w:fldChar w:fldCharType="end"/>
            </w:r>
          </w:p>
        </w:tc>
      </w:tr>
      <w:tr w:rsidR="00B711FA" w:rsidRPr="00D73450" w14:paraId="7C8E5AB2" w14:textId="77777777" w:rsidTr="006A7EA6">
        <w:trPr>
          <w:trHeight w:val="320"/>
        </w:trPr>
        <w:tc>
          <w:tcPr>
            <w:tcW w:w="1555" w:type="dxa"/>
            <w:noWrap/>
            <w:hideMark/>
          </w:tcPr>
          <w:p w14:paraId="0CD6A3E9" w14:textId="77777777" w:rsidR="00B711FA" w:rsidRPr="00FF4BE6" w:rsidRDefault="00B711FA" w:rsidP="006A7EA6">
            <w:pPr>
              <w:rPr>
                <w:i/>
                <w:iCs/>
              </w:rPr>
            </w:pPr>
            <w:r w:rsidRPr="00FF4BE6">
              <w:rPr>
                <w:i/>
                <w:iCs/>
              </w:rPr>
              <w:t>unc-63</w:t>
            </w:r>
          </w:p>
        </w:tc>
        <w:tc>
          <w:tcPr>
            <w:tcW w:w="1984" w:type="dxa"/>
            <w:noWrap/>
            <w:hideMark/>
          </w:tcPr>
          <w:p w14:paraId="215ADF8A" w14:textId="77777777" w:rsidR="00B711FA" w:rsidRPr="00D73450" w:rsidRDefault="00B711FA" w:rsidP="006A7EA6">
            <w:proofErr w:type="spellStart"/>
            <w:r w:rsidRPr="00D73450">
              <w:t>ACh</w:t>
            </w:r>
            <w:proofErr w:type="spellEnd"/>
          </w:p>
        </w:tc>
        <w:tc>
          <w:tcPr>
            <w:tcW w:w="1134" w:type="dxa"/>
            <w:noWrap/>
            <w:hideMark/>
          </w:tcPr>
          <w:p w14:paraId="363E65F5" w14:textId="77777777" w:rsidR="00B711FA" w:rsidRPr="00D73450" w:rsidRDefault="00B711FA" w:rsidP="006A7EA6">
            <w:r w:rsidRPr="00D73450">
              <w:t>P</w:t>
            </w:r>
          </w:p>
        </w:tc>
        <w:tc>
          <w:tcPr>
            <w:tcW w:w="1137" w:type="dxa"/>
            <w:noWrap/>
            <w:hideMark/>
          </w:tcPr>
          <w:p w14:paraId="12DA4405" w14:textId="77777777" w:rsidR="00B711FA" w:rsidRDefault="00B711FA" w:rsidP="006A7EA6"/>
          <w:p w14:paraId="5A702964" w14:textId="77777777" w:rsidR="00B711FA" w:rsidRPr="00D73450" w:rsidRDefault="00B711FA" w:rsidP="006A7EA6"/>
        </w:tc>
        <w:tc>
          <w:tcPr>
            <w:tcW w:w="3200" w:type="dxa"/>
          </w:tcPr>
          <w:p w14:paraId="1BF0B64D" w14:textId="77777777" w:rsidR="00B711FA" w:rsidRPr="00D73450" w:rsidRDefault="00B711FA" w:rsidP="006A7EA6">
            <w:r>
              <w:fldChar w:fldCharType="begin" w:fldLock="1"/>
            </w:r>
            <w:r>
              <w:instrText>ADDIN CSL_CITATION {"citationItems":[{"id":"ITEM-1","itemData":{"DOI":"10.1074/jbc.M404370200","ISSN":"00219258","abstract":"The anthelmintic drug levamisole causes hypercontraction of body wall muscles and lethality in nematode worms. In the nematode Caenorhabditis elegans, a genetic screen for levamisole resistance has identified 12 genes, three of which (unc-38, unc-29, and lev-1) encode nicotinic acetylcholine receptor (nAChR) subunits. Here we describe the molecular and functional characterization of another levamisole-resistant gene, unc-63, encoding a nAChE α subunit with a predicted amino acid sequence most similar to that of UNC-38. Like UNC-38 and UNC-29, UNC-63 is expressed in body wall muscles. In addition, UNC-63 is expressed in vulval muscles and neurons. We also show that LEV-1 is expressed in body wall muscle, thus overlapping the cellular localization of UNC-63, UNC-38, and UNC-29 and suggesting possible association in vivo. This is supported by electrophysiological studies on body wall muscle, which demonstrate that a levamisole-sensitive nAChR present at the C. elegans neuromuscular junction requires both UNC-63 and LEV-1 subunits. Thus, at least four subunits, two α types (UNC-38 and UNC-63) and two non-α types (UNC-29 and LEV-1), can contribute to levamisole-sensitive muscle nAChRs in nematodes.","author":[{"dropping-particle":"","family":"Culetto","given":"Emmanuel","non-dropping-particle":"","parse-names":false,"suffix":""},{"dropping-particle":"","family":"Baylis","given":"Howard A.","non-dropping-particle":"","parse-names":false,"suffix":""},{"dropping-particle":"","family":"Richmond","given":"Janet E.","non-dropping-particle":"","parse-names":false,"suffix":""},{"dropping-particle":"","family":"Jones","given":"Andrew K.","non-dropping-particle":"","parse-names":false,"suffix":""},{"dropping-particle":"","family":"Fleming","given":"John T.","non-dropping-particle":"","parse-names":false,"suffix":""},{"dropping-particle":"","family":"Squire","given":"Michael D.","non-dropping-particle":"","parse-names":false,"suffix":""},{"dropping-particle":"","family":"Lewis","given":"James A.","non-dropping-particle":"","parse-names":false,"suffix":""},{"dropping-particle":"","family":"Sattelle","given":"David B.","non-dropping-particle":"","parse-names":false,"suffix":""}],"container-title":"Journal of Biological Chemistry","id":"ITEM-1","issue":"41","issued":{"date-parts":[["2004"]]},"title":"The Caenorhabditis elegans unc-63 gene encodes a levamisole-sensitive nicotinic acetylcholine receptor α subunit","type":"article-journal","volume":"279"},"uris":["http://www.mendeley.com/documents/?uuid=662d16cd-fd55-3f21-9bd5-68c902ebe789"]}],"mendeley":{"formattedCitation":"(Culetto et al., 2004)","plainTextFormattedCitation":"(Culetto et al., 2004)","previouslyFormattedCitation":"(Culetto et al., 2004)"},"properties":{"noteIndex":0},"schema":"https://github.com/citation-style-language/schema/raw/master/csl-citation.json"}</w:instrText>
            </w:r>
            <w:r>
              <w:fldChar w:fldCharType="separate"/>
            </w:r>
            <w:r w:rsidRPr="004F2BA5">
              <w:rPr>
                <w:noProof/>
              </w:rPr>
              <w:t>(Culetto et al., 2004)</w:t>
            </w:r>
            <w:r>
              <w:fldChar w:fldCharType="end"/>
            </w:r>
          </w:p>
        </w:tc>
      </w:tr>
      <w:tr w:rsidR="00B711FA" w:rsidRPr="00D73450" w14:paraId="5B433522" w14:textId="77777777" w:rsidTr="006A7EA6">
        <w:trPr>
          <w:trHeight w:val="320"/>
        </w:trPr>
        <w:tc>
          <w:tcPr>
            <w:tcW w:w="1555" w:type="dxa"/>
            <w:noWrap/>
            <w:hideMark/>
          </w:tcPr>
          <w:p w14:paraId="7C3A5DBD" w14:textId="77777777" w:rsidR="00B711FA" w:rsidRPr="00FF4BE6" w:rsidRDefault="00B711FA" w:rsidP="006A7EA6">
            <w:pPr>
              <w:rPr>
                <w:i/>
                <w:iCs/>
              </w:rPr>
            </w:pPr>
            <w:r w:rsidRPr="00FF4BE6">
              <w:rPr>
                <w:i/>
                <w:iCs/>
              </w:rPr>
              <w:t>unc-49</w:t>
            </w:r>
          </w:p>
        </w:tc>
        <w:tc>
          <w:tcPr>
            <w:tcW w:w="1984" w:type="dxa"/>
            <w:noWrap/>
            <w:hideMark/>
          </w:tcPr>
          <w:p w14:paraId="662B1E42" w14:textId="77777777" w:rsidR="00B711FA" w:rsidRPr="00D73450" w:rsidRDefault="00B711FA" w:rsidP="006A7EA6">
            <w:r w:rsidRPr="00D73450">
              <w:t>GABA</w:t>
            </w:r>
          </w:p>
        </w:tc>
        <w:tc>
          <w:tcPr>
            <w:tcW w:w="1134" w:type="dxa"/>
            <w:noWrap/>
            <w:hideMark/>
          </w:tcPr>
          <w:p w14:paraId="1F34BAE5" w14:textId="77777777" w:rsidR="00B711FA" w:rsidRPr="00D73450" w:rsidRDefault="00B711FA" w:rsidP="006A7EA6">
            <w:r w:rsidRPr="00D73450">
              <w:t>N</w:t>
            </w:r>
          </w:p>
        </w:tc>
        <w:tc>
          <w:tcPr>
            <w:tcW w:w="1137" w:type="dxa"/>
            <w:noWrap/>
            <w:hideMark/>
          </w:tcPr>
          <w:p w14:paraId="44F2B2C4" w14:textId="77777777" w:rsidR="00B711FA" w:rsidRPr="00D73450" w:rsidRDefault="00B711FA" w:rsidP="006A7EA6"/>
        </w:tc>
        <w:tc>
          <w:tcPr>
            <w:tcW w:w="3200" w:type="dxa"/>
          </w:tcPr>
          <w:p w14:paraId="2DC0DF4C" w14:textId="77777777" w:rsidR="00B711FA" w:rsidRPr="00D73450" w:rsidRDefault="00B711FA" w:rsidP="006A7EA6">
            <w:r>
              <w:fldChar w:fldCharType="begin" w:fldLock="1"/>
            </w:r>
            <w:r>
              <w:instrText>ADDIN CSL_CITATION {"citationItems":[{"id":"ITEM-1","itemData":{"DOI":"10.1523/jneurosci.19-13-05348.1999","ISSN":"02706474","abstract":"Ionotropic GABA receptors generally require the products of three subunit genes. By contrast, the GABA receptor needed for locomotion in Caenorhabditis elegans requires only the unc-49 gene. We cloned unc-49 and demonstrated that it possesses an unusual overlapping gene structure, unc-49 contains a single copy of a GABA receptor N terminus, followed by three tandem copies of a GABA receptor C terminus. Using a single promoter, unc-49 generates three distinct GABA(A) receptor-like subunits by splicing the N terminus to each of the three C-terminal repeats. This organization suggests that the three UNC-49 subunits (UNC-49A, UNC-49B, and UNC-49C) are coordinately rescued and therefore might coassemble to form a heteromultimeric GABA receptor. Surprisingly, only UNC-49B and UNC-49C are expressed at high levels, whereas UNC-49A expression is barely detectable. Green fluorescent protein-tagged UNC-49B and UNC-49C subunits are coexpressed in muscle cells and are colocalized to synaptic regions. UNC-49B and UNC-49C also coassemble efficiently in Xenopus oocytes and HEK-293 cells to form a heteromeric GABA receptor. Together these data argue that UNC-49B and UNC- 49C coassemble at the C. elegans neuromuscular junction. Thus, C. elegans is able to encode a heteromeric GABA receptor with a single locus.","author":[{"dropping-particle":"","family":"Bamber","given":"Bruce A.","non-dropping-particle":"","parse-names":false,"suffix":""},{"dropping-particle":"","family":"Beg","given":"Asim A.","non-dropping-particle":"","parse-names":false,"suffix":""},{"dropping-particle":"","family":"Twyman","given":"Roy E.","non-dropping-particle":"","parse-names":false,"suffix":""},{"dropping-particle":"","family":"Jorgensen","given":"Erik M.","non-dropping-particle":"","parse-names":false,"suffix":""}],"container-title":"Journal of Neuroscience","id":"ITEM-1","issue":"13","issued":{"date-parts":[["1999"]]},"title":"The Caenorhabditis elegans unc-49 locus encodes multiple subunits of a heteromultimeric GABA receptor","type":"article-journal","volume":"19"},"uris":["http://www.mendeley.com/documents/?uuid=28c86b3a-8f03-3034-b96b-bfd4b1ea32c3"]}],"mendeley":{"formattedCitation":"(Bamber et al., 1999)","plainTextFormattedCitation":"(Bamber et al., 1999)","previouslyFormattedCitation":"(Bamber et al., 1999)"},"properties":{"noteIndex":0},"schema":"https://github.com/citation-style-language/schema/raw/master/csl-citation.json"}</w:instrText>
            </w:r>
            <w:r>
              <w:fldChar w:fldCharType="separate"/>
            </w:r>
            <w:r w:rsidRPr="004F2BA5">
              <w:rPr>
                <w:noProof/>
              </w:rPr>
              <w:t>(Bamber et al., 1999)</w:t>
            </w:r>
            <w:r>
              <w:fldChar w:fldCharType="end"/>
            </w:r>
          </w:p>
        </w:tc>
      </w:tr>
      <w:tr w:rsidR="00B711FA" w:rsidRPr="00D73450" w14:paraId="2E89D60C" w14:textId="77777777" w:rsidTr="006A7EA6">
        <w:trPr>
          <w:trHeight w:val="320"/>
        </w:trPr>
        <w:tc>
          <w:tcPr>
            <w:tcW w:w="1555" w:type="dxa"/>
            <w:noWrap/>
            <w:hideMark/>
          </w:tcPr>
          <w:p w14:paraId="3C5A40FA" w14:textId="77777777" w:rsidR="00B711FA" w:rsidRPr="00FF4BE6" w:rsidRDefault="00B711FA" w:rsidP="006A7EA6">
            <w:pPr>
              <w:rPr>
                <w:i/>
                <w:iCs/>
              </w:rPr>
            </w:pPr>
            <w:r w:rsidRPr="00FF4BE6">
              <w:rPr>
                <w:i/>
                <w:iCs/>
              </w:rPr>
              <w:t>exp-1</w:t>
            </w:r>
          </w:p>
        </w:tc>
        <w:tc>
          <w:tcPr>
            <w:tcW w:w="1984" w:type="dxa"/>
            <w:noWrap/>
            <w:hideMark/>
          </w:tcPr>
          <w:p w14:paraId="6D7B98AD" w14:textId="77777777" w:rsidR="00B711FA" w:rsidRPr="00D73450" w:rsidRDefault="00B711FA" w:rsidP="006A7EA6">
            <w:r w:rsidRPr="00D73450">
              <w:t>GABA</w:t>
            </w:r>
          </w:p>
        </w:tc>
        <w:tc>
          <w:tcPr>
            <w:tcW w:w="1134" w:type="dxa"/>
            <w:noWrap/>
            <w:hideMark/>
          </w:tcPr>
          <w:p w14:paraId="399D073B" w14:textId="77777777" w:rsidR="00B711FA" w:rsidRPr="00D73450" w:rsidRDefault="00B711FA" w:rsidP="006A7EA6">
            <w:r w:rsidRPr="00D73450">
              <w:t>P</w:t>
            </w:r>
          </w:p>
        </w:tc>
        <w:tc>
          <w:tcPr>
            <w:tcW w:w="1137" w:type="dxa"/>
            <w:noWrap/>
            <w:hideMark/>
          </w:tcPr>
          <w:p w14:paraId="582B28F1" w14:textId="77777777" w:rsidR="00B711FA" w:rsidRPr="00D73450" w:rsidRDefault="00B711FA" w:rsidP="006A7EA6"/>
        </w:tc>
        <w:tc>
          <w:tcPr>
            <w:tcW w:w="3200" w:type="dxa"/>
          </w:tcPr>
          <w:p w14:paraId="0ACE7C79" w14:textId="77777777" w:rsidR="00B711FA" w:rsidRPr="00D73450" w:rsidRDefault="00B711FA" w:rsidP="006A7EA6">
            <w:r>
              <w:fldChar w:fldCharType="begin" w:fldLock="1"/>
            </w:r>
            <w:r>
              <w:instrText>ADDIN CSL_CITATION {"citationItems":[{"id":"ITEM-1","itemData":{"DOI":"10.1038/nn1136","ISSN":"10976256","abstract":"γ-aminobutyric acid (GABA) mediates fast inhibitory neurotransmission by activating anion-selective ligand-gated ion channels. Although electrophysiological studies indicate that GABA may activate cation-selective ligand-gated ion channels in some cell types, such a channel has never been characterized at the molecular level. Here we show that GABA mediates enteric muscle contraction in the nematode Caenorhabditis elegans via the EXP-1 receptor, a cation-selective ligand-gated ion channel. The EXP-1 protein resembles ionotropic GABA receptor subunits in almost all domains. In the pore-forming domain of EXP-1, however, the residues that confer anion selectivity are exchanged for those that specify cation selectivity. When expressed in Xenopus laevis oocytes, EXP-1 forms a GABA receptor that is permeable to cations and not anions. We conclude that some of the excitatory functions assigned to GABA are mediated by cation channels rather than by anion channels.","author":[{"dropping-particle":"","family":"Beg","given":"Asim A.","non-dropping-particle":"","parse-names":false,"suffix":""},{"dropping-particle":"","family":"Jorgensen","given":"Erik M.","non-dropping-particle":"","parse-names":false,"suffix":""}],"container-title":"Nature Neuroscience","id":"ITEM-1","issue":"11","issued":{"date-parts":[["2003"]]},"title":"EXP-1 is an excitatory GABA-gated cation channel","type":"article-journal","volume":"6"},"uris":["http://www.mendeley.com/documents/?uuid=1493db9c-1e6f-39cf-85e2-f0d850ec0525"]}],"mendeley":{"formattedCitation":"(Beg and Jorgensen, 2003)","plainTextFormattedCitation":"(Beg and Jorgensen, 2003)","previouslyFormattedCitation":"(Beg and Jorgensen, 2003)"},"properties":{"noteIndex":0},"schema":"https://github.com/citation-style-language/schema/raw/master/csl-citation.json"}</w:instrText>
            </w:r>
            <w:r>
              <w:fldChar w:fldCharType="separate"/>
            </w:r>
            <w:r w:rsidRPr="004F2BA5">
              <w:rPr>
                <w:noProof/>
              </w:rPr>
              <w:t>(Beg and Jorgensen, 2003)</w:t>
            </w:r>
            <w:r>
              <w:fldChar w:fldCharType="end"/>
            </w:r>
          </w:p>
        </w:tc>
      </w:tr>
      <w:tr w:rsidR="00B711FA" w:rsidRPr="00D73450" w14:paraId="401974E3" w14:textId="77777777" w:rsidTr="006A7EA6">
        <w:trPr>
          <w:trHeight w:val="320"/>
        </w:trPr>
        <w:tc>
          <w:tcPr>
            <w:tcW w:w="1555" w:type="dxa"/>
            <w:noWrap/>
            <w:hideMark/>
          </w:tcPr>
          <w:p w14:paraId="78E544A7" w14:textId="77777777" w:rsidR="00B711FA" w:rsidRPr="00FF4BE6" w:rsidRDefault="00B711FA" w:rsidP="006A7EA6">
            <w:pPr>
              <w:rPr>
                <w:i/>
                <w:iCs/>
              </w:rPr>
            </w:pPr>
            <w:r w:rsidRPr="00FF4BE6">
              <w:rPr>
                <w:i/>
                <w:iCs/>
              </w:rPr>
              <w:t>lgc-35</w:t>
            </w:r>
          </w:p>
        </w:tc>
        <w:tc>
          <w:tcPr>
            <w:tcW w:w="1984" w:type="dxa"/>
            <w:noWrap/>
            <w:hideMark/>
          </w:tcPr>
          <w:p w14:paraId="0E87A0A6" w14:textId="77777777" w:rsidR="00B711FA" w:rsidRPr="00D73450" w:rsidRDefault="00B711FA" w:rsidP="006A7EA6">
            <w:r w:rsidRPr="00D73450">
              <w:t>GABA</w:t>
            </w:r>
          </w:p>
        </w:tc>
        <w:tc>
          <w:tcPr>
            <w:tcW w:w="1134" w:type="dxa"/>
            <w:noWrap/>
            <w:hideMark/>
          </w:tcPr>
          <w:p w14:paraId="042ABC07" w14:textId="77777777" w:rsidR="00B711FA" w:rsidRPr="00D73450" w:rsidRDefault="00B711FA" w:rsidP="006A7EA6">
            <w:r w:rsidRPr="00D73450">
              <w:t>P</w:t>
            </w:r>
          </w:p>
        </w:tc>
        <w:tc>
          <w:tcPr>
            <w:tcW w:w="1137" w:type="dxa"/>
            <w:noWrap/>
            <w:hideMark/>
          </w:tcPr>
          <w:p w14:paraId="767C0319" w14:textId="77777777" w:rsidR="00B711FA" w:rsidRPr="00D73450" w:rsidRDefault="00B711FA" w:rsidP="006A7EA6"/>
        </w:tc>
        <w:tc>
          <w:tcPr>
            <w:tcW w:w="3200" w:type="dxa"/>
          </w:tcPr>
          <w:p w14:paraId="0E8FDCE2" w14:textId="77777777" w:rsidR="00B711FA" w:rsidRPr="00D73450" w:rsidRDefault="00B711FA" w:rsidP="006A7EA6">
            <w:r>
              <w:fldChar w:fldCharType="begin" w:fldLock="1"/>
            </w:r>
            <w:r>
              <w:instrText>ADDIN CSL_CITATION {"citationItems":[{"id":"ITEM-1","itemData":{"DOI":"10.1523/JNEUROSCI.4557-14.2015","ISSN":"15292401","PMID":"25673867","abstract":"Under most circumstances, GABA activates chloride-selective channels and thereby inhibits neuronal activity. Here, we identify a GABA receptor in the nematode Caenorhabditis elegans that conducts cations and is therefore excitatory. Expression in Xenopus oocytes demonstrates that LGC-35 is a homopentameric cation-selective receptor of the cys-loop family exclusively activated by GABA. Phylogenetic analysis suggests that LGC-35 evolved from GABA-A receptors, but the pore-forming domain contains novel molecular determinants that confer cation selectivity. LGC-35 is expressed in muscles and directly mediates sphincter muscle contraction in the defecation cycle in hermaphrodites, and spicule eversion during mating in the male. In the locomotory circuit, GABA release directly activates chloride channels on the muscle to cause muscle relaxation. However, GABA spillover at these synapses activates LGC-35 on acetylcholine motor neurons, which in turn cause muscles to contract, presumably to drive wave propagation along the body. These studies demonstrate that both direct and indirect excitatory GABA signaling plays important roles in regulating neuronal circuit function and behavior in C. elegans.","author":[{"dropping-particle":"","family":"Jobson","given":"Meghan A.","non-dropping-particle":"","parse-names":false,"suffix":""},{"dropping-particle":"","family":"Valdez","given":"Chris M.","non-dropping-particle":"","parse-names":false,"suffix":""},{"dropping-particle":"","family":"Gardner","given":"Jann","non-dropping-particle":"","parse-names":false,"suffix":""},{"dropping-particle":"","family":"Garcia","given":"L. Rene","non-dropping-particle":"","parse-names":false,"suffix":""},{"dropping-particle":"","family":"Jorgensen","given":"Erik M.","non-dropping-particle":"","parse-names":false,"suffix":""},{"dropping-particle":"","family":"Beg","given":"Asim A.","non-dropping-particle":"","parse-names":false,"suffix":""}],"container-title":"Journal of Neuroscience","id":"ITEM-1","issued":{"date-parts":[["2015"]]},"title":"Spillover transmission is mediated by the excitatory GABA receptor LGC-35 in C. elegans","type":"article-journal"},"uris":["http://www.mendeley.com/documents/?uuid=92f14f9b-9955-467b-bbf8-bb030f236db0"]}],"mendeley":{"formattedCitation":"(Jobson et al., 2015)","plainTextFormattedCitation":"(Jobson et al., 2015)","previouslyFormattedCitation":"(Jobson et al., 2015)"},"properties":{"noteIndex":0},"schema":"https://github.com/citation-style-language/schema/raw/master/csl-citation.json"}</w:instrText>
            </w:r>
            <w:r>
              <w:fldChar w:fldCharType="separate"/>
            </w:r>
            <w:r w:rsidRPr="004F2BA5">
              <w:rPr>
                <w:noProof/>
              </w:rPr>
              <w:t>(Jobson et al., 2015)</w:t>
            </w:r>
            <w:r>
              <w:fldChar w:fldCharType="end"/>
            </w:r>
          </w:p>
        </w:tc>
      </w:tr>
      <w:tr w:rsidR="00B711FA" w:rsidRPr="00D73450" w14:paraId="0CD859A8" w14:textId="77777777" w:rsidTr="006A7EA6">
        <w:trPr>
          <w:trHeight w:val="320"/>
        </w:trPr>
        <w:tc>
          <w:tcPr>
            <w:tcW w:w="1555" w:type="dxa"/>
            <w:noWrap/>
            <w:hideMark/>
          </w:tcPr>
          <w:p w14:paraId="2BA5F771" w14:textId="77777777" w:rsidR="00B711FA" w:rsidRPr="00FF4BE6" w:rsidRDefault="00B711FA" w:rsidP="006A7EA6">
            <w:pPr>
              <w:rPr>
                <w:i/>
                <w:iCs/>
              </w:rPr>
            </w:pPr>
            <w:r w:rsidRPr="00FF4BE6">
              <w:rPr>
                <w:i/>
                <w:iCs/>
              </w:rPr>
              <w:t>lgc-36</w:t>
            </w:r>
          </w:p>
        </w:tc>
        <w:tc>
          <w:tcPr>
            <w:tcW w:w="1984" w:type="dxa"/>
            <w:noWrap/>
            <w:hideMark/>
          </w:tcPr>
          <w:p w14:paraId="19126EC3" w14:textId="77777777" w:rsidR="00B711FA" w:rsidRPr="00D73450" w:rsidRDefault="00B711FA" w:rsidP="006A7EA6">
            <w:r w:rsidRPr="00D73450">
              <w:t>GABA</w:t>
            </w:r>
          </w:p>
        </w:tc>
        <w:tc>
          <w:tcPr>
            <w:tcW w:w="1134" w:type="dxa"/>
            <w:noWrap/>
            <w:hideMark/>
          </w:tcPr>
          <w:p w14:paraId="732FF7F8" w14:textId="77777777" w:rsidR="00B711FA" w:rsidRPr="00D73450" w:rsidRDefault="00B711FA" w:rsidP="006A7EA6">
            <w:r w:rsidRPr="00D73450">
              <w:t>P</w:t>
            </w:r>
          </w:p>
        </w:tc>
        <w:tc>
          <w:tcPr>
            <w:tcW w:w="1137" w:type="dxa"/>
            <w:noWrap/>
            <w:hideMark/>
          </w:tcPr>
          <w:p w14:paraId="1248C9BA" w14:textId="77777777" w:rsidR="00B711FA" w:rsidRPr="00D73450" w:rsidRDefault="00B711FA" w:rsidP="006A7EA6">
            <w:r w:rsidRPr="00D73450">
              <w:t>yes</w:t>
            </w:r>
          </w:p>
        </w:tc>
        <w:tc>
          <w:tcPr>
            <w:tcW w:w="3200" w:type="dxa"/>
          </w:tcPr>
          <w:p w14:paraId="0D6F95F4" w14:textId="77777777" w:rsidR="00B711FA" w:rsidRPr="00D73450" w:rsidRDefault="00B711FA" w:rsidP="006A7EA6"/>
        </w:tc>
      </w:tr>
      <w:tr w:rsidR="00B711FA" w:rsidRPr="00D73450" w14:paraId="20523049" w14:textId="77777777" w:rsidTr="006A7EA6">
        <w:trPr>
          <w:trHeight w:val="320"/>
        </w:trPr>
        <w:tc>
          <w:tcPr>
            <w:tcW w:w="1555" w:type="dxa"/>
            <w:noWrap/>
            <w:hideMark/>
          </w:tcPr>
          <w:p w14:paraId="62F4355B" w14:textId="77777777" w:rsidR="00B711FA" w:rsidRPr="00FF4BE6" w:rsidRDefault="00B711FA" w:rsidP="006A7EA6">
            <w:pPr>
              <w:rPr>
                <w:i/>
                <w:iCs/>
              </w:rPr>
            </w:pPr>
            <w:r w:rsidRPr="00FF4BE6">
              <w:rPr>
                <w:i/>
                <w:iCs/>
              </w:rPr>
              <w:t>lgc-37</w:t>
            </w:r>
          </w:p>
        </w:tc>
        <w:tc>
          <w:tcPr>
            <w:tcW w:w="1984" w:type="dxa"/>
            <w:noWrap/>
            <w:hideMark/>
          </w:tcPr>
          <w:p w14:paraId="4DAFCE28" w14:textId="77777777" w:rsidR="00B711FA" w:rsidRPr="00D73450" w:rsidRDefault="00B711FA" w:rsidP="006A7EA6">
            <w:r w:rsidRPr="00D73450">
              <w:t>GABA</w:t>
            </w:r>
          </w:p>
        </w:tc>
        <w:tc>
          <w:tcPr>
            <w:tcW w:w="1134" w:type="dxa"/>
            <w:noWrap/>
            <w:hideMark/>
          </w:tcPr>
          <w:p w14:paraId="6C84B629" w14:textId="77777777" w:rsidR="00B711FA" w:rsidRPr="00D73450" w:rsidRDefault="00B711FA" w:rsidP="006A7EA6">
            <w:r w:rsidRPr="00D73450">
              <w:t>N</w:t>
            </w:r>
          </w:p>
        </w:tc>
        <w:tc>
          <w:tcPr>
            <w:tcW w:w="1137" w:type="dxa"/>
            <w:noWrap/>
            <w:hideMark/>
          </w:tcPr>
          <w:p w14:paraId="3A4D36BC" w14:textId="77777777" w:rsidR="00B711FA" w:rsidRPr="00D73450" w:rsidRDefault="00B711FA" w:rsidP="006A7EA6">
            <w:r w:rsidRPr="00D73450">
              <w:t>yes</w:t>
            </w:r>
          </w:p>
        </w:tc>
        <w:tc>
          <w:tcPr>
            <w:tcW w:w="3200" w:type="dxa"/>
          </w:tcPr>
          <w:p w14:paraId="3F399D3E" w14:textId="77777777" w:rsidR="00B711FA" w:rsidRPr="00D73450" w:rsidRDefault="00B711FA" w:rsidP="006A7EA6"/>
        </w:tc>
      </w:tr>
      <w:tr w:rsidR="00B711FA" w:rsidRPr="00D73450" w14:paraId="06350C19" w14:textId="77777777" w:rsidTr="006A7EA6">
        <w:trPr>
          <w:trHeight w:val="320"/>
        </w:trPr>
        <w:tc>
          <w:tcPr>
            <w:tcW w:w="1555" w:type="dxa"/>
            <w:noWrap/>
            <w:hideMark/>
          </w:tcPr>
          <w:p w14:paraId="0C13356B" w14:textId="77777777" w:rsidR="00B711FA" w:rsidRPr="00FF4BE6" w:rsidRDefault="00B711FA" w:rsidP="006A7EA6">
            <w:pPr>
              <w:rPr>
                <w:i/>
                <w:iCs/>
              </w:rPr>
            </w:pPr>
            <w:r w:rsidRPr="00FF4BE6">
              <w:rPr>
                <w:i/>
                <w:iCs/>
              </w:rPr>
              <w:t>lgc-38</w:t>
            </w:r>
          </w:p>
        </w:tc>
        <w:tc>
          <w:tcPr>
            <w:tcW w:w="1984" w:type="dxa"/>
            <w:noWrap/>
            <w:hideMark/>
          </w:tcPr>
          <w:p w14:paraId="57F4F5A1" w14:textId="77777777" w:rsidR="00B711FA" w:rsidRPr="00D73450" w:rsidRDefault="00B711FA" w:rsidP="006A7EA6">
            <w:r w:rsidRPr="00D73450">
              <w:t>GABA</w:t>
            </w:r>
          </w:p>
        </w:tc>
        <w:tc>
          <w:tcPr>
            <w:tcW w:w="1134" w:type="dxa"/>
            <w:noWrap/>
            <w:hideMark/>
          </w:tcPr>
          <w:p w14:paraId="6B7FFE52" w14:textId="77777777" w:rsidR="00B711FA" w:rsidRPr="00D73450" w:rsidRDefault="00B711FA" w:rsidP="006A7EA6">
            <w:r w:rsidRPr="00D73450">
              <w:t>N</w:t>
            </w:r>
          </w:p>
        </w:tc>
        <w:tc>
          <w:tcPr>
            <w:tcW w:w="1137" w:type="dxa"/>
            <w:noWrap/>
            <w:hideMark/>
          </w:tcPr>
          <w:p w14:paraId="284C9204" w14:textId="77777777" w:rsidR="00B711FA" w:rsidRPr="00D73450" w:rsidRDefault="00B711FA" w:rsidP="006A7EA6">
            <w:r>
              <w:t>yes</w:t>
            </w:r>
          </w:p>
        </w:tc>
        <w:tc>
          <w:tcPr>
            <w:tcW w:w="3200" w:type="dxa"/>
          </w:tcPr>
          <w:p w14:paraId="1C8A719B" w14:textId="77777777" w:rsidR="00B711FA" w:rsidRPr="00D73450" w:rsidRDefault="00B711FA" w:rsidP="006A7EA6"/>
        </w:tc>
      </w:tr>
      <w:tr w:rsidR="00B711FA" w:rsidRPr="00D73450" w14:paraId="58EEF94B" w14:textId="77777777" w:rsidTr="006A7EA6">
        <w:trPr>
          <w:trHeight w:val="320"/>
        </w:trPr>
        <w:tc>
          <w:tcPr>
            <w:tcW w:w="1555" w:type="dxa"/>
            <w:noWrap/>
            <w:hideMark/>
          </w:tcPr>
          <w:p w14:paraId="3C1DC4D1" w14:textId="77777777" w:rsidR="00B711FA" w:rsidRPr="00FF4BE6" w:rsidRDefault="00B711FA" w:rsidP="006A7EA6">
            <w:pPr>
              <w:rPr>
                <w:i/>
                <w:iCs/>
              </w:rPr>
            </w:pPr>
            <w:r w:rsidRPr="00FF4BE6">
              <w:rPr>
                <w:i/>
                <w:iCs/>
              </w:rPr>
              <w:t>avr-14</w:t>
            </w:r>
          </w:p>
        </w:tc>
        <w:tc>
          <w:tcPr>
            <w:tcW w:w="1984" w:type="dxa"/>
            <w:noWrap/>
            <w:hideMark/>
          </w:tcPr>
          <w:p w14:paraId="5D14666F" w14:textId="77777777" w:rsidR="00B711FA" w:rsidRPr="00D73450" w:rsidRDefault="00B711FA" w:rsidP="006A7EA6">
            <w:r w:rsidRPr="00D73450">
              <w:t>Glu</w:t>
            </w:r>
          </w:p>
        </w:tc>
        <w:tc>
          <w:tcPr>
            <w:tcW w:w="1134" w:type="dxa"/>
            <w:noWrap/>
            <w:hideMark/>
          </w:tcPr>
          <w:p w14:paraId="72AA885D" w14:textId="77777777" w:rsidR="00B711FA" w:rsidRPr="00D73450" w:rsidRDefault="00B711FA" w:rsidP="006A7EA6">
            <w:r w:rsidRPr="00D73450">
              <w:t>N</w:t>
            </w:r>
          </w:p>
        </w:tc>
        <w:tc>
          <w:tcPr>
            <w:tcW w:w="1137" w:type="dxa"/>
            <w:noWrap/>
            <w:hideMark/>
          </w:tcPr>
          <w:p w14:paraId="133E4209" w14:textId="77777777" w:rsidR="00B711FA" w:rsidRPr="00D73450" w:rsidRDefault="00B711FA" w:rsidP="006A7EA6"/>
        </w:tc>
        <w:tc>
          <w:tcPr>
            <w:tcW w:w="3200" w:type="dxa"/>
          </w:tcPr>
          <w:p w14:paraId="56781CA0" w14:textId="77777777" w:rsidR="00B711FA" w:rsidRPr="00D73450" w:rsidRDefault="00B711FA" w:rsidP="006A7EA6">
            <w:r>
              <w:fldChar w:fldCharType="begin" w:fldLock="1"/>
            </w:r>
            <w:r>
              <w:instrText>ADDIN CSL_CITATION {"citationItems":[{"id":"ITEM-1","itemData":{"DOI":"10.1093/genetics/164.1.153","ISSN":"00166731","abstract":"Mechanical stimulation induces opposite behavioral responses in the adult and dauer pharynx. Tail tap of adults inhibits pharyngeal pumping via a pathway involving the innexin gene unc-7 and components of the glutamatergic pathway encoded by the genes avr-14 and avr-15. Tail tap of dauers stimulates pumping through a mechanism involving Gαo and Gαq. The nematocidal drug ivermectin is believed to kill worms by opening a glutamate-gated chloride channel (AVR-15) on pharyngeal muscle, causing complete pumping inhibition. However, ivermectin can also inhibit pumping in the absence of this channel. We propose that one of the ways ivermectin could prevent pumping, in the absence of the AVR-15 ivermectin-binding channel on pharynx muscle, is to target AVR-14 and AVR-15, which are expressed in the inhibitory pathway linking mechanosensation and pumping activity.","author":[{"dropping-particle":"","family":"Keane","given":"John","non-dropping-particle":"","parse-names":false,"suffix":""},{"dropping-particle":"","family":"Avery","given":"Leon","non-dropping-particle":"","parse-names":false,"suffix":""}],"container-title":"Genetics","id":"ITEM-1","issue":"1","issued":{"date-parts":[["2003"]]},"title":"Mechanosensory inputs influence Caenorhabditis elegans pharyngeal activity via ivermectin sensitivity genes","type":"article-journal","volume":"164"},"uris":["http://www.mendeley.com/documents/?uuid=6836ce63-e64d-359d-b8d8-c445ddfa9021"]}],"mendeley":{"formattedCitation":"(Keane and Avery, 2003)","plainTextFormattedCitation":"(Keane and Avery, 2003)","previouslyFormattedCitation":"(Keane and Avery, 2003)"},"properties":{"noteIndex":0},"schema":"https://github.com/citation-style-language/schema/raw/master/csl-citation.json"}</w:instrText>
            </w:r>
            <w:r>
              <w:fldChar w:fldCharType="separate"/>
            </w:r>
            <w:r w:rsidRPr="004F2BA5">
              <w:rPr>
                <w:noProof/>
              </w:rPr>
              <w:t>(Keane and Avery, 2003)</w:t>
            </w:r>
            <w:r>
              <w:fldChar w:fldCharType="end"/>
            </w:r>
          </w:p>
        </w:tc>
      </w:tr>
      <w:tr w:rsidR="00B711FA" w:rsidRPr="00D73450" w14:paraId="103EE9A0" w14:textId="77777777" w:rsidTr="006A7EA6">
        <w:trPr>
          <w:trHeight w:val="320"/>
        </w:trPr>
        <w:tc>
          <w:tcPr>
            <w:tcW w:w="1555" w:type="dxa"/>
            <w:noWrap/>
            <w:hideMark/>
          </w:tcPr>
          <w:p w14:paraId="62DEA3E9" w14:textId="77777777" w:rsidR="00B711FA" w:rsidRPr="00FF4BE6" w:rsidRDefault="00B711FA" w:rsidP="006A7EA6">
            <w:pPr>
              <w:rPr>
                <w:i/>
                <w:iCs/>
              </w:rPr>
            </w:pPr>
            <w:r w:rsidRPr="00FF4BE6">
              <w:rPr>
                <w:i/>
                <w:iCs/>
              </w:rPr>
              <w:t>avr-15</w:t>
            </w:r>
          </w:p>
        </w:tc>
        <w:tc>
          <w:tcPr>
            <w:tcW w:w="1984" w:type="dxa"/>
            <w:noWrap/>
            <w:hideMark/>
          </w:tcPr>
          <w:p w14:paraId="1243108B" w14:textId="77777777" w:rsidR="00B711FA" w:rsidRPr="00D73450" w:rsidRDefault="00B711FA" w:rsidP="006A7EA6">
            <w:r w:rsidRPr="00D73450">
              <w:t>Glu</w:t>
            </w:r>
          </w:p>
        </w:tc>
        <w:tc>
          <w:tcPr>
            <w:tcW w:w="1134" w:type="dxa"/>
            <w:noWrap/>
            <w:hideMark/>
          </w:tcPr>
          <w:p w14:paraId="31DE5161" w14:textId="77777777" w:rsidR="00B711FA" w:rsidRPr="00D73450" w:rsidRDefault="00B711FA" w:rsidP="006A7EA6">
            <w:r w:rsidRPr="00D73450">
              <w:t>N</w:t>
            </w:r>
          </w:p>
        </w:tc>
        <w:tc>
          <w:tcPr>
            <w:tcW w:w="1137" w:type="dxa"/>
            <w:noWrap/>
            <w:hideMark/>
          </w:tcPr>
          <w:p w14:paraId="38E4C883" w14:textId="77777777" w:rsidR="00B711FA" w:rsidRPr="00D73450" w:rsidRDefault="00B711FA" w:rsidP="006A7EA6"/>
        </w:tc>
        <w:tc>
          <w:tcPr>
            <w:tcW w:w="3200" w:type="dxa"/>
          </w:tcPr>
          <w:p w14:paraId="3BED0E00" w14:textId="77777777" w:rsidR="00B711FA" w:rsidRPr="00D73450" w:rsidRDefault="00B711FA" w:rsidP="006A7EA6">
            <w:r>
              <w:fldChar w:fldCharType="begin" w:fldLock="1"/>
            </w:r>
            <w:r>
              <w:instrText>ADDIN CSL_CITATION {"citationItems":[{"id":"ITEM-1","itemData":{"DOI":"10.1093/genetics/164.1.153","ISSN":"00166731","abstract":"Mechanical stimulation induces opposite behavioral responses in the adult and dauer pharynx. Tail tap of adults inhibits pharyngeal pumping via a pathway involving the innexin gene unc-7 and components of the glutamatergic pathway encoded by the genes avr-14 and avr-15. Tail tap of dauers stimulates pumping through a mechanism involving Gαo and Gαq. The nematocidal drug ivermectin is believed to kill worms by opening a glutamate-gated chloride channel (AVR-15) on pharyngeal muscle, causing complete pumping inhibition. However, ivermectin can also inhibit pumping in the absence of this channel. We propose that one of the ways ivermectin could prevent pumping, in the absence of the AVR-15 ivermectin-binding channel on pharynx muscle, is to target AVR-14 and AVR-15, which are expressed in the inhibitory pathway linking mechanosensation and pumping activity.","author":[{"dropping-particle":"","family":"Keane","given":"John","non-dropping-particle":"","parse-names":false,"suffix":""},{"dropping-particle":"","family":"Avery","given":"Leon","non-dropping-particle":"","parse-names":false,"suffix":""}],"container-title":"Genetics","id":"ITEM-1","issue":"1","issued":{"date-parts":[["2003"]]},"title":"Mechanosensory inputs influence Caenorhabditis elegans pharyngeal activity via ivermectin sensitivity genes","type":"article-journal","volume":"164"},"uris":["http://www.mendeley.com/documents/?uuid=6836ce63-e64d-359d-b8d8-c445ddfa9021"]}],"mendeley":{"formattedCitation":"(Keane and Avery, 2003)","plainTextFormattedCitation":"(Keane and Avery, 2003)","previouslyFormattedCitation":"(Keane and Avery, 2003)"},"properties":{"noteIndex":0},"schema":"https://github.com/citation-style-language/schema/raw/master/csl-citation.json"}</w:instrText>
            </w:r>
            <w:r>
              <w:fldChar w:fldCharType="separate"/>
            </w:r>
            <w:r w:rsidRPr="004F2BA5">
              <w:rPr>
                <w:noProof/>
              </w:rPr>
              <w:t>(Keane and Avery, 2003)</w:t>
            </w:r>
            <w:r>
              <w:fldChar w:fldCharType="end"/>
            </w:r>
          </w:p>
        </w:tc>
      </w:tr>
      <w:tr w:rsidR="00B711FA" w:rsidRPr="00D73450" w14:paraId="5A165850" w14:textId="77777777" w:rsidTr="006A7EA6">
        <w:trPr>
          <w:trHeight w:val="320"/>
        </w:trPr>
        <w:tc>
          <w:tcPr>
            <w:tcW w:w="1555" w:type="dxa"/>
            <w:noWrap/>
            <w:hideMark/>
          </w:tcPr>
          <w:p w14:paraId="58954783" w14:textId="77777777" w:rsidR="00B711FA" w:rsidRPr="00FF4BE6" w:rsidRDefault="00B711FA" w:rsidP="006A7EA6">
            <w:pPr>
              <w:rPr>
                <w:i/>
                <w:iCs/>
              </w:rPr>
            </w:pPr>
            <w:r w:rsidRPr="00FF4BE6">
              <w:rPr>
                <w:i/>
                <w:iCs/>
              </w:rPr>
              <w:t>glc-1</w:t>
            </w:r>
          </w:p>
        </w:tc>
        <w:tc>
          <w:tcPr>
            <w:tcW w:w="1984" w:type="dxa"/>
            <w:noWrap/>
            <w:hideMark/>
          </w:tcPr>
          <w:p w14:paraId="71E542C1" w14:textId="77777777" w:rsidR="00B711FA" w:rsidRPr="00D73450" w:rsidRDefault="00B711FA" w:rsidP="006A7EA6">
            <w:r w:rsidRPr="00D73450">
              <w:t>Glu</w:t>
            </w:r>
          </w:p>
        </w:tc>
        <w:tc>
          <w:tcPr>
            <w:tcW w:w="1134" w:type="dxa"/>
            <w:noWrap/>
            <w:hideMark/>
          </w:tcPr>
          <w:p w14:paraId="033EE1F9" w14:textId="77777777" w:rsidR="00B711FA" w:rsidRPr="00D73450" w:rsidRDefault="00B711FA" w:rsidP="006A7EA6">
            <w:r w:rsidRPr="00D73450">
              <w:t>N</w:t>
            </w:r>
          </w:p>
        </w:tc>
        <w:tc>
          <w:tcPr>
            <w:tcW w:w="1137" w:type="dxa"/>
            <w:noWrap/>
            <w:hideMark/>
          </w:tcPr>
          <w:p w14:paraId="1E6FCAAD" w14:textId="77777777" w:rsidR="00B711FA" w:rsidRPr="00D73450" w:rsidRDefault="00B711FA" w:rsidP="006A7EA6"/>
        </w:tc>
        <w:tc>
          <w:tcPr>
            <w:tcW w:w="3200" w:type="dxa"/>
          </w:tcPr>
          <w:p w14:paraId="41BF11B0" w14:textId="77777777" w:rsidR="00B711FA" w:rsidRPr="00D73450" w:rsidRDefault="00B711FA" w:rsidP="006A7EA6">
            <w:r>
              <w:fldChar w:fldCharType="begin" w:fldLock="1"/>
            </w:r>
            <w:r>
              <w:instrText>ADDIN CSL_CITATION {"citationItems":[{"id":"ITEM-1","itemData":{"DOI":"10.1073/pnas.97.6.2674","ISSN":"00278424","abstract":"The ability of organisms to evolve resistance threatens the effectiveness of every antibiotic drug. We show that in the nematode Caenorhabditis elegans, simultaneous mutation of three genes, avr-14, avr-15, and glc-1, encoding glutamate-gated chloride channel (GluCl) α-type subunits confers high-level resistance to the antiparasitic drug ivermectin. In contrast, mutating any two channel genes confers modest or no resistance. We propose a model in which ivermectin sensitivity in C. elegans is mediated by genes affecting parallel genetic pathways defined by the family of GluCl genes. The sensitivity of these pathways is further modulated by unc-7, unc- 9, and the Dyf (dye filling defective) genes, which alter the structure of the nervous system. Our results suggest that the evolution of drug resistance can be slowed by targeting antibiotic drugs to several members of a multigene family.","author":[{"dropping-particle":"","family":"Dent","given":"Joseph A.","non-dropping-particle":"","parse-names":false,"suffix":""},{"dropping-particle":"","family":"Smith","given":"McHardy M.","non-dropping-particle":"","parse-names":false,"suffix":""},{"dropping-particle":"","family":"Vassilatis","given":"Demetrios K.","non-dropping-particle":"","parse-names":false,"suffix":""},{"dropping-particle":"","family":"Avery","given":"Leon","non-dropping-particle":"","parse-names":false,"suffix":""}],"container-title":"Proceedings of the National Academy of Sciences of the United States of America","id":"ITEM-1","issue":"6","issued":{"date-parts":[["2000"]]},"title":"The genetics of ivermectin resistance in Caenorhabditis elegans","type":"article-journal","volume":"97"},"uris":["http://www.mendeley.com/documents/?uuid=27981bb4-619e-3b43-8cd6-516faf951522"]}],"mendeley":{"formattedCitation":"(Dent et al., 2000)","plainTextFormattedCitation":"(Dent et al., 2000)","previouslyFormattedCitation":"(Dent et al., 2000)"},"properties":{"noteIndex":0},"schema":"https://github.com/citation-style-language/schema/raw/master/csl-citation.json"}</w:instrText>
            </w:r>
            <w:r>
              <w:fldChar w:fldCharType="separate"/>
            </w:r>
            <w:r w:rsidRPr="004F2BA5">
              <w:rPr>
                <w:noProof/>
              </w:rPr>
              <w:t>(Dent et al., 2000)</w:t>
            </w:r>
            <w:r>
              <w:fldChar w:fldCharType="end"/>
            </w:r>
          </w:p>
        </w:tc>
      </w:tr>
      <w:tr w:rsidR="00B711FA" w:rsidRPr="00D73450" w14:paraId="5A42E3DE" w14:textId="77777777" w:rsidTr="006A7EA6">
        <w:trPr>
          <w:trHeight w:val="320"/>
        </w:trPr>
        <w:tc>
          <w:tcPr>
            <w:tcW w:w="1555" w:type="dxa"/>
            <w:noWrap/>
            <w:hideMark/>
          </w:tcPr>
          <w:p w14:paraId="2646EAED" w14:textId="77777777" w:rsidR="00B711FA" w:rsidRPr="00FF4BE6" w:rsidRDefault="00B711FA" w:rsidP="006A7EA6">
            <w:pPr>
              <w:rPr>
                <w:i/>
                <w:iCs/>
              </w:rPr>
            </w:pPr>
            <w:r w:rsidRPr="00FF4BE6">
              <w:rPr>
                <w:i/>
                <w:iCs/>
              </w:rPr>
              <w:t>glc-2</w:t>
            </w:r>
          </w:p>
        </w:tc>
        <w:tc>
          <w:tcPr>
            <w:tcW w:w="1984" w:type="dxa"/>
            <w:noWrap/>
            <w:hideMark/>
          </w:tcPr>
          <w:p w14:paraId="09AF553A" w14:textId="77777777" w:rsidR="00B711FA" w:rsidRPr="00D73450" w:rsidRDefault="00B711FA" w:rsidP="006A7EA6">
            <w:r w:rsidRPr="00D73450">
              <w:t>Glu</w:t>
            </w:r>
          </w:p>
        </w:tc>
        <w:tc>
          <w:tcPr>
            <w:tcW w:w="1134" w:type="dxa"/>
            <w:noWrap/>
            <w:hideMark/>
          </w:tcPr>
          <w:p w14:paraId="26653E5B" w14:textId="77777777" w:rsidR="00B711FA" w:rsidRPr="00D73450" w:rsidRDefault="00B711FA" w:rsidP="006A7EA6">
            <w:r w:rsidRPr="00D73450">
              <w:t>N</w:t>
            </w:r>
          </w:p>
        </w:tc>
        <w:tc>
          <w:tcPr>
            <w:tcW w:w="1137" w:type="dxa"/>
            <w:noWrap/>
            <w:hideMark/>
          </w:tcPr>
          <w:p w14:paraId="1515E9F3" w14:textId="77777777" w:rsidR="00B711FA" w:rsidRPr="00D73450" w:rsidRDefault="00B711FA" w:rsidP="006A7EA6"/>
        </w:tc>
        <w:tc>
          <w:tcPr>
            <w:tcW w:w="3200" w:type="dxa"/>
          </w:tcPr>
          <w:p w14:paraId="04BCCE4C" w14:textId="77777777" w:rsidR="00B711FA" w:rsidRPr="00D73450" w:rsidRDefault="00B711FA" w:rsidP="006A7EA6">
            <w:r>
              <w:fldChar w:fldCharType="begin" w:fldLock="1"/>
            </w:r>
            <w:r>
              <w:instrText>ADDIN CSL_CITATION {"citationItems":[{"id":"ITEM-1","itemData":{"DOI":"10.1038/371707a0","ISSN":"00280836","PMID":"7935817","abstract":"THE avermectins are a family of macrocyclic lactones used in the control of nematode and arthropod parasites1. Ivermectin (22,23- dihydroavermectin Bla) is widely used as an anthelmintic in veterinary medicine and is used to treat onchocerciasis or river blindness in humans1,2. Abamectin (avermectin B1a) is a miticide and insecticide used in crop protection1. Avermectins interact with vertebrate and invertebrate GABA receptors3-7 and invertebrate glutamate-gated chloride channels8-11. The soil nematode Caenorhabditis elegans has served as a useful model to study the mechanism of action of avermectins11-15. A C. elegans messenger RNA expressed in Xenopus oocytes encodes an avermectin-sensitive glutamate-gated chloride channel11,14. To elucidate the structure and properties of this channel, we used Xenopus oocytes for expression cloning of two functional complementary DNAs encoding an avermectin-sensitive glutamate-gated chloride channel. We find that the electrophysiological and structural properties of these proteins indicate that they are new members of the ligand-gated ion channel superfamily. © 2002 Nature Publishing Group.","author":[{"dropping-particle":"","family":"Cully","given":"Doris F.","non-dropping-particle":"","parse-names":false,"suffix":""},{"dropping-particle":"","family":"Vassilatis","given":"Demetrios K.","non-dropping-particle":"","parse-names":false,"suffix":""},{"dropping-particle":"","family":"Liu","given":"Ken K.","non-dropping-particle":"","parse-names":false,"suffix":""},{"dropping-particle":"","family":"Paress","given":"Philip S.","non-dropping-particle":"","parse-names":false,"suffix":""},{"dropping-particle":"","family":"Ploeg","given":"Lex H.T.","non-dropping-particle":"Van Der","parse-names":false,"suffix":""},{"dropping-particle":"","family":"Schaeffer","given":"James M.","non-dropping-particle":"","parse-names":false,"suffix":""},{"dropping-particle":"","family":"Arena","given":"Joseph P.","non-dropping-particle":"","parse-names":false,"suffix":""}],"container-title":"Nature","id":"ITEM-1","issued":{"date-parts":[["1994"]]},"title":"Cloning of an avermectin-sensitive glutamate-gated chloride channel from Caenorhabditis elegans","type":"article-journal"},"uris":["http://www.mendeley.com/documents/?uuid=b17f4d90-24b6-4ebf-ac7a-0d6531b10902"]}],"mendeley":{"formattedCitation":"(Cully et al., 1994)","plainTextFormattedCitation":"(Cully et al., 1994)","previouslyFormattedCitation":"(Cully et al., 1994)"},"properties":{"noteIndex":0},"schema":"https://github.com/citation-style-language/schema/raw/master/csl-citation.json"}</w:instrText>
            </w:r>
            <w:r>
              <w:fldChar w:fldCharType="separate"/>
            </w:r>
            <w:r w:rsidRPr="004F2BA5">
              <w:rPr>
                <w:noProof/>
              </w:rPr>
              <w:t>(Cully et al., 1994)</w:t>
            </w:r>
            <w:r>
              <w:fldChar w:fldCharType="end"/>
            </w:r>
          </w:p>
        </w:tc>
      </w:tr>
      <w:tr w:rsidR="00B711FA" w:rsidRPr="00D73450" w14:paraId="5CBA2649" w14:textId="77777777" w:rsidTr="006A7EA6">
        <w:trPr>
          <w:trHeight w:val="320"/>
        </w:trPr>
        <w:tc>
          <w:tcPr>
            <w:tcW w:w="1555" w:type="dxa"/>
            <w:noWrap/>
            <w:hideMark/>
          </w:tcPr>
          <w:p w14:paraId="532CA692" w14:textId="77777777" w:rsidR="00B711FA" w:rsidRPr="00FF4BE6" w:rsidRDefault="00B711FA" w:rsidP="006A7EA6">
            <w:pPr>
              <w:rPr>
                <w:i/>
                <w:iCs/>
              </w:rPr>
            </w:pPr>
            <w:r w:rsidRPr="00FF4BE6">
              <w:rPr>
                <w:i/>
                <w:iCs/>
              </w:rPr>
              <w:t>glc-3</w:t>
            </w:r>
          </w:p>
        </w:tc>
        <w:tc>
          <w:tcPr>
            <w:tcW w:w="1984" w:type="dxa"/>
            <w:noWrap/>
            <w:hideMark/>
          </w:tcPr>
          <w:p w14:paraId="72FF1098" w14:textId="77777777" w:rsidR="00B711FA" w:rsidRPr="00D73450" w:rsidRDefault="00B711FA" w:rsidP="006A7EA6">
            <w:r w:rsidRPr="00D73450">
              <w:t>Glu</w:t>
            </w:r>
          </w:p>
        </w:tc>
        <w:tc>
          <w:tcPr>
            <w:tcW w:w="1134" w:type="dxa"/>
            <w:noWrap/>
            <w:hideMark/>
          </w:tcPr>
          <w:p w14:paraId="3E2C8417" w14:textId="77777777" w:rsidR="00B711FA" w:rsidRPr="00D73450" w:rsidRDefault="00B711FA" w:rsidP="006A7EA6">
            <w:r w:rsidRPr="00D73450">
              <w:t>N</w:t>
            </w:r>
          </w:p>
        </w:tc>
        <w:tc>
          <w:tcPr>
            <w:tcW w:w="1137" w:type="dxa"/>
            <w:noWrap/>
            <w:hideMark/>
          </w:tcPr>
          <w:p w14:paraId="4CD43D59" w14:textId="77777777" w:rsidR="00B711FA" w:rsidRPr="00D73450" w:rsidRDefault="00B711FA" w:rsidP="006A7EA6"/>
        </w:tc>
        <w:tc>
          <w:tcPr>
            <w:tcW w:w="3200" w:type="dxa"/>
          </w:tcPr>
          <w:p w14:paraId="054254C1" w14:textId="77777777" w:rsidR="00B711FA" w:rsidRPr="00D73450" w:rsidRDefault="00B711FA" w:rsidP="006A7EA6">
            <w:r>
              <w:fldChar w:fldCharType="begin" w:fldLock="1"/>
            </w:r>
            <w:r>
              <w:instrText>ADDIN CSL_CITATION {"citationItems":[{"id":"ITEM-1","itemData":{"DOI":"10.1038/sj.bjp.0703937","ISSN":"00071188","abstract":"1. We report the cloning and expression of a novel Caenorhabditis elegans polypeptide, GLC-3, with high sequence identity to previously cloned L-glutamate-gated chloride channel subunits from nematodes and insects. 2. Expression of glc-3 cRNA in Xenopus oocytes resulted in the formation of homo-oligomeric L-glutamate-gated chloride channels with robust and rapidly desensitizing currents, an EC50 of 1.9±0.03 mM and a Hill coefficient of 1.5±0.1. GABA, glycine, histamine and NMDA all failed to activate the GLC-3 homo-oligomer at concentrations of 1 mM. The anthelminthic, ivermectin, directly and irreversibly activated the L-glutamate-gated channel with an EC50 of 0.4±0.02 μM. 3. The GLC-3 channels were selective for chloride ions, as shown by the shift in the reversal potential for L-glutamate-gated currents after the reduction of external Cl- from 107.6 to 62.5 mM. 4. Picrotoxinin failed to inhibit L-glutamate agonist responses at concentrations up to 1 mM. The polycyclic dinitrile, 3,3-bis-trifluoromethyl-bicyclo[2,2,1]heptane-2,2-dicarbonitrile (BIDN), completely blocked L-glutamate-induced chloride currents recorded from oocytes expressing GLC-3 with an IC50 of 0.2±0.07 μM. The phenylpyrazole insecticide, fipronil, reversibly inhibited L-glutamate-gated currents recorded from the GLC-3 receptor with an IC50 of 11.5±0.11 μM. 5. In this study, we detail the unusual antagonist pharmacology of a new GluCl subunit from C. elegans. Unlike all other native and recombinant nematode GluCl reported to date, the GLC-3 receptor is insensitive to picrotoxinin, but is sensitive to two other channel blockers, BIDN and fipronil. Further study of this receptor may provide insights into the molecular basis of non-competitive antagonism by these compounds.","author":[{"dropping-particle":"","family":"Horoszok","given":"Lucy","non-dropping-particle":"","parse-names":false,"suffix":""},{"dropping-particle":"","family":"Raymond","given":"Valérie","non-dropping-particle":"","parse-names":false,"suffix":""},{"dropping-particle":"","family":"Sattelle","given":"David B.","non-dropping-particle":"","parse-names":false,"suffix":""},{"dropping-particle":"","family":"Wolstenholme","given":"Adrian J.","non-dropping-particle":"","parse-names":false,"suffix":""}],"container-title":"British Journal of Pharmacology","id":"ITEM-1","issue":"6","issued":{"date-parts":[["2001"]]},"title":"GLC-3: A novel fipronil and BIDN-sensitive, but picrotoxinin-insensitive, L-glutamate-gated chloride channel subunit from Caenorhabditis elegans","type":"article-journal","volume":"132"},"uris":["http://www.mendeley.com/documents/?uuid=c86bbb6c-74a9-3f5f-a6ab-320713099050"]}],"mendeley":{"formattedCitation":"(Horoszok et al., 2001)","plainTextFormattedCitation":"(Horoszok et al., 2001)","previouslyFormattedCitation":"(Horoszok et al., 2001)"},"properties":{"noteIndex":0},"schema":"https://github.com/citation-style-language/schema/raw/master/csl-citation.json"}</w:instrText>
            </w:r>
            <w:r>
              <w:fldChar w:fldCharType="separate"/>
            </w:r>
            <w:r w:rsidRPr="004F2BA5">
              <w:rPr>
                <w:noProof/>
              </w:rPr>
              <w:t>(Horoszok et al., 2001)</w:t>
            </w:r>
            <w:r>
              <w:fldChar w:fldCharType="end"/>
            </w:r>
          </w:p>
        </w:tc>
      </w:tr>
      <w:tr w:rsidR="00B711FA" w:rsidRPr="00D73450" w14:paraId="1A9587C2" w14:textId="77777777" w:rsidTr="006A7EA6">
        <w:trPr>
          <w:trHeight w:val="320"/>
        </w:trPr>
        <w:tc>
          <w:tcPr>
            <w:tcW w:w="1555" w:type="dxa"/>
            <w:noWrap/>
            <w:hideMark/>
          </w:tcPr>
          <w:p w14:paraId="6C5BA4DF" w14:textId="77777777" w:rsidR="00B711FA" w:rsidRPr="00FF4BE6" w:rsidRDefault="00B711FA" w:rsidP="006A7EA6">
            <w:pPr>
              <w:rPr>
                <w:i/>
                <w:iCs/>
              </w:rPr>
            </w:pPr>
            <w:r w:rsidRPr="00FF4BE6">
              <w:rPr>
                <w:i/>
                <w:iCs/>
              </w:rPr>
              <w:t>glc-4</w:t>
            </w:r>
          </w:p>
        </w:tc>
        <w:tc>
          <w:tcPr>
            <w:tcW w:w="1984" w:type="dxa"/>
            <w:noWrap/>
            <w:hideMark/>
          </w:tcPr>
          <w:p w14:paraId="12D0DD80" w14:textId="77777777" w:rsidR="00B711FA" w:rsidRPr="00D73450" w:rsidRDefault="00B711FA" w:rsidP="006A7EA6">
            <w:r w:rsidRPr="00D73450">
              <w:t>Glu</w:t>
            </w:r>
          </w:p>
        </w:tc>
        <w:tc>
          <w:tcPr>
            <w:tcW w:w="1134" w:type="dxa"/>
            <w:noWrap/>
            <w:hideMark/>
          </w:tcPr>
          <w:p w14:paraId="71CE2CEC" w14:textId="77777777" w:rsidR="00B711FA" w:rsidRPr="00D73450" w:rsidRDefault="00B711FA" w:rsidP="006A7EA6">
            <w:r w:rsidRPr="00D73450">
              <w:t>N</w:t>
            </w:r>
          </w:p>
        </w:tc>
        <w:tc>
          <w:tcPr>
            <w:tcW w:w="1137" w:type="dxa"/>
            <w:noWrap/>
            <w:hideMark/>
          </w:tcPr>
          <w:p w14:paraId="0D9E4722" w14:textId="77777777" w:rsidR="00B711FA" w:rsidRPr="00D73450" w:rsidRDefault="00B711FA" w:rsidP="006A7EA6">
            <w:r w:rsidRPr="00D73450">
              <w:t>yes</w:t>
            </w:r>
          </w:p>
        </w:tc>
        <w:tc>
          <w:tcPr>
            <w:tcW w:w="3200" w:type="dxa"/>
          </w:tcPr>
          <w:p w14:paraId="0C1B9E53" w14:textId="77777777" w:rsidR="00B711FA" w:rsidRPr="00D73450" w:rsidRDefault="00B711FA" w:rsidP="006A7EA6"/>
        </w:tc>
      </w:tr>
      <w:tr w:rsidR="00B711FA" w:rsidRPr="00D73450" w14:paraId="0BDE852F" w14:textId="77777777" w:rsidTr="006A7EA6">
        <w:trPr>
          <w:trHeight w:val="320"/>
        </w:trPr>
        <w:tc>
          <w:tcPr>
            <w:tcW w:w="1555" w:type="dxa"/>
            <w:noWrap/>
            <w:hideMark/>
          </w:tcPr>
          <w:p w14:paraId="7585DA64" w14:textId="77777777" w:rsidR="00B711FA" w:rsidRPr="00FF4BE6" w:rsidRDefault="00B711FA" w:rsidP="006A7EA6">
            <w:pPr>
              <w:rPr>
                <w:i/>
                <w:iCs/>
              </w:rPr>
            </w:pPr>
            <w:r w:rsidRPr="00FF4BE6">
              <w:rPr>
                <w:i/>
                <w:iCs/>
              </w:rPr>
              <w:lastRenderedPageBreak/>
              <w:t>acc-2</w:t>
            </w:r>
          </w:p>
        </w:tc>
        <w:tc>
          <w:tcPr>
            <w:tcW w:w="1984" w:type="dxa"/>
            <w:noWrap/>
            <w:hideMark/>
          </w:tcPr>
          <w:p w14:paraId="2B182205" w14:textId="77777777" w:rsidR="00B711FA" w:rsidRPr="00D73450" w:rsidRDefault="00B711FA" w:rsidP="006A7EA6">
            <w:proofErr w:type="spellStart"/>
            <w:r w:rsidRPr="00D73450">
              <w:t>ACh</w:t>
            </w:r>
            <w:proofErr w:type="spellEnd"/>
          </w:p>
        </w:tc>
        <w:tc>
          <w:tcPr>
            <w:tcW w:w="1134" w:type="dxa"/>
            <w:noWrap/>
            <w:hideMark/>
          </w:tcPr>
          <w:p w14:paraId="57DDDEAD" w14:textId="77777777" w:rsidR="00B711FA" w:rsidRPr="00D73450" w:rsidRDefault="00B711FA" w:rsidP="006A7EA6">
            <w:r w:rsidRPr="00D73450">
              <w:t>N</w:t>
            </w:r>
          </w:p>
        </w:tc>
        <w:tc>
          <w:tcPr>
            <w:tcW w:w="1137" w:type="dxa"/>
            <w:noWrap/>
            <w:hideMark/>
          </w:tcPr>
          <w:p w14:paraId="75B469E9" w14:textId="77777777" w:rsidR="00B711FA" w:rsidRPr="00D73450" w:rsidRDefault="00B711FA" w:rsidP="006A7EA6"/>
        </w:tc>
        <w:tc>
          <w:tcPr>
            <w:tcW w:w="3200" w:type="dxa"/>
          </w:tcPr>
          <w:p w14:paraId="25501265" w14:textId="77777777" w:rsidR="00B711FA" w:rsidRPr="00D73450" w:rsidRDefault="00B711FA" w:rsidP="006A7EA6">
            <w:r>
              <w:fldChar w:fldCharType="begin" w:fldLock="1"/>
            </w:r>
            <w:r>
              <w:instrText>ADDIN CSL_CITATION {"citationItems":[{"id":"ITEM-1","itemData":{"DOI":"10.1074/jbc.M412644200","ISSN":"00219258","abstract":"The genome of the nematode Caenorhabditis elegans encodes a surprisingly large and diverse superfamily of genes encoding Cys loop ligand-gated ion channels. Here we report the first cloning, expression, and pharmacological characterization of members of a family of anion-selective acetylcholine receptor subunits. Two subunits, ACC-1 and ACC-2, form homomeric channels for which acetylcholine and arecoline, but not nicotine, are efficient agonists. These channels are blocked by D-tubocurarine but not by α-bungarotoxin. We provide evidence that two additional subunits, ACC-3 and ACC-4, interact with ACC-1 and ACC-2. The acetylcholine-binding domain of these channels appears to have diverged substantially from the acetylcholine-binding domain of nicotinic receptors. © 2005 by The American Society for Biochemistry and Molecular Biology, Inc.","author":[{"dropping-particle":"","family":"Putrenko","given":"Igor","non-dropping-particle":"","parse-names":false,"suffix":""},{"dropping-particle":"","family":"Zakikhani","given":"Mahvash","non-dropping-particle":"","parse-names":false,"suffix":""},{"dropping-particle":"","family":"Dent","given":"Joseph A.","non-dropping-particle":"","parse-names":false,"suffix":""}],"container-title":"Journal of Biological Chemistry","id":"ITEM-1","issue":"8","issued":{"date-parts":[["2005"]]},"title":"A family of acetylcholine-gated chloride channel subunits in Caenorhabditis elegans","type":"article-journal","volume":"280"},"uris":["http://www.mendeley.com/documents/?uuid=9f726c0c-d1af-3919-8e1a-8c7843cdbfff"]}],"mendeley":{"formattedCitation":"(Putrenko et al., 2005)","plainTextFormattedCitation":"(Putrenko et al., 2005)","previouslyFormattedCitation":"(Putrenko et al., 2005)"},"properties":{"noteIndex":0},"schema":"https://github.com/citation-style-language/schema/raw/master/csl-citation.json"}</w:instrText>
            </w:r>
            <w:r>
              <w:fldChar w:fldCharType="separate"/>
            </w:r>
            <w:r w:rsidRPr="004F2BA5">
              <w:rPr>
                <w:noProof/>
              </w:rPr>
              <w:t>(Putrenko et al., 2005)</w:t>
            </w:r>
            <w:r>
              <w:fldChar w:fldCharType="end"/>
            </w:r>
          </w:p>
        </w:tc>
      </w:tr>
      <w:tr w:rsidR="00B711FA" w:rsidRPr="00D73450" w14:paraId="426138B1" w14:textId="77777777" w:rsidTr="006A7EA6">
        <w:trPr>
          <w:trHeight w:val="320"/>
        </w:trPr>
        <w:tc>
          <w:tcPr>
            <w:tcW w:w="1555" w:type="dxa"/>
            <w:noWrap/>
            <w:hideMark/>
          </w:tcPr>
          <w:p w14:paraId="72A82367" w14:textId="77777777" w:rsidR="00B711FA" w:rsidRPr="00FF4BE6" w:rsidRDefault="00B711FA" w:rsidP="006A7EA6">
            <w:pPr>
              <w:rPr>
                <w:i/>
                <w:iCs/>
              </w:rPr>
            </w:pPr>
            <w:r w:rsidRPr="00FF4BE6">
              <w:rPr>
                <w:i/>
                <w:iCs/>
              </w:rPr>
              <w:t>acc-3</w:t>
            </w:r>
          </w:p>
        </w:tc>
        <w:tc>
          <w:tcPr>
            <w:tcW w:w="1984" w:type="dxa"/>
            <w:noWrap/>
            <w:hideMark/>
          </w:tcPr>
          <w:p w14:paraId="376323A0" w14:textId="77777777" w:rsidR="00B711FA" w:rsidRPr="00D73450" w:rsidRDefault="00B711FA" w:rsidP="006A7EA6">
            <w:proofErr w:type="spellStart"/>
            <w:r w:rsidRPr="00D73450">
              <w:t>ACh</w:t>
            </w:r>
            <w:proofErr w:type="spellEnd"/>
          </w:p>
        </w:tc>
        <w:tc>
          <w:tcPr>
            <w:tcW w:w="1134" w:type="dxa"/>
            <w:noWrap/>
            <w:hideMark/>
          </w:tcPr>
          <w:p w14:paraId="715A78AE" w14:textId="77777777" w:rsidR="00B711FA" w:rsidRPr="00D73450" w:rsidRDefault="00B711FA" w:rsidP="006A7EA6">
            <w:r w:rsidRPr="00D73450">
              <w:t>N</w:t>
            </w:r>
          </w:p>
        </w:tc>
        <w:tc>
          <w:tcPr>
            <w:tcW w:w="1137" w:type="dxa"/>
            <w:noWrap/>
            <w:hideMark/>
          </w:tcPr>
          <w:p w14:paraId="36D496F5" w14:textId="77777777" w:rsidR="00B711FA" w:rsidRPr="00D73450" w:rsidRDefault="00B711FA" w:rsidP="006A7EA6"/>
        </w:tc>
        <w:tc>
          <w:tcPr>
            <w:tcW w:w="3200" w:type="dxa"/>
          </w:tcPr>
          <w:p w14:paraId="14B016A3" w14:textId="77777777" w:rsidR="00B711FA" w:rsidRPr="00D73450" w:rsidRDefault="00B711FA" w:rsidP="006A7EA6">
            <w:r>
              <w:fldChar w:fldCharType="begin" w:fldLock="1"/>
            </w:r>
            <w:r>
              <w:instrText>ADDIN CSL_CITATION {"citationItems":[{"id":"ITEM-1","itemData":{"DOI":"10.1074/jbc.M412644200","ISSN":"00219258","abstract":"The genome of the nematode Caenorhabditis elegans encodes a surprisingly large and diverse superfamily of genes encoding Cys loop ligand-gated ion channels. Here we report the first cloning, expression, and pharmacological characterization of members of a family of anion-selective acetylcholine receptor subunits. Two subunits, ACC-1 and ACC-2, form homomeric channels for which acetylcholine and arecoline, but not nicotine, are efficient agonists. These channels are blocked by D-tubocurarine but not by α-bungarotoxin. We provide evidence that two additional subunits, ACC-3 and ACC-4, interact with ACC-1 and ACC-2. The acetylcholine-binding domain of these channels appears to have diverged substantially from the acetylcholine-binding domain of nicotinic receptors. © 2005 by The American Society for Biochemistry and Molecular Biology, Inc.","author":[{"dropping-particle":"","family":"Putrenko","given":"Igor","non-dropping-particle":"","parse-names":false,"suffix":""},{"dropping-particle":"","family":"Zakikhani","given":"Mahvash","non-dropping-particle":"","parse-names":false,"suffix":""},{"dropping-particle":"","family":"Dent","given":"Joseph A.","non-dropping-particle":"","parse-names":false,"suffix":""}],"container-title":"Journal of Biological Chemistry","id":"ITEM-1","issue":"8","issued":{"date-parts":[["2005"]]},"title":"A family of acetylcholine-gated chloride channel subunits in Caenorhabditis elegans","type":"article-journal","volume":"280"},"uris":["http://www.mendeley.com/documents/?uuid=9f726c0c-d1af-3919-8e1a-8c7843cdbfff"]}],"mendeley":{"formattedCitation":"(Putrenko et al., 2005)","plainTextFormattedCitation":"(Putrenko et al., 2005)","previouslyFormattedCitation":"(Putrenko et al., 2005)"},"properties":{"noteIndex":0},"schema":"https://github.com/citation-style-language/schema/raw/master/csl-citation.json"}</w:instrText>
            </w:r>
            <w:r>
              <w:fldChar w:fldCharType="separate"/>
            </w:r>
            <w:r w:rsidRPr="004F2BA5">
              <w:rPr>
                <w:noProof/>
              </w:rPr>
              <w:t>(Putrenko et al., 2005)</w:t>
            </w:r>
            <w:r>
              <w:fldChar w:fldCharType="end"/>
            </w:r>
          </w:p>
        </w:tc>
      </w:tr>
      <w:tr w:rsidR="00B711FA" w:rsidRPr="00D73450" w14:paraId="519AB704" w14:textId="77777777" w:rsidTr="006A7EA6">
        <w:trPr>
          <w:trHeight w:val="320"/>
        </w:trPr>
        <w:tc>
          <w:tcPr>
            <w:tcW w:w="1555" w:type="dxa"/>
            <w:noWrap/>
            <w:hideMark/>
          </w:tcPr>
          <w:p w14:paraId="26C8B119" w14:textId="77777777" w:rsidR="00B711FA" w:rsidRPr="00FF4BE6" w:rsidRDefault="00B711FA" w:rsidP="006A7EA6">
            <w:pPr>
              <w:rPr>
                <w:i/>
                <w:iCs/>
              </w:rPr>
            </w:pPr>
            <w:r w:rsidRPr="00FF4BE6">
              <w:rPr>
                <w:i/>
                <w:iCs/>
              </w:rPr>
              <w:t>acc-4</w:t>
            </w:r>
          </w:p>
        </w:tc>
        <w:tc>
          <w:tcPr>
            <w:tcW w:w="1984" w:type="dxa"/>
            <w:noWrap/>
            <w:hideMark/>
          </w:tcPr>
          <w:p w14:paraId="7C3EDAE7" w14:textId="77777777" w:rsidR="00B711FA" w:rsidRPr="00D73450" w:rsidRDefault="00B711FA" w:rsidP="006A7EA6">
            <w:proofErr w:type="spellStart"/>
            <w:r w:rsidRPr="00D73450">
              <w:t>ACh</w:t>
            </w:r>
            <w:proofErr w:type="spellEnd"/>
          </w:p>
        </w:tc>
        <w:tc>
          <w:tcPr>
            <w:tcW w:w="1134" w:type="dxa"/>
            <w:noWrap/>
            <w:hideMark/>
          </w:tcPr>
          <w:p w14:paraId="1260D36C" w14:textId="77777777" w:rsidR="00B711FA" w:rsidRPr="00D73450" w:rsidRDefault="00B711FA" w:rsidP="006A7EA6">
            <w:r w:rsidRPr="00D73450">
              <w:t>P</w:t>
            </w:r>
          </w:p>
        </w:tc>
        <w:tc>
          <w:tcPr>
            <w:tcW w:w="1137" w:type="dxa"/>
            <w:noWrap/>
            <w:hideMark/>
          </w:tcPr>
          <w:p w14:paraId="279B8152" w14:textId="77777777" w:rsidR="00B711FA" w:rsidRPr="00D73450" w:rsidRDefault="00B711FA" w:rsidP="006A7EA6">
            <w:r w:rsidRPr="00D73450">
              <w:t>yes</w:t>
            </w:r>
          </w:p>
        </w:tc>
        <w:tc>
          <w:tcPr>
            <w:tcW w:w="3200" w:type="dxa"/>
          </w:tcPr>
          <w:p w14:paraId="13BCEB47" w14:textId="77777777" w:rsidR="00B711FA" w:rsidRPr="00D73450" w:rsidRDefault="00B711FA" w:rsidP="006A7EA6"/>
        </w:tc>
      </w:tr>
      <w:tr w:rsidR="00B711FA" w:rsidRPr="00D73450" w14:paraId="54AF6687" w14:textId="77777777" w:rsidTr="006A7EA6">
        <w:trPr>
          <w:trHeight w:val="320"/>
        </w:trPr>
        <w:tc>
          <w:tcPr>
            <w:tcW w:w="1555" w:type="dxa"/>
            <w:noWrap/>
            <w:hideMark/>
          </w:tcPr>
          <w:p w14:paraId="376C0572" w14:textId="77777777" w:rsidR="00B711FA" w:rsidRPr="00FF4BE6" w:rsidRDefault="00B711FA" w:rsidP="006A7EA6">
            <w:pPr>
              <w:rPr>
                <w:i/>
                <w:iCs/>
              </w:rPr>
            </w:pPr>
            <w:r w:rsidRPr="00FF4BE6">
              <w:rPr>
                <w:i/>
                <w:iCs/>
              </w:rPr>
              <w:t>lgc-46</w:t>
            </w:r>
          </w:p>
        </w:tc>
        <w:tc>
          <w:tcPr>
            <w:tcW w:w="1984" w:type="dxa"/>
            <w:noWrap/>
            <w:hideMark/>
          </w:tcPr>
          <w:p w14:paraId="4619BCF5" w14:textId="77777777" w:rsidR="00B711FA" w:rsidRPr="00D73450" w:rsidRDefault="00B711FA" w:rsidP="006A7EA6">
            <w:proofErr w:type="spellStart"/>
            <w:r w:rsidRPr="00D73450">
              <w:t>ACh</w:t>
            </w:r>
            <w:proofErr w:type="spellEnd"/>
          </w:p>
        </w:tc>
        <w:tc>
          <w:tcPr>
            <w:tcW w:w="1134" w:type="dxa"/>
            <w:noWrap/>
            <w:hideMark/>
          </w:tcPr>
          <w:p w14:paraId="6472D4F9" w14:textId="77777777" w:rsidR="00B711FA" w:rsidRPr="00D73450" w:rsidRDefault="00B711FA" w:rsidP="006A7EA6">
            <w:r w:rsidRPr="00D73450">
              <w:t>N</w:t>
            </w:r>
          </w:p>
        </w:tc>
        <w:tc>
          <w:tcPr>
            <w:tcW w:w="1137" w:type="dxa"/>
            <w:noWrap/>
            <w:hideMark/>
          </w:tcPr>
          <w:p w14:paraId="246149B9" w14:textId="77777777" w:rsidR="00B711FA" w:rsidRPr="00E53D34" w:rsidRDefault="00B711FA" w:rsidP="006A7EA6"/>
        </w:tc>
        <w:tc>
          <w:tcPr>
            <w:tcW w:w="3200" w:type="dxa"/>
          </w:tcPr>
          <w:p w14:paraId="4355FBF3" w14:textId="77777777" w:rsidR="00B711FA" w:rsidRPr="00E53D34" w:rsidRDefault="00B711FA" w:rsidP="006A7EA6">
            <w:r w:rsidRPr="00E53D34">
              <w:fldChar w:fldCharType="begin" w:fldLock="1"/>
            </w:r>
            <w:r>
              <w:instrText>ADDIN CSL_CITATION {"citationItems":[{"id":"ITEM-1","itemData":{"DOI":"10.7554/eLife.21734","ISSN":"2050084X","PMID":"27782882","abstract":"Presynaptic ligand-gated ion channels (LGICs) have long been proposed to affect neurotransmitter release and to tune the neural circuit activity. However, the understanding of their in vivo physiological action remains limited, partly due to the complexity in channel types and scarcity of genetic models. Here we report that C. elegans LGC-46, a member of the Cys-loop acetylcholine (ACh)-gated chloride (ACC) channel family, localizes to presynaptic terminals of cholinergic motor neurons and regulates synaptic vesicle (SV) release kinetics upon evoked release of acetylcholine. Loss of lgc-46 prolongs evoked release, without altering spontaneous activity. Conversely, a gain-of-function mutation of lgc-46 shortens evoked release to reduce synaptic transmission. This inhibition of presynaptic release requires the anion selectivity of LGC-46, and can ameliorate cholinergic over-excitation in a C. elegans model of excitation-inhibition imbalance. These data demonstrate a novel mechanism of presynaptic negative feedback in which an anion- selective LGIC acts as an auto-receptor to inhibit SV release.","author":[{"dropping-particle":"","family":"Takayanagi-Kiya","given":"Seika","non-dropping-particle":"","parse-names":false,"suffix":""},{"dropping-particle":"","family":"Zhou","given":"Keming","non-dropping-particle":"","parse-names":false,"suffix":""},{"dropping-particle":"","family":"Jin","given":"Yishi","non-dropping-particle":"","parse-names":false,"suffix":""}],"container-title":"eLife","id":"ITEM-1","issued":{"date-parts":[["2016"]]},"title":"Release-dependent feedback inhibition by a presynaptically localized ligand-gated anion channel","type":"article-journal"},"uris":["http://www.mendeley.com/documents/?uuid=e3b27a20-6928-40aa-bc95-6672f405b9f3"]},{"id":"ITEM-2","itemData":{"DOI":"10.1038/ncomms14818","ISSN":"20411723","PMID":"28317880","abstract":"Neurons communicate through chemical synapses and electrical synapses (gap junctions). Although these two types of synapses often coexist between neurons, little is known about whether they interact, and whether any interactions between them are important to controlling synaptic strength and circuit functions. By studying chemical and electrical synapses between premotor interneurons (AVA) and downstream motor neurons (A-MNs) in the Caenorhabditis elegans escape circuit, we found that disrupting either the chemical or electrical synapses causes defective escape response. Gap junctions between AVA and A-MNs only allow antidromic current, but, curiously, disrupting them inhibits chemical transmission. In contrast, disrupting chemical synapses has no effect on the electrical coupling. These results demonstrate that gap junctions may serve as an amplifier of chemical transmission between neurons with both electrical and chemical synapses. The use of antidromic-rectifying gap junctions to amplify chemical transmission is potentially a conserved mechanism in circuit functions.","author":[{"dropping-particle":"","family":"Liu","given":"Ping","non-dropping-particle":"","parse-names":false,"suffix":""},{"dropping-particle":"","family":"Chen","given":"Bojun","non-dropping-particle":"","parse-names":false,"suffix":""},{"dropping-particle":"","family":"Mailler","given":"Roger","non-dropping-particle":"","parse-names":false,"suffix":""},{"dropping-particle":"","family":"Wang","given":"Zhao Wen","non-dropping-particle":"","parse-names":false,"suffix":""}],"container-title":"Nature Communications","id":"ITEM-2","issued":{"date-parts":[["2017"]]},"title":"Antidromic-rectifying gap junctions amplify chemical transmission at functionally mixed electrical-chemical synapses","type":"article-journal"},"uris":["http://www.mendeley.com/documents/?uuid=9b10f649-3a98-486d-801e-660656ea0027"]}],"mendeley":{"formattedCitation":"(Takayanagi-Kiya et al., 2016; Liu et al., 2017)","plainTextFormattedCitation":"(Takayanagi-Kiya et al., 2016; Liu et al., 2017)","previouslyFormattedCitation":"(Takayanagi-Kiya et al., 2016; Liu et al., 2017)"},"properties":{"noteIndex":0},"schema":"https://github.com/citation-style-language/schema/raw/master/csl-citation.json"}</w:instrText>
            </w:r>
            <w:r w:rsidRPr="00E53D34">
              <w:fldChar w:fldCharType="separate"/>
            </w:r>
            <w:r w:rsidRPr="009168B6">
              <w:rPr>
                <w:noProof/>
              </w:rPr>
              <w:t>(Takayanagi-Kiya et al., 2016; Liu et al., 2017)</w:t>
            </w:r>
            <w:r w:rsidRPr="00E53D34">
              <w:fldChar w:fldCharType="end"/>
            </w:r>
          </w:p>
        </w:tc>
      </w:tr>
      <w:tr w:rsidR="00B711FA" w:rsidRPr="00D73450" w14:paraId="6F758C39" w14:textId="77777777" w:rsidTr="006A7EA6">
        <w:trPr>
          <w:trHeight w:val="320"/>
        </w:trPr>
        <w:tc>
          <w:tcPr>
            <w:tcW w:w="1555" w:type="dxa"/>
            <w:noWrap/>
            <w:hideMark/>
          </w:tcPr>
          <w:p w14:paraId="67FD2D4B" w14:textId="77777777" w:rsidR="00B711FA" w:rsidRPr="00FF4BE6" w:rsidRDefault="00B711FA" w:rsidP="006A7EA6">
            <w:pPr>
              <w:rPr>
                <w:i/>
                <w:iCs/>
              </w:rPr>
            </w:pPr>
            <w:r w:rsidRPr="00FF4BE6">
              <w:rPr>
                <w:i/>
                <w:iCs/>
              </w:rPr>
              <w:t>lgc-47</w:t>
            </w:r>
          </w:p>
        </w:tc>
        <w:tc>
          <w:tcPr>
            <w:tcW w:w="1984" w:type="dxa"/>
            <w:noWrap/>
            <w:hideMark/>
          </w:tcPr>
          <w:p w14:paraId="76BF97CB" w14:textId="77777777" w:rsidR="00B711FA" w:rsidRPr="00D73450" w:rsidRDefault="00B711FA" w:rsidP="006A7EA6">
            <w:proofErr w:type="spellStart"/>
            <w:r w:rsidRPr="00D73450">
              <w:t>ACh</w:t>
            </w:r>
            <w:proofErr w:type="spellEnd"/>
          </w:p>
        </w:tc>
        <w:tc>
          <w:tcPr>
            <w:tcW w:w="1134" w:type="dxa"/>
            <w:noWrap/>
            <w:hideMark/>
          </w:tcPr>
          <w:p w14:paraId="2F2F491F" w14:textId="77777777" w:rsidR="00B711FA" w:rsidRPr="00D73450" w:rsidRDefault="00B711FA" w:rsidP="006A7EA6">
            <w:r w:rsidRPr="00D73450">
              <w:t>N</w:t>
            </w:r>
          </w:p>
        </w:tc>
        <w:tc>
          <w:tcPr>
            <w:tcW w:w="1137" w:type="dxa"/>
            <w:noWrap/>
            <w:hideMark/>
          </w:tcPr>
          <w:p w14:paraId="44150633" w14:textId="77777777" w:rsidR="00B711FA" w:rsidRPr="00D73450" w:rsidRDefault="00B711FA" w:rsidP="006A7EA6">
            <w:r w:rsidRPr="00D73450">
              <w:t>yes</w:t>
            </w:r>
          </w:p>
        </w:tc>
        <w:tc>
          <w:tcPr>
            <w:tcW w:w="3200" w:type="dxa"/>
          </w:tcPr>
          <w:p w14:paraId="759BA77E" w14:textId="77777777" w:rsidR="00B711FA" w:rsidRPr="00D73450" w:rsidRDefault="00B711FA" w:rsidP="006A7EA6"/>
        </w:tc>
      </w:tr>
      <w:tr w:rsidR="00B711FA" w:rsidRPr="00D73450" w14:paraId="06F28565" w14:textId="77777777" w:rsidTr="006A7EA6">
        <w:trPr>
          <w:trHeight w:val="320"/>
        </w:trPr>
        <w:tc>
          <w:tcPr>
            <w:tcW w:w="1555" w:type="dxa"/>
            <w:noWrap/>
            <w:hideMark/>
          </w:tcPr>
          <w:p w14:paraId="0B9165DD" w14:textId="77777777" w:rsidR="00B711FA" w:rsidRPr="00FF4BE6" w:rsidRDefault="00B711FA" w:rsidP="006A7EA6">
            <w:pPr>
              <w:rPr>
                <w:i/>
                <w:iCs/>
              </w:rPr>
            </w:pPr>
            <w:r w:rsidRPr="00FF4BE6">
              <w:rPr>
                <w:i/>
                <w:iCs/>
              </w:rPr>
              <w:t>lgc-48</w:t>
            </w:r>
          </w:p>
        </w:tc>
        <w:tc>
          <w:tcPr>
            <w:tcW w:w="1984" w:type="dxa"/>
            <w:noWrap/>
            <w:hideMark/>
          </w:tcPr>
          <w:p w14:paraId="63FD8C33" w14:textId="77777777" w:rsidR="00B711FA" w:rsidRPr="00D73450" w:rsidRDefault="00B711FA" w:rsidP="006A7EA6">
            <w:proofErr w:type="spellStart"/>
            <w:r w:rsidRPr="00D73450">
              <w:t>ACh</w:t>
            </w:r>
            <w:proofErr w:type="spellEnd"/>
          </w:p>
        </w:tc>
        <w:tc>
          <w:tcPr>
            <w:tcW w:w="1134" w:type="dxa"/>
            <w:noWrap/>
            <w:hideMark/>
          </w:tcPr>
          <w:p w14:paraId="10F87438" w14:textId="77777777" w:rsidR="00B711FA" w:rsidRPr="00D73450" w:rsidRDefault="00B711FA" w:rsidP="006A7EA6">
            <w:r w:rsidRPr="00D73450">
              <w:t>P</w:t>
            </w:r>
          </w:p>
        </w:tc>
        <w:tc>
          <w:tcPr>
            <w:tcW w:w="1137" w:type="dxa"/>
            <w:noWrap/>
            <w:hideMark/>
          </w:tcPr>
          <w:p w14:paraId="268F4D34" w14:textId="77777777" w:rsidR="00B711FA" w:rsidRPr="00D73450" w:rsidRDefault="00B711FA" w:rsidP="006A7EA6">
            <w:r w:rsidRPr="00D73450">
              <w:t>yes</w:t>
            </w:r>
          </w:p>
        </w:tc>
        <w:tc>
          <w:tcPr>
            <w:tcW w:w="3200" w:type="dxa"/>
          </w:tcPr>
          <w:p w14:paraId="62919AF5" w14:textId="77777777" w:rsidR="00B711FA" w:rsidRPr="00D73450" w:rsidRDefault="00B711FA" w:rsidP="006A7EA6"/>
        </w:tc>
      </w:tr>
      <w:tr w:rsidR="00B711FA" w:rsidRPr="00D73450" w14:paraId="56CAD497" w14:textId="77777777" w:rsidTr="006A7EA6">
        <w:trPr>
          <w:trHeight w:val="320"/>
        </w:trPr>
        <w:tc>
          <w:tcPr>
            <w:tcW w:w="1555" w:type="dxa"/>
            <w:noWrap/>
            <w:hideMark/>
          </w:tcPr>
          <w:p w14:paraId="20F425BF" w14:textId="77777777" w:rsidR="00B711FA" w:rsidRPr="00FF4BE6" w:rsidRDefault="00B711FA" w:rsidP="006A7EA6">
            <w:pPr>
              <w:rPr>
                <w:i/>
                <w:iCs/>
              </w:rPr>
            </w:pPr>
            <w:r w:rsidRPr="00FF4BE6">
              <w:rPr>
                <w:i/>
                <w:iCs/>
              </w:rPr>
              <w:t>lgc-49</w:t>
            </w:r>
          </w:p>
        </w:tc>
        <w:tc>
          <w:tcPr>
            <w:tcW w:w="1984" w:type="dxa"/>
            <w:noWrap/>
            <w:hideMark/>
          </w:tcPr>
          <w:p w14:paraId="5158D0C0" w14:textId="77777777" w:rsidR="00B711FA" w:rsidRPr="00D73450" w:rsidRDefault="00B711FA" w:rsidP="006A7EA6">
            <w:proofErr w:type="spellStart"/>
            <w:r w:rsidRPr="00D73450">
              <w:t>ACh</w:t>
            </w:r>
            <w:proofErr w:type="spellEnd"/>
          </w:p>
        </w:tc>
        <w:tc>
          <w:tcPr>
            <w:tcW w:w="1134" w:type="dxa"/>
            <w:noWrap/>
            <w:hideMark/>
          </w:tcPr>
          <w:p w14:paraId="574D30B6" w14:textId="77777777" w:rsidR="00B711FA" w:rsidRPr="00D73450" w:rsidRDefault="00B711FA" w:rsidP="006A7EA6">
            <w:r w:rsidRPr="00D73450">
              <w:t>N</w:t>
            </w:r>
          </w:p>
        </w:tc>
        <w:tc>
          <w:tcPr>
            <w:tcW w:w="1137" w:type="dxa"/>
            <w:noWrap/>
            <w:hideMark/>
          </w:tcPr>
          <w:p w14:paraId="4752A396" w14:textId="77777777" w:rsidR="00B711FA" w:rsidRPr="00D73450" w:rsidRDefault="00B711FA" w:rsidP="006A7EA6"/>
        </w:tc>
        <w:tc>
          <w:tcPr>
            <w:tcW w:w="3200" w:type="dxa"/>
          </w:tcPr>
          <w:p w14:paraId="485A99CB" w14:textId="77777777" w:rsidR="00B711FA" w:rsidRPr="00D73450" w:rsidRDefault="00B711FA" w:rsidP="006A7EA6">
            <w:r>
              <w:t>This study</w:t>
            </w:r>
          </w:p>
        </w:tc>
      </w:tr>
      <w:tr w:rsidR="00B711FA" w:rsidRPr="00D73450" w14:paraId="18AE348A" w14:textId="77777777" w:rsidTr="006A7EA6">
        <w:trPr>
          <w:trHeight w:val="320"/>
        </w:trPr>
        <w:tc>
          <w:tcPr>
            <w:tcW w:w="1555" w:type="dxa"/>
            <w:noWrap/>
            <w:hideMark/>
          </w:tcPr>
          <w:p w14:paraId="3E4A8883" w14:textId="77777777" w:rsidR="00B711FA" w:rsidRPr="00FF4BE6" w:rsidRDefault="00B711FA" w:rsidP="006A7EA6">
            <w:pPr>
              <w:rPr>
                <w:i/>
                <w:iCs/>
              </w:rPr>
            </w:pPr>
            <w:r w:rsidRPr="00FF4BE6">
              <w:rPr>
                <w:i/>
                <w:iCs/>
              </w:rPr>
              <w:t>ggr-1/lgc-57</w:t>
            </w:r>
          </w:p>
        </w:tc>
        <w:tc>
          <w:tcPr>
            <w:tcW w:w="1984" w:type="dxa"/>
            <w:noWrap/>
            <w:hideMark/>
          </w:tcPr>
          <w:p w14:paraId="4C63D365" w14:textId="77777777" w:rsidR="00B711FA" w:rsidRPr="00D73450" w:rsidRDefault="00B711FA" w:rsidP="006A7EA6">
            <w:r w:rsidRPr="00D73450">
              <w:t xml:space="preserve">choline, </w:t>
            </w:r>
            <w:proofErr w:type="spellStart"/>
            <w:r w:rsidRPr="00D73450">
              <w:t>ACh</w:t>
            </w:r>
            <w:proofErr w:type="spellEnd"/>
          </w:p>
        </w:tc>
        <w:tc>
          <w:tcPr>
            <w:tcW w:w="1134" w:type="dxa"/>
            <w:noWrap/>
            <w:hideMark/>
          </w:tcPr>
          <w:p w14:paraId="2CB1A04F" w14:textId="77777777" w:rsidR="00B711FA" w:rsidRPr="00D73450" w:rsidRDefault="00B711FA" w:rsidP="006A7EA6">
            <w:r w:rsidRPr="00D73450">
              <w:t>N</w:t>
            </w:r>
          </w:p>
        </w:tc>
        <w:tc>
          <w:tcPr>
            <w:tcW w:w="1137" w:type="dxa"/>
            <w:noWrap/>
            <w:hideMark/>
          </w:tcPr>
          <w:p w14:paraId="355FCFA4" w14:textId="77777777" w:rsidR="00B711FA" w:rsidRPr="00D73450" w:rsidRDefault="00B711FA" w:rsidP="006A7EA6"/>
        </w:tc>
        <w:tc>
          <w:tcPr>
            <w:tcW w:w="3200" w:type="dxa"/>
          </w:tcPr>
          <w:p w14:paraId="37AD915B" w14:textId="77777777" w:rsidR="00B711FA" w:rsidRPr="00D73450" w:rsidRDefault="00B711FA" w:rsidP="006A7EA6">
            <w:r>
              <w:t>This study</w:t>
            </w:r>
          </w:p>
        </w:tc>
      </w:tr>
      <w:tr w:rsidR="00B711FA" w:rsidRPr="00D73450" w14:paraId="6C2CE5D7" w14:textId="77777777" w:rsidTr="006A7EA6">
        <w:trPr>
          <w:trHeight w:val="320"/>
        </w:trPr>
        <w:tc>
          <w:tcPr>
            <w:tcW w:w="1555" w:type="dxa"/>
            <w:noWrap/>
            <w:hideMark/>
          </w:tcPr>
          <w:p w14:paraId="6E225BDC" w14:textId="77777777" w:rsidR="00B711FA" w:rsidRPr="00FF4BE6" w:rsidRDefault="00B711FA" w:rsidP="006A7EA6">
            <w:pPr>
              <w:rPr>
                <w:i/>
                <w:iCs/>
              </w:rPr>
            </w:pPr>
            <w:r w:rsidRPr="00FF4BE6">
              <w:rPr>
                <w:i/>
                <w:iCs/>
              </w:rPr>
              <w:t>ggr-2/lgc-58</w:t>
            </w:r>
          </w:p>
        </w:tc>
        <w:tc>
          <w:tcPr>
            <w:tcW w:w="1984" w:type="dxa"/>
            <w:noWrap/>
            <w:hideMark/>
          </w:tcPr>
          <w:p w14:paraId="372AFCEF" w14:textId="77777777" w:rsidR="00B711FA" w:rsidRPr="00D73450" w:rsidRDefault="00B711FA" w:rsidP="006A7EA6">
            <w:r w:rsidRPr="00D73450">
              <w:t xml:space="preserve">choline, </w:t>
            </w:r>
            <w:proofErr w:type="spellStart"/>
            <w:r w:rsidRPr="00D73450">
              <w:t>ACh</w:t>
            </w:r>
            <w:proofErr w:type="spellEnd"/>
          </w:p>
        </w:tc>
        <w:tc>
          <w:tcPr>
            <w:tcW w:w="1134" w:type="dxa"/>
            <w:noWrap/>
            <w:hideMark/>
          </w:tcPr>
          <w:p w14:paraId="073639F7" w14:textId="77777777" w:rsidR="00B711FA" w:rsidRPr="00D73450" w:rsidRDefault="00B711FA" w:rsidP="006A7EA6">
            <w:r w:rsidRPr="00D73450">
              <w:t>N</w:t>
            </w:r>
          </w:p>
        </w:tc>
        <w:tc>
          <w:tcPr>
            <w:tcW w:w="1137" w:type="dxa"/>
            <w:noWrap/>
            <w:hideMark/>
          </w:tcPr>
          <w:p w14:paraId="465A63BD" w14:textId="77777777" w:rsidR="00B711FA" w:rsidRPr="00D73450" w:rsidRDefault="00B711FA" w:rsidP="006A7EA6"/>
        </w:tc>
        <w:tc>
          <w:tcPr>
            <w:tcW w:w="3200" w:type="dxa"/>
          </w:tcPr>
          <w:p w14:paraId="14B12D8B" w14:textId="77777777" w:rsidR="00B711FA" w:rsidRPr="00D73450" w:rsidRDefault="00B711FA" w:rsidP="006A7EA6">
            <w:r>
              <w:t>This study</w:t>
            </w:r>
          </w:p>
        </w:tc>
      </w:tr>
      <w:tr w:rsidR="00B711FA" w:rsidRPr="00D73450" w14:paraId="4744D1D7" w14:textId="77777777" w:rsidTr="006A7EA6">
        <w:trPr>
          <w:trHeight w:val="320"/>
        </w:trPr>
        <w:tc>
          <w:tcPr>
            <w:tcW w:w="1555" w:type="dxa"/>
            <w:noWrap/>
            <w:hideMark/>
          </w:tcPr>
          <w:p w14:paraId="117A59BA" w14:textId="77777777" w:rsidR="00B711FA" w:rsidRPr="00FF4BE6" w:rsidRDefault="00B711FA" w:rsidP="006A7EA6">
            <w:pPr>
              <w:rPr>
                <w:i/>
                <w:iCs/>
              </w:rPr>
            </w:pPr>
            <w:r w:rsidRPr="00FF4BE6">
              <w:rPr>
                <w:i/>
                <w:iCs/>
              </w:rPr>
              <w:t>lgc-39</w:t>
            </w:r>
          </w:p>
        </w:tc>
        <w:tc>
          <w:tcPr>
            <w:tcW w:w="1984" w:type="dxa"/>
            <w:noWrap/>
            <w:hideMark/>
          </w:tcPr>
          <w:p w14:paraId="1DD0E859" w14:textId="77777777" w:rsidR="00B711FA" w:rsidRPr="00D73450" w:rsidRDefault="00B711FA" w:rsidP="006A7EA6">
            <w:proofErr w:type="spellStart"/>
            <w:r w:rsidRPr="00D73450">
              <w:t>ACh</w:t>
            </w:r>
            <w:proofErr w:type="spellEnd"/>
            <w:r w:rsidRPr="00D73450">
              <w:t>, tyramine, octopamine</w:t>
            </w:r>
          </w:p>
        </w:tc>
        <w:tc>
          <w:tcPr>
            <w:tcW w:w="1134" w:type="dxa"/>
            <w:noWrap/>
            <w:hideMark/>
          </w:tcPr>
          <w:p w14:paraId="726E6583" w14:textId="77777777" w:rsidR="00B711FA" w:rsidRPr="00D73450" w:rsidRDefault="00B711FA" w:rsidP="006A7EA6">
            <w:r w:rsidRPr="00D73450">
              <w:t>N</w:t>
            </w:r>
          </w:p>
        </w:tc>
        <w:tc>
          <w:tcPr>
            <w:tcW w:w="1137" w:type="dxa"/>
            <w:noWrap/>
            <w:hideMark/>
          </w:tcPr>
          <w:p w14:paraId="103941DD" w14:textId="77777777" w:rsidR="00B711FA" w:rsidRPr="00D73450" w:rsidRDefault="00B711FA" w:rsidP="006A7EA6"/>
        </w:tc>
        <w:tc>
          <w:tcPr>
            <w:tcW w:w="3200" w:type="dxa"/>
          </w:tcPr>
          <w:p w14:paraId="7FA064B8" w14:textId="77777777" w:rsidR="00B711FA" w:rsidRPr="00D73450" w:rsidRDefault="00B711FA" w:rsidP="006A7EA6">
            <w:r>
              <w:t>This study</w:t>
            </w:r>
          </w:p>
        </w:tc>
      </w:tr>
      <w:tr w:rsidR="00B711FA" w:rsidRPr="00D73450" w14:paraId="2692ECB5" w14:textId="77777777" w:rsidTr="006A7EA6">
        <w:trPr>
          <w:trHeight w:val="320"/>
        </w:trPr>
        <w:tc>
          <w:tcPr>
            <w:tcW w:w="1555" w:type="dxa"/>
            <w:noWrap/>
            <w:hideMark/>
          </w:tcPr>
          <w:p w14:paraId="36330DA2" w14:textId="77777777" w:rsidR="00B711FA" w:rsidRPr="00FF4BE6" w:rsidRDefault="00B711FA" w:rsidP="006A7EA6">
            <w:pPr>
              <w:rPr>
                <w:i/>
                <w:iCs/>
              </w:rPr>
            </w:pPr>
            <w:r w:rsidRPr="00FF4BE6">
              <w:rPr>
                <w:i/>
                <w:iCs/>
              </w:rPr>
              <w:t>lgc-40</w:t>
            </w:r>
          </w:p>
        </w:tc>
        <w:tc>
          <w:tcPr>
            <w:tcW w:w="1984" w:type="dxa"/>
            <w:noWrap/>
            <w:hideMark/>
          </w:tcPr>
          <w:p w14:paraId="5F9EC23D" w14:textId="77777777" w:rsidR="00B711FA" w:rsidRPr="00D73450" w:rsidRDefault="00B711FA" w:rsidP="006A7EA6">
            <w:r w:rsidRPr="00D73450">
              <w:t xml:space="preserve">choline, </w:t>
            </w:r>
            <w:proofErr w:type="spellStart"/>
            <w:r w:rsidRPr="00D73450">
              <w:t>ACh</w:t>
            </w:r>
            <w:proofErr w:type="spellEnd"/>
          </w:p>
        </w:tc>
        <w:tc>
          <w:tcPr>
            <w:tcW w:w="1134" w:type="dxa"/>
            <w:noWrap/>
            <w:hideMark/>
          </w:tcPr>
          <w:p w14:paraId="688E7573" w14:textId="77777777" w:rsidR="00B711FA" w:rsidRPr="00D73450" w:rsidRDefault="00B711FA" w:rsidP="006A7EA6">
            <w:r w:rsidRPr="00D73450">
              <w:t>N</w:t>
            </w:r>
          </w:p>
        </w:tc>
        <w:tc>
          <w:tcPr>
            <w:tcW w:w="1137" w:type="dxa"/>
            <w:noWrap/>
            <w:hideMark/>
          </w:tcPr>
          <w:p w14:paraId="3C3CAE12" w14:textId="77777777" w:rsidR="00B711FA" w:rsidRPr="00D73450" w:rsidRDefault="00B711FA" w:rsidP="006A7EA6"/>
        </w:tc>
        <w:tc>
          <w:tcPr>
            <w:tcW w:w="3200" w:type="dxa"/>
          </w:tcPr>
          <w:p w14:paraId="7EEEB496" w14:textId="77777777" w:rsidR="00B711FA" w:rsidRPr="00D73450" w:rsidRDefault="00B711FA" w:rsidP="006A7EA6">
            <w:r>
              <w:t>This study</w:t>
            </w:r>
          </w:p>
        </w:tc>
      </w:tr>
      <w:tr w:rsidR="00B711FA" w:rsidRPr="00D73450" w14:paraId="4F28AA8C" w14:textId="77777777" w:rsidTr="006A7EA6">
        <w:trPr>
          <w:trHeight w:val="320"/>
        </w:trPr>
        <w:tc>
          <w:tcPr>
            <w:tcW w:w="1555" w:type="dxa"/>
            <w:noWrap/>
            <w:hideMark/>
          </w:tcPr>
          <w:p w14:paraId="6D8FAC4D" w14:textId="77777777" w:rsidR="00B711FA" w:rsidRPr="00FF4BE6" w:rsidRDefault="00B711FA" w:rsidP="006A7EA6">
            <w:pPr>
              <w:rPr>
                <w:i/>
                <w:iCs/>
              </w:rPr>
            </w:pPr>
            <w:proofErr w:type="gramStart"/>
            <w:r w:rsidRPr="00FF4BE6">
              <w:rPr>
                <w:i/>
                <w:iCs/>
              </w:rPr>
              <w:t>gab-1</w:t>
            </w:r>
            <w:proofErr w:type="gramEnd"/>
          </w:p>
        </w:tc>
        <w:tc>
          <w:tcPr>
            <w:tcW w:w="1984" w:type="dxa"/>
            <w:noWrap/>
            <w:hideMark/>
          </w:tcPr>
          <w:p w14:paraId="3BD1E9ED" w14:textId="77777777" w:rsidR="00B711FA" w:rsidRPr="00D73450" w:rsidRDefault="00B711FA" w:rsidP="006A7EA6">
            <w:r w:rsidRPr="00D73450">
              <w:t>GABA</w:t>
            </w:r>
          </w:p>
        </w:tc>
        <w:tc>
          <w:tcPr>
            <w:tcW w:w="1134" w:type="dxa"/>
            <w:noWrap/>
            <w:hideMark/>
          </w:tcPr>
          <w:p w14:paraId="7F080EEC" w14:textId="77777777" w:rsidR="00B711FA" w:rsidRPr="00D73450" w:rsidRDefault="00B711FA" w:rsidP="006A7EA6">
            <w:r w:rsidRPr="00D73450">
              <w:t>N</w:t>
            </w:r>
          </w:p>
        </w:tc>
        <w:tc>
          <w:tcPr>
            <w:tcW w:w="1137" w:type="dxa"/>
            <w:noWrap/>
            <w:hideMark/>
          </w:tcPr>
          <w:p w14:paraId="73316E2A" w14:textId="77777777" w:rsidR="00B711FA" w:rsidRPr="00D73450" w:rsidRDefault="00B711FA" w:rsidP="006A7EA6"/>
        </w:tc>
        <w:tc>
          <w:tcPr>
            <w:tcW w:w="3200" w:type="dxa"/>
          </w:tcPr>
          <w:p w14:paraId="4A5C39F8" w14:textId="77777777" w:rsidR="00B711FA" w:rsidRPr="00D73450" w:rsidRDefault="00B711FA" w:rsidP="006A7EA6">
            <w:r>
              <w:fldChar w:fldCharType="begin" w:fldLock="1"/>
            </w:r>
            <w:r>
              <w:instrText>ADDIN CSL_CITATION {"citationItems":[{"id":"ITEM-1","itemData":{"DOI":"10.1046/j.1471-4159.2002.01199.x","ISSN":"00223042","abstract":"Two alleles of the HG1 gene, which encodes a putative GABA receptor α/γ subunit, were isolated from Haemonchus contortus. These two alleles were shown previously to be associated with ivermectin susceptibility (HG1A) and resistance (HG1E), respectively. Sequence analysis indicates that they differ in four amino acids. To explore the functional properties of the two alleles, a full-length cDNA encoding the β subunit, a key functional component of the GABA receptor, was isolated from Caenorhabditis elegans (gab-1, corresponding to the GenBank locus ZC482.1) and coexpressed in Xenopus oocytes with the HG1 alleles. When gab-1 was coexpressed with either the HG1A allele or the HG1E allele in Xenopus oocytes, γ-aminobutyric acid (GABA)-responsive channels with different sensitivity to the agonist were formed. The effects of ivermectin on the hetero-oligomeric receptors were determined. Application of ivermectin alone had no effect on the receptors. However, when coapplied with 10 μM GABA, ivermectin potentiated the GABA-evoked current of the GAB-1/HG1A receptor, but attenuated the GABA response of the GAB-1/HG1E receptor. We demonstrated that the coexpressed HG1 and GAB-1 receptors are GABA-responsive, and provide evidence for the possible involvement of GABA receptors in the mechanism of ivermectin resistance.","author":[{"dropping-particle":"","family":"Feng","given":"Xiao Peng","non-dropping-particle":"","parse-names":false,"suffix":""},{"dropping-particle":"","family":"Hayashi","given":"Jon","non-dropping-particle":"","parse-names":false,"suffix":""},{"dropping-particle":"","family":"Beech","given":"Robin N.","non-dropping-particle":"","parse-names":false,"suffix":""},{"dropping-particle":"","family":"Prichard","given":"Roger K.","non-dropping-particle":"","parse-names":false,"suffix":""}],"container-title":"Journal of Neurochemistry","id":"ITEM-1","issue":"4","issued":{"date-parts":[["2002"]]},"title":"Study of the nematode putative GABA type-A receptor subunits: Evidence for modulation by ivermectin","type":"article-journal","volume":"83"},"uris":["http://www.mendeley.com/documents/?uuid=11c56de2-13fe-3c27-8c7d-72509e8ccd33"]}],"mendeley":{"formattedCitation":"(Feng et al., 2002)","plainTextFormattedCitation":"(Feng et al., 2002)","previouslyFormattedCitation":"(Feng et al., 2002)"},"properties":{"noteIndex":0},"schema":"https://github.com/citation-style-language/schema/raw/master/csl-citation.json"}</w:instrText>
            </w:r>
            <w:r>
              <w:fldChar w:fldCharType="separate"/>
            </w:r>
            <w:r w:rsidRPr="004F2BA5">
              <w:rPr>
                <w:noProof/>
              </w:rPr>
              <w:t>(Feng et al., 2002)</w:t>
            </w:r>
            <w:r>
              <w:fldChar w:fldCharType="end"/>
            </w:r>
          </w:p>
        </w:tc>
      </w:tr>
      <w:tr w:rsidR="00B711FA" w:rsidRPr="00D73450" w14:paraId="35AA29EE" w14:textId="77777777" w:rsidTr="006A7EA6">
        <w:trPr>
          <w:trHeight w:val="320"/>
        </w:trPr>
        <w:tc>
          <w:tcPr>
            <w:tcW w:w="1555" w:type="dxa"/>
            <w:noWrap/>
            <w:hideMark/>
          </w:tcPr>
          <w:p w14:paraId="66239353" w14:textId="77777777" w:rsidR="00B711FA" w:rsidRPr="00FF4BE6" w:rsidRDefault="00B711FA" w:rsidP="006A7EA6">
            <w:pPr>
              <w:rPr>
                <w:i/>
                <w:iCs/>
              </w:rPr>
            </w:pPr>
            <w:r w:rsidRPr="00FF4BE6">
              <w:rPr>
                <w:i/>
                <w:iCs/>
              </w:rPr>
              <w:t>acc-1</w:t>
            </w:r>
          </w:p>
        </w:tc>
        <w:tc>
          <w:tcPr>
            <w:tcW w:w="1984" w:type="dxa"/>
            <w:noWrap/>
            <w:hideMark/>
          </w:tcPr>
          <w:p w14:paraId="7DD7C884" w14:textId="77777777" w:rsidR="00B711FA" w:rsidRPr="00D73450" w:rsidRDefault="00B711FA" w:rsidP="006A7EA6">
            <w:proofErr w:type="spellStart"/>
            <w:r w:rsidRPr="00D73450">
              <w:t>ACh</w:t>
            </w:r>
            <w:proofErr w:type="spellEnd"/>
          </w:p>
        </w:tc>
        <w:tc>
          <w:tcPr>
            <w:tcW w:w="1134" w:type="dxa"/>
            <w:noWrap/>
            <w:hideMark/>
          </w:tcPr>
          <w:p w14:paraId="5A346956" w14:textId="77777777" w:rsidR="00B711FA" w:rsidRPr="00D73450" w:rsidRDefault="00B711FA" w:rsidP="006A7EA6">
            <w:r w:rsidRPr="00D73450">
              <w:t>N</w:t>
            </w:r>
          </w:p>
        </w:tc>
        <w:tc>
          <w:tcPr>
            <w:tcW w:w="1137" w:type="dxa"/>
            <w:noWrap/>
            <w:hideMark/>
          </w:tcPr>
          <w:p w14:paraId="27B9EBF9" w14:textId="77777777" w:rsidR="00B711FA" w:rsidRPr="00D73450" w:rsidRDefault="00B711FA" w:rsidP="006A7EA6"/>
        </w:tc>
        <w:tc>
          <w:tcPr>
            <w:tcW w:w="3200" w:type="dxa"/>
          </w:tcPr>
          <w:p w14:paraId="229E803B" w14:textId="77777777" w:rsidR="00B711FA" w:rsidRPr="00D73450" w:rsidRDefault="00B711FA" w:rsidP="006A7EA6">
            <w:r>
              <w:fldChar w:fldCharType="begin" w:fldLock="1"/>
            </w:r>
            <w:r>
              <w:instrText>ADDIN CSL_CITATION {"citationItems":[{"id":"ITEM-1","itemData":{"DOI":"10.1074/jbc.M412644200","ISSN":"00219258","abstract":"The genome of the nematode Caenorhabditis elegans encodes a surprisingly large and diverse superfamily of genes encoding Cys loop ligand-gated ion channels. Here we report the first cloning, expression, and pharmacological characterization of members of a family of anion-selective acetylcholine receptor subunits. Two subunits, ACC-1 and ACC-2, form homomeric channels for which acetylcholine and arecoline, but not nicotine, are efficient agonists. These channels are blocked by D-tubocurarine but not by α-bungarotoxin. We provide evidence that two additional subunits, ACC-3 and ACC-4, interact with ACC-1 and ACC-2. The acetylcholine-binding domain of these channels appears to have diverged substantially from the acetylcholine-binding domain of nicotinic receptors. © 2005 by The American Society for Biochemistry and Molecular Biology, Inc.","author":[{"dropping-particle":"","family":"Putrenko","given":"Igor","non-dropping-particle":"","parse-names":false,"suffix":""},{"dropping-particle":"","family":"Zakikhani","given":"Mahvash","non-dropping-particle":"","parse-names":false,"suffix":""},{"dropping-particle":"","family":"Dent","given":"Joseph A.","non-dropping-particle":"","parse-names":false,"suffix":""}],"container-title":"Journal of Biological Chemistry","id":"ITEM-1","issue":"8","issued":{"date-parts":[["2005"]]},"title":"A family of acetylcholine-gated chloride channel subunits in Caenorhabditis elegans","type":"article-journal","volume":"280"},"uris":["http://www.mendeley.com/documents/?uuid=9f726c0c-d1af-3919-8e1a-8c7843cdbfff"]}],"mendeley":{"formattedCitation":"(Putrenko et al., 2005)","plainTextFormattedCitation":"(Putrenko et al., 2005)","previouslyFormattedCitation":"(Putrenko et al., 2005)"},"properties":{"noteIndex":0},"schema":"https://github.com/citation-style-language/schema/raw/master/csl-citation.json"}</w:instrText>
            </w:r>
            <w:r>
              <w:fldChar w:fldCharType="separate"/>
            </w:r>
            <w:r w:rsidRPr="004F2BA5">
              <w:rPr>
                <w:noProof/>
              </w:rPr>
              <w:t>(Putrenko et al., 2005)</w:t>
            </w:r>
            <w:r>
              <w:fldChar w:fldCharType="end"/>
            </w:r>
          </w:p>
        </w:tc>
      </w:tr>
      <w:tr w:rsidR="00B711FA" w:rsidRPr="00D73450" w14:paraId="74EA08D0" w14:textId="77777777" w:rsidTr="006A7EA6">
        <w:trPr>
          <w:trHeight w:val="320"/>
        </w:trPr>
        <w:tc>
          <w:tcPr>
            <w:tcW w:w="1555" w:type="dxa"/>
            <w:noWrap/>
            <w:hideMark/>
          </w:tcPr>
          <w:p w14:paraId="5C1768C6" w14:textId="77777777" w:rsidR="00B711FA" w:rsidRPr="00FF4BE6" w:rsidRDefault="00B711FA" w:rsidP="006A7EA6">
            <w:pPr>
              <w:rPr>
                <w:i/>
                <w:iCs/>
              </w:rPr>
            </w:pPr>
            <w:r w:rsidRPr="00FF4BE6">
              <w:rPr>
                <w:i/>
                <w:iCs/>
              </w:rPr>
              <w:t>nmr-1</w:t>
            </w:r>
          </w:p>
        </w:tc>
        <w:tc>
          <w:tcPr>
            <w:tcW w:w="1984" w:type="dxa"/>
            <w:noWrap/>
            <w:hideMark/>
          </w:tcPr>
          <w:p w14:paraId="091B618E" w14:textId="77777777" w:rsidR="00B711FA" w:rsidRPr="00D73450" w:rsidRDefault="00B711FA" w:rsidP="006A7EA6">
            <w:r w:rsidRPr="00D73450">
              <w:t>Glu</w:t>
            </w:r>
          </w:p>
        </w:tc>
        <w:tc>
          <w:tcPr>
            <w:tcW w:w="1134" w:type="dxa"/>
            <w:noWrap/>
            <w:hideMark/>
          </w:tcPr>
          <w:p w14:paraId="7A7A2E18" w14:textId="77777777" w:rsidR="00B711FA" w:rsidRPr="00D73450" w:rsidRDefault="00B711FA" w:rsidP="006A7EA6">
            <w:r w:rsidRPr="00D73450">
              <w:t>P</w:t>
            </w:r>
          </w:p>
        </w:tc>
        <w:tc>
          <w:tcPr>
            <w:tcW w:w="1137" w:type="dxa"/>
            <w:noWrap/>
            <w:hideMark/>
          </w:tcPr>
          <w:p w14:paraId="3C4740AF" w14:textId="77777777" w:rsidR="00B711FA" w:rsidRPr="00D73450" w:rsidRDefault="00B711FA" w:rsidP="006A7EA6"/>
        </w:tc>
        <w:tc>
          <w:tcPr>
            <w:tcW w:w="3200" w:type="dxa"/>
          </w:tcPr>
          <w:p w14:paraId="14895E0E" w14:textId="77777777" w:rsidR="00B711FA" w:rsidRPr="00D73450" w:rsidRDefault="00B711FA" w:rsidP="006A7EA6">
            <w:r>
              <w:fldChar w:fldCharType="begin" w:fldLock="1"/>
            </w:r>
            <w:r>
              <w:instrText>ADDIN CSL_CITATION {"citationItems":[{"id":"ITEM-1","itemData":{"DOI":"10.1016/S0896-6273(01)00394-4","ISSN":"08966273","abstract":"The N-methyl-D-aspartate (NMDA) subtype of glutamate receptor is important for synaptic plasticity and nervous system development and function. We have used genetic and electrophysiological methods to demonstrate that NMR-1, a Caenorhabditis elegans NMDA-type ionotropic glutamate receptor subunit, plays a role in the control of movement and foraging behavior. nmr-1 mutants show a lower probability of switching from forward to backward movement and a reduced ability to navigate a complex environment. Electrical recordings from the interneuron AVA show that NMDA-dependent currents are selectively disrupted in nmr-1 mutants. We also show that a slowly desensitizing variant of a non-NMDA receptor can rescue the nmr-1 mutant phenotype. We propose that NMDA receptors in C. elegans provide long-lived currents that modulate the frequency of movement reversals during foraging behavior.","author":[{"dropping-particle":"","family":"Brockie","given":"Penelope J.","non-dropping-particle":"","parse-names":false,"suffix":""},{"dropping-particle":"","family":"Mellem","given":"Jerry E.","non-dropping-particle":"","parse-names":false,"suffix":""},{"dropping-particle":"","family":"Hills","given":"Thomas","non-dropping-particle":"","parse-names":false,"suffix":""},{"dropping-particle":"","family":"Madsen","given":"David M.","non-dropping-particle":"","parse-names":false,"suffix":""},{"dropping-particle":"V.","family":"Maricq","given":"Andres","non-dropping-particle":"","parse-names":false,"suffix":""}],"container-title":"Neuron","id":"ITEM-1","issue":"4","issued":{"date-parts":[["2001"]]},"title":"The C. elegans glutamate receptor subunit NMR-1 is required for slow NMDA-activated currents that regulate reversal frequency during locomotion","type":"article-journal","volume":"31"},"uris":["http://www.mendeley.com/documents/?uuid=37fb1733-c7b9-3103-bcb6-08588c0547f1"]}],"mendeley":{"formattedCitation":"(Brockie et al., 2001)","plainTextFormattedCitation":"(Brockie et al., 2001)","previouslyFormattedCitation":"(Brockie et al., 2001)"},"properties":{"noteIndex":0},"schema":"https://github.com/citation-style-language/schema/raw/master/csl-citation.json"}</w:instrText>
            </w:r>
            <w:r>
              <w:fldChar w:fldCharType="separate"/>
            </w:r>
            <w:r w:rsidRPr="004F2BA5">
              <w:rPr>
                <w:noProof/>
              </w:rPr>
              <w:t>(Brockie et al., 2001)</w:t>
            </w:r>
            <w:r>
              <w:fldChar w:fldCharType="end"/>
            </w:r>
          </w:p>
        </w:tc>
      </w:tr>
      <w:tr w:rsidR="00B711FA" w:rsidRPr="00D73450" w14:paraId="42447D8D" w14:textId="77777777" w:rsidTr="006A7EA6">
        <w:trPr>
          <w:trHeight w:val="320"/>
        </w:trPr>
        <w:tc>
          <w:tcPr>
            <w:tcW w:w="1555" w:type="dxa"/>
            <w:noWrap/>
            <w:hideMark/>
          </w:tcPr>
          <w:p w14:paraId="51610993" w14:textId="77777777" w:rsidR="00B711FA" w:rsidRPr="00FF4BE6" w:rsidRDefault="00B711FA" w:rsidP="006A7EA6">
            <w:pPr>
              <w:rPr>
                <w:i/>
                <w:iCs/>
              </w:rPr>
            </w:pPr>
            <w:r w:rsidRPr="00FF4BE6">
              <w:rPr>
                <w:i/>
                <w:iCs/>
              </w:rPr>
              <w:t>nmr-2</w:t>
            </w:r>
          </w:p>
        </w:tc>
        <w:tc>
          <w:tcPr>
            <w:tcW w:w="1984" w:type="dxa"/>
            <w:noWrap/>
            <w:hideMark/>
          </w:tcPr>
          <w:p w14:paraId="12B9298B" w14:textId="77777777" w:rsidR="00B711FA" w:rsidRPr="00D73450" w:rsidRDefault="00B711FA" w:rsidP="006A7EA6">
            <w:r w:rsidRPr="00D73450">
              <w:t>Glu</w:t>
            </w:r>
          </w:p>
        </w:tc>
        <w:tc>
          <w:tcPr>
            <w:tcW w:w="1134" w:type="dxa"/>
            <w:noWrap/>
            <w:hideMark/>
          </w:tcPr>
          <w:p w14:paraId="647B6481" w14:textId="77777777" w:rsidR="00B711FA" w:rsidRPr="00D73450" w:rsidRDefault="00B711FA" w:rsidP="006A7EA6">
            <w:r w:rsidRPr="00D73450">
              <w:t>P</w:t>
            </w:r>
          </w:p>
        </w:tc>
        <w:tc>
          <w:tcPr>
            <w:tcW w:w="1137" w:type="dxa"/>
            <w:noWrap/>
            <w:hideMark/>
          </w:tcPr>
          <w:p w14:paraId="6CCB8CBE" w14:textId="77777777" w:rsidR="00B711FA" w:rsidRPr="00D73450" w:rsidRDefault="00B711FA" w:rsidP="006A7EA6"/>
        </w:tc>
        <w:tc>
          <w:tcPr>
            <w:tcW w:w="3200" w:type="dxa"/>
          </w:tcPr>
          <w:p w14:paraId="57E333BB" w14:textId="77777777" w:rsidR="00B711FA" w:rsidRPr="00D73450" w:rsidRDefault="00B711FA" w:rsidP="006A7EA6">
            <w:r>
              <w:fldChar w:fldCharType="begin" w:fldLock="1"/>
            </w:r>
            <w:r>
              <w:instrText>ADDIN CSL_CITATION {"citationItems":[{"id":"ITEM-1","itemData":{"DOI":"10.1016/j.cub.2008.05.051","ISSN":"09609822","abstract":"Learning and memory are essential processes of both vertebrate and invertebrate nervous systems that allow animals to survive and reproduce. The neurotransmitter glutamate signals via ionotropic glutamate receptors (iGluRs) that have been linked to learning and memory formation [1, 2]; however, the signaling pathways that contribute to these behaviors are still not well understood. We therefore undertook a genetic and electrophysiological analysis of learning and memory in the nematode Caenorhabditis elegans. Here, we show that two genes, nmr-1 and nmr-2, are predicted to encode the subunits of an NMDA-type (NMDAR) iGluR that is necessary for memory retention in C. elegans. We cloned nmr-2, generated a deletion mutation in the gene, and showed that like nmr-1 [3], nmr-2 is required for in vivo NMDA-gated currents. Using an associative-learning paradigm that pairs starvation with the attractant NaCl [4], we also showed that the memory of a learned avoidance response is dependent on NMR-1 and NMR-2 and that expression of NMDARs in a single pair of interneurons is sufficient for normal memory. Our results provide new insights into the molecular and cellular mechanisms underlying the memory of a learned event. © 2008 Elsevier Ltd. All rights reserved.","author":[{"dropping-particle":"","family":"Kano","given":"Takashi","non-dropping-particle":"","parse-names":false,"suffix":""},{"dropping-particle":"","family":"Brockie","given":"Penelope J.","non-dropping-particle":"","parse-names":false,"suffix":""},{"dropping-particle":"","family":"Sassa","given":"Toshihiro","non-dropping-particle":"","parse-names":false,"suffix":""},{"dropping-particle":"","family":"Fujimoto","given":"Hiroyuki","non-dropping-particle":"","parse-names":false,"suffix":""},{"dropping-particle":"","family":"Kawahara","given":"Yasushi","non-dropping-particle":"","parse-names":false,"suffix":""},{"dropping-particle":"","family":"Iino","given":"Yuichi","non-dropping-particle":"","parse-names":false,"suffix":""},{"dropping-particle":"","family":"Mellem","given":"Jerry E.","non-dropping-particle":"","parse-names":false,"suffix":""},{"dropping-particle":"","family":"Madsen","given":"David M.","non-dropping-particle":"","parse-names":false,"suffix":""},{"dropping-particle":"","family":"Hosono","given":"Ryuji","non-dropping-particle":"","parse-names":false,"suffix":""},{"dropping-particle":"V.","family":"Maricq","given":"Andres","non-dropping-particle":"","parse-names":false,"suffix":""}],"container-title":"Current Biology","id":"ITEM-1","issue":"13","issued":{"date-parts":[["2008"]]},"title":"Memory in Caenorhabditis elegans Is Mediated by NMDA-Type Ionotropic Glutamate Receptors","type":"article-journal","volume":"18"},"uris":["http://www.mendeley.com/documents/?uuid=945143ec-e0ad-3e87-a091-d365e95a2ff6"]}],"mendeley":{"formattedCitation":"(Kano et al., 2008)","plainTextFormattedCitation":"(Kano et al., 2008)","previouslyFormattedCitation":"(Kano et al., 2008)"},"properties":{"noteIndex":0},"schema":"https://github.com/citation-style-language/schema/raw/master/csl-citation.json"}</w:instrText>
            </w:r>
            <w:r>
              <w:fldChar w:fldCharType="separate"/>
            </w:r>
            <w:r w:rsidRPr="004F2BA5">
              <w:rPr>
                <w:noProof/>
              </w:rPr>
              <w:t>(Kano et al., 2008)</w:t>
            </w:r>
            <w:r>
              <w:fldChar w:fldCharType="end"/>
            </w:r>
          </w:p>
        </w:tc>
      </w:tr>
      <w:tr w:rsidR="00B711FA" w:rsidRPr="00D73450" w14:paraId="0D870069" w14:textId="77777777" w:rsidTr="006A7EA6">
        <w:trPr>
          <w:trHeight w:val="320"/>
        </w:trPr>
        <w:tc>
          <w:tcPr>
            <w:tcW w:w="1555" w:type="dxa"/>
            <w:noWrap/>
            <w:hideMark/>
          </w:tcPr>
          <w:p w14:paraId="58916449" w14:textId="77777777" w:rsidR="00B711FA" w:rsidRPr="00FF4BE6" w:rsidRDefault="00B711FA" w:rsidP="006A7EA6">
            <w:pPr>
              <w:rPr>
                <w:i/>
                <w:iCs/>
              </w:rPr>
            </w:pPr>
            <w:r w:rsidRPr="00FF4BE6">
              <w:rPr>
                <w:i/>
                <w:iCs/>
              </w:rPr>
              <w:t>glr-1</w:t>
            </w:r>
          </w:p>
        </w:tc>
        <w:tc>
          <w:tcPr>
            <w:tcW w:w="1984" w:type="dxa"/>
            <w:noWrap/>
            <w:hideMark/>
          </w:tcPr>
          <w:p w14:paraId="5CC12B18" w14:textId="77777777" w:rsidR="00B711FA" w:rsidRPr="00D73450" w:rsidRDefault="00B711FA" w:rsidP="006A7EA6">
            <w:r w:rsidRPr="00D73450">
              <w:t>Glu</w:t>
            </w:r>
          </w:p>
        </w:tc>
        <w:tc>
          <w:tcPr>
            <w:tcW w:w="1134" w:type="dxa"/>
            <w:noWrap/>
            <w:hideMark/>
          </w:tcPr>
          <w:p w14:paraId="799F2B1B" w14:textId="77777777" w:rsidR="00B711FA" w:rsidRPr="00D73450" w:rsidRDefault="00B711FA" w:rsidP="006A7EA6">
            <w:r w:rsidRPr="00D73450">
              <w:t>P</w:t>
            </w:r>
          </w:p>
        </w:tc>
        <w:tc>
          <w:tcPr>
            <w:tcW w:w="1137" w:type="dxa"/>
            <w:noWrap/>
            <w:hideMark/>
          </w:tcPr>
          <w:p w14:paraId="6A45A085" w14:textId="77777777" w:rsidR="00B711FA" w:rsidRPr="00D73450" w:rsidRDefault="00B711FA" w:rsidP="006A7EA6"/>
        </w:tc>
        <w:tc>
          <w:tcPr>
            <w:tcW w:w="3200" w:type="dxa"/>
          </w:tcPr>
          <w:p w14:paraId="0C2BF5F2" w14:textId="77777777" w:rsidR="00B711FA" w:rsidRPr="00A43409" w:rsidRDefault="00B711FA" w:rsidP="006A7EA6">
            <w:pPr>
              <w:rPr>
                <w:highlight w:val="green"/>
              </w:rPr>
            </w:pPr>
            <w:r w:rsidRPr="00A43409">
              <w:rPr>
                <w:highlight w:val="green"/>
              </w:rPr>
              <w:fldChar w:fldCharType="begin" w:fldLock="1"/>
            </w:r>
            <w:r w:rsidRPr="00A43409">
              <w:rPr>
                <w:highlight w:val="green"/>
              </w:rPr>
              <w:instrText>ADDIN CSL_CITATION {"citationItems":[{"id":"ITEM-1","itemData":{"DOI":"10.1523/jneurosci.23-29-09595.2003","ISSN":"02706474","abstract":"Long-term memory for habituation to tap in Caenorhabditis elegans depends on glr-1, a homolog of mammalian non-NMDA glutamate receptors; mutations in glr-1 blocked long-term memory formation. Green fluorescent protein (GFP) constructs were used to visualize glr-1 expression in the interneurons of the mechanosensory circuit and synaptobrevin in the tap sensory neurons of trained and untrained worms. Trained animals had less GLR-1::GFP expression than untrained animals; there was no difference in the vesicle marker synaptobrevin. Heat shock during training blocked both the behavioral expression of long-term memory and the change in GLR-1::GFP expression. Thus, long-term memory in C. elegans is dependent on glr-1 and likely involves changes in the expression or localization of glutamate receptors.","author":[{"dropping-particle":"","family":"Rose","given":"Jacqueline K.","non-dropping-particle":"","parse-names":false,"suffix":""},{"dropping-particle":"","family":"Kaun","given":"Karla R.","non-dropping-particle":"","parse-names":false,"suffix":""},{"dropping-particle":"","family":"Chen","given":"Sylvia H.","non-dropping-particle":"","parse-names":false,"suffix":""},{"dropping-particle":"","family":"Rankin","given":"Catharine H.","non-dropping-particle":"","parse-names":false,"suffix":""}],"container-title":"Journal of Neuroscience","id":"ITEM-1","issue":"29","issued":{"date-parts":[["2003"]]},"title":"GLR-1, a Non-NMDA Glutamate Receptor Homolog, Is Critical for Long-Term Memory in Caenorhabditis elegans","type":"article-journal","volume":"23"},"uris":["http://www.mendeley.com/documents/?uuid=f170063e-f946-3734-989f-bb91bf593273"]},{"id":"ITEM-2","itemData":{"DOI":"10.1038/378078a0","ISSN":"00280836","abstract":"NEURONAL signalling across synapses involves activation of many neurotransmitter receptors on postsynaptic cells, glr-1 encodes a potential glutamate receptor in the nematode Caenorhabditis elegans which is most similar to vertebrate AMPA-type ionotropic glutamate receptors1, glr-1 is expressed in motor neurons and inter-neurons, including interneurons implicated in the control of locomotion2. Here we investigate the contribution of glr-1 to the normal signalling of these neurons, by generating a deletion mutation in glr-1. We find that mutant worms are deficient in their ability to withdraw backwards when mechanically stimulated, but they withdraw normally in response to chemical repellents. The ASH sensory neurons mediate withdrawal responses both to mechanical stimuli and to chemical repellents3, 4, and ASH makes chemical synapses with glr-1-expressing interneurons. Our results suggest that postsynaptic interneurons use different neurotransmitter receptors to process two sensory stimuli detected by one sensory neuron. © 1995, Nature Publishing Group. All Rights Reserved.","author":[{"dropping-particle":"V.","family":"Maricq","given":"Andres","non-dropping-particle":"","parse-names":false,"suffix":""},{"dropping-particle":"","family":"Peckol","given":"Erin","non-dropping-particle":"","parse-names":false,"suffix":""},{"dropping-particle":"","family":"Driscoll","given":"Monica","non-dropping-particle":"","parse-names":false,"suffix":""},{"dropping-particle":"","family":"Bargmann","given":"Cornelia I.","non-dropping-particle":"","parse-names":false,"suffix":""}],"container-title":"Nature","id":"ITEM-2","issue":"6552","issued":{"date-parts":[["1995"]]},"title":"Mechanosensory signalling in C. Elegans mediated by the GLR-1 glutamate receptor","type":"article-journal","volume":"378"},"uris":["http://www.mendeley.com/documents/?uuid=37d6491c-0545-3d2d-b772-281054b72176"]},{"id":"ITEM-3","itemData":{"DOI":"10.1073/pnas.0604520103","ISSN":"00278424","abstract":"The neurotransmitter glutamate mediates excitatory synaptic transmission by activating ionotropic glutamate receptors (iGluRs). In Caenorhabditis elegans. the GLR-1 receptor subunit is required for glutamate-gated current in a subset of interneurons that control avoidance behaviors. Current mediated by GLR-1-containing iGluRs depends on SOL-1, a transmembrane CUB-domain protein that immunoprecipitates with GLR-1. We have found that reconstitution of glutamate-gated current in heterologous cells depends on three proteins, STG-1 (a C. elegans stargazin-like protein), SOL-1, and GLR-1. Here, we use genetic and pharmacological perturbations along with rapid perfusion electrophysiological techniques to demonstrate that SOL-1 functions to slow the rate and limit the extent of receptor desensitization as well as to enhance the recovery from desensitization. We have also identified a SOL-1 homologue from Drosophila and show that Dro SOL1 has a conserved function in promoting C. elegans glutamate-gated currents. SOL-1 homologues may play critical roles in regulating glutamatergic neurotransmission in more complex nervous systems. © 2006 by The National Academy of Sciences of the USA.","author":[{"dropping-particle":"","family":"Walker","given":"Craig S.","non-dropping-particle":"","parse-names":false,"suffix":""},{"dropping-particle":"","family":"Francis","given":"Michael M.","non-dropping-particle":"","parse-names":false,"suffix":""},{"dropping-particle":"","family":"Brockie","given":"Penelope J.","non-dropping-particle":"","parse-names":false,"suffix":""},{"dropping-particle":"","family":"Madsen","given":"David M.","non-dropping-particle":"","parse-names":false,"suffix":""},{"dropping-particle":"","family":"Zheng","given":"Yi","non-dropping-particle":"","parse-names":false,"suffix":""},{"dropping-particle":"V.","family":"Maricq","given":"Andres","non-dropping-particle":"","parse-names":false,"suffix":""}],"container-title":"Proceedings of the National Academy of Sciences of the United States of America","id":"ITEM-3","issue":"28","issued":{"date-parts":[["2006"]]},"title":"Conserved SOL-1 proteins regulate ionotropic glutamate receptor desensitization","type":"article-journal","volume":"103"},"uris":["http://www.mendeley.com/documents/?uuid=e2ab9de6-f706-3df9-8036-7be17386ae57"]}],"mendeley":{"formattedCitation":"(Maricq et al., 1995; Rose et al., 2003; Walker et al., 2006)","plainTextFormattedCitation":"(Maricq et al., 1995; Rose et al., 2003; Walker et al., 2006)","previouslyFormattedCitation":"(Maricq et al., 1995; Rose et al., 2003; Walker et al., 2006)"},"properties":{"noteIndex":0},"schema":"https://github.com/citation-style-language/schema/raw/master/csl-citation.json"}</w:instrText>
            </w:r>
            <w:r w:rsidRPr="00A43409">
              <w:rPr>
                <w:highlight w:val="green"/>
              </w:rPr>
              <w:fldChar w:fldCharType="separate"/>
            </w:r>
            <w:r w:rsidRPr="00A43409">
              <w:rPr>
                <w:noProof/>
                <w:highlight w:val="green"/>
              </w:rPr>
              <w:t>(Maricq et al., 1995; Rose et al., 2003; Walker et al., 2006)</w:t>
            </w:r>
            <w:r w:rsidRPr="00A43409">
              <w:rPr>
                <w:highlight w:val="green"/>
              </w:rPr>
              <w:fldChar w:fldCharType="end"/>
            </w:r>
          </w:p>
        </w:tc>
      </w:tr>
      <w:tr w:rsidR="00B711FA" w:rsidRPr="00D73450" w14:paraId="43B9446E" w14:textId="77777777" w:rsidTr="006A7EA6">
        <w:trPr>
          <w:trHeight w:val="320"/>
        </w:trPr>
        <w:tc>
          <w:tcPr>
            <w:tcW w:w="1555" w:type="dxa"/>
            <w:noWrap/>
            <w:hideMark/>
          </w:tcPr>
          <w:p w14:paraId="0F27782A" w14:textId="77777777" w:rsidR="00B711FA" w:rsidRPr="00FF4BE6" w:rsidRDefault="00B711FA" w:rsidP="006A7EA6">
            <w:pPr>
              <w:rPr>
                <w:i/>
                <w:iCs/>
              </w:rPr>
            </w:pPr>
            <w:r w:rsidRPr="00FF4BE6">
              <w:rPr>
                <w:i/>
                <w:iCs/>
              </w:rPr>
              <w:t>glr-2</w:t>
            </w:r>
          </w:p>
        </w:tc>
        <w:tc>
          <w:tcPr>
            <w:tcW w:w="1984" w:type="dxa"/>
            <w:noWrap/>
            <w:hideMark/>
          </w:tcPr>
          <w:p w14:paraId="7839A9B0" w14:textId="77777777" w:rsidR="00B711FA" w:rsidRPr="00D73450" w:rsidRDefault="00B711FA" w:rsidP="006A7EA6">
            <w:r w:rsidRPr="00D73450">
              <w:t>Glu</w:t>
            </w:r>
          </w:p>
        </w:tc>
        <w:tc>
          <w:tcPr>
            <w:tcW w:w="1134" w:type="dxa"/>
            <w:noWrap/>
            <w:hideMark/>
          </w:tcPr>
          <w:p w14:paraId="572FBB40" w14:textId="77777777" w:rsidR="00B711FA" w:rsidRPr="00D73450" w:rsidRDefault="00B711FA" w:rsidP="006A7EA6">
            <w:r w:rsidRPr="00D73450">
              <w:t>P</w:t>
            </w:r>
          </w:p>
        </w:tc>
        <w:tc>
          <w:tcPr>
            <w:tcW w:w="1137" w:type="dxa"/>
            <w:noWrap/>
            <w:hideMark/>
          </w:tcPr>
          <w:p w14:paraId="5D2F58E5" w14:textId="77777777" w:rsidR="00B711FA" w:rsidRPr="00D73450" w:rsidRDefault="00B711FA" w:rsidP="006A7EA6"/>
        </w:tc>
        <w:tc>
          <w:tcPr>
            <w:tcW w:w="3200" w:type="dxa"/>
          </w:tcPr>
          <w:p w14:paraId="7C723070" w14:textId="77777777" w:rsidR="00B711FA" w:rsidRPr="00A43409" w:rsidRDefault="00B711FA" w:rsidP="006A7EA6">
            <w:pPr>
              <w:rPr>
                <w:highlight w:val="green"/>
              </w:rPr>
            </w:pPr>
            <w:r w:rsidRPr="00A43409">
              <w:rPr>
                <w:highlight w:val="green"/>
              </w:rPr>
              <w:fldChar w:fldCharType="begin" w:fldLock="1"/>
            </w:r>
            <w:r>
              <w:rPr>
                <w:highlight w:val="green"/>
              </w:rPr>
              <w:instrText>ADDIN CSL_CITATION {"citationItems":[{"id":"ITEM-1","itemData":{"DOI":"10.1523/jneurosci.23-29-09595.2003","ISSN":"02706474","abstract":"Long-term memory for habituation to tap in Caenorhabditis elegans depends on glr-1, a homolog of mammalian non-NMDA glutamate receptors; mutations in glr-1 blocked long-term memory formation. Green fluorescent protein (GFP) constructs were used to visualize glr-1 expression in the interneurons of the mechanosensory circuit and synaptobrevin in the tap sensory neurons of trained and untrained worms. Trained animals had less GLR-1::GFP expression than untrained animals; there was no difference in the vesicle marker synaptobrevin. Heat shock during training blocked both the behavioral expression of long-term memory and the change in GLR-1::GFP expression. Thus, long-term memory in C. elegans is dependent on glr-1 and likely involves changes in the expression or localization of glutamate receptors.","author":[{"dropping-particle":"","family":"Rose","given":"Jacqueline K.","non-dropping-particle":"","parse-names":false,"suffix":""},{"dropping-particle":"","family":"Kaun","given":"Karla R.","non-dropping-particle":"","parse-names":false,"suffix":""},{"dropping-particle":"","family":"Chen","given":"Sylvia H.","non-dropping-particle":"","parse-names":false,"suffix":""},{"dropping-particle":"","family":"Rankin","given":"Catharine H.","non-dropping-particle":"","parse-names":false,"suffix":""}],"container-title":"Journal of Neuroscience","id":"ITEM-1","issue":"29","issued":{"date-parts":[["2003"]]},"title":"GLR-1, a Non-NMDA Glutamate Receptor Homolog, Is Critical for Long-Term Memory in Caenorhabditis elegans","type":"article-journal","volume":"23"},"uris":["http://www.mendeley.com/documents/?uuid=f170063e-f946-3734-989f-bb91bf593273"]},{"id":"ITEM-2","itemData":{"DOI":"10.1038/378078a0","ISSN":"00280836","abstract":"NEURONAL signalling across synapses involves activation of many neurotransmitter receptors on postsynaptic cells, glr-1 encodes a potential glutamate receptor in the nematode Caenorhabditis elegans which is most similar to vertebrate AMPA-type ionotropic glutamate receptors1, glr-1 is expressed in motor neurons and inter-neurons, including interneurons implicated in the control of locomotion2. Here we investigate the contribution of glr-1 to the normal signalling of these neurons, by generating a deletion mutation in glr-1. We find that mutant worms are deficient in their ability to withdraw backwards when mechanically stimulated, but they withdraw normally in response to chemical repellents. The ASH sensory neurons mediate withdrawal responses both to mechanical stimuli and to chemical repellents3, 4, and ASH makes chemical synapses with glr-1-expressing interneurons. Our results suggest that postsynaptic interneurons use different neurotransmitter receptors to process two sensory stimuli detected by one sensory neuron. © 1995, Nature Publishing Group. All Rights Reserved.","author":[{"dropping-particle":"V.","family":"Maricq","given":"Andres","non-dropping-particle":"","parse-names":false,"suffix":""},{"dropping-particle":"","family":"Peckol","given":"Erin","non-dropping-particle":"","parse-names":false,"suffix":""},{"dropping-particle":"","family":"Driscoll","given":"Monica","non-dropping-particle":"","parse-names":false,"suffix":""},{"dropping-particle":"","family":"Bargmann","given":"Cornelia I.","non-dropping-particle":"","parse-names":false,"suffix":""}],"container-title":"Nature","id":"ITEM-2","issue":"6552","issued":{"date-parts":[["1995"]]},"title":"Mechanosensory signalling in C. Elegans mediated by the GLR-1 glutamate receptor","type":"article-journal","volume":"378"},"uris":["http://www.mendeley.com/documents/?uuid=37d6491c-0545-3d2d-b772-281054b72176"]},{"id":"ITEM-3","itemData":{"DOI":"10.1073/pnas.0604520103","ISSN":"00278424","abstract":"The neurotransmitter glutamate mediates excitatory synaptic transmission by activating ionotropic glutamate receptors (iGluRs). In Caenorhabditis elegans. the GLR-1 receptor subunit is required for glutamate-gated current in a subset of interneurons that control avoidance behaviors. Current mediated by GLR-1-containing iGluRs depends on SOL-1, a transmembrane CUB-domain protein that immunoprecipitates with GLR-1. We have found that reconstitution of glutamate-gated current in heterologous cells depends on three proteins, STG-1 (a C. elegans stargazin-like protein), SOL-1, and GLR-1. Here, we use genetic and pharmacological perturbations along with rapid perfusion electrophysiological techniques to demonstrate that SOL-1 functions to slow the rate and limit the extent of receptor desensitization as well as to enhance the recovery from desensitization. We have also identified a SOL-1 homologue from Drosophila and show that Dro SOL1 has a conserved function in promoting C. elegans glutamate-gated currents. SOL-1 homologues may play critical roles in regulating glutamatergic neurotransmission in more complex nervous systems. © 2006 by The National Academy of Sciences of the USA.","author":[{"dropping-particle":"","family":"Walker","given":"Craig S.","non-dropping-particle":"","parse-names":false,"suffix":""},{"dropping-particle":"","family":"Francis","given":"Michael M.","non-dropping-particle":"","parse-names":false,"suffix":""},{"dropping-particle":"","family":"Brockie","given":"Penelope J.","non-dropping-particle":"","parse-names":false,"suffix":""},{"dropping-particle":"","family":"Madsen","given":"David M.","non-dropping-particle":"","parse-names":false,"suffix":""},{"dropping-particle":"","family":"Zheng","given":"Yi","non-dropping-particle":"","parse-names":false,"suffix":""},{"dropping-particle":"V.","family":"Maricq","given":"Andres","non-dropping-particle":"","parse-names":false,"suffix":""}],"container-title":"Proceedings of the National Academy of Sciences of the United States of America","id":"ITEM-3","issue":"28","issued":{"date-parts":[["2006"]]},"title":"Conserved SOL-1 proteins regulate ionotropic glutamate receptor desensitization","type":"article-journal","volume":"103"},"uris":["http://www.mendeley.com/documents/?uuid=e2ab9de6-f706-3df9-8036-7be17386ae57"]}],"mendeley":{"formattedCitation":"(Maricq et al., 1995; Rose et al., 2003; Walker et al., 2006)","plainTextFormattedCitation":"(Maricq et al., 1995; Rose et al., 2003; Walker et al., 2006)","previouslyFormattedCitation":"(Maricq et al., 1995; Rose et al., 2003; Walker et al., 2006)"},"properties":{"noteIndex":0},"schema":"https://github.com/citation-style-language/schema/raw/master/csl-citation.json"}</w:instrText>
            </w:r>
            <w:r w:rsidRPr="00A43409">
              <w:rPr>
                <w:highlight w:val="green"/>
              </w:rPr>
              <w:fldChar w:fldCharType="separate"/>
            </w:r>
            <w:r w:rsidRPr="00A43409">
              <w:rPr>
                <w:noProof/>
                <w:highlight w:val="green"/>
              </w:rPr>
              <w:t>(Maricq et al., 1995; Rose et al., 2003; Walker et al., 2006)</w:t>
            </w:r>
            <w:r w:rsidRPr="00A43409">
              <w:rPr>
                <w:highlight w:val="green"/>
              </w:rPr>
              <w:fldChar w:fldCharType="end"/>
            </w:r>
          </w:p>
        </w:tc>
      </w:tr>
      <w:tr w:rsidR="00B711FA" w:rsidRPr="00D73450" w14:paraId="46BF1B18" w14:textId="77777777" w:rsidTr="006A7EA6">
        <w:trPr>
          <w:trHeight w:val="320"/>
        </w:trPr>
        <w:tc>
          <w:tcPr>
            <w:tcW w:w="1555" w:type="dxa"/>
            <w:noWrap/>
            <w:hideMark/>
          </w:tcPr>
          <w:p w14:paraId="358300A9" w14:textId="77777777" w:rsidR="00B711FA" w:rsidRPr="00FF4BE6" w:rsidRDefault="00B711FA" w:rsidP="006A7EA6">
            <w:pPr>
              <w:rPr>
                <w:i/>
                <w:iCs/>
              </w:rPr>
            </w:pPr>
            <w:r w:rsidRPr="00FF4BE6">
              <w:rPr>
                <w:i/>
                <w:iCs/>
              </w:rPr>
              <w:t>glr-3</w:t>
            </w:r>
          </w:p>
        </w:tc>
        <w:tc>
          <w:tcPr>
            <w:tcW w:w="1984" w:type="dxa"/>
            <w:noWrap/>
            <w:hideMark/>
          </w:tcPr>
          <w:p w14:paraId="7DBD1EEB" w14:textId="77777777" w:rsidR="00B711FA" w:rsidRPr="00D73450" w:rsidRDefault="00B711FA" w:rsidP="006A7EA6">
            <w:r w:rsidRPr="00D73450">
              <w:t>Glu</w:t>
            </w:r>
          </w:p>
        </w:tc>
        <w:tc>
          <w:tcPr>
            <w:tcW w:w="1134" w:type="dxa"/>
            <w:noWrap/>
            <w:hideMark/>
          </w:tcPr>
          <w:p w14:paraId="5B58212B" w14:textId="77777777" w:rsidR="00B711FA" w:rsidRPr="00D73450" w:rsidRDefault="00B711FA" w:rsidP="006A7EA6">
            <w:r w:rsidRPr="00D73450">
              <w:t>P</w:t>
            </w:r>
          </w:p>
        </w:tc>
        <w:tc>
          <w:tcPr>
            <w:tcW w:w="1137" w:type="dxa"/>
            <w:noWrap/>
            <w:hideMark/>
          </w:tcPr>
          <w:p w14:paraId="5EFD5BF1" w14:textId="77777777" w:rsidR="00B711FA" w:rsidRPr="00D73450" w:rsidRDefault="00B711FA" w:rsidP="006A7EA6">
            <w:r>
              <w:t>Yes</w:t>
            </w:r>
          </w:p>
        </w:tc>
        <w:tc>
          <w:tcPr>
            <w:tcW w:w="3200" w:type="dxa"/>
          </w:tcPr>
          <w:p w14:paraId="38BD06EA" w14:textId="77777777" w:rsidR="00B711FA" w:rsidRPr="00D73450" w:rsidRDefault="00B711FA" w:rsidP="006A7EA6"/>
        </w:tc>
      </w:tr>
      <w:tr w:rsidR="00B711FA" w:rsidRPr="00D73450" w14:paraId="19D84A13" w14:textId="77777777" w:rsidTr="006A7EA6">
        <w:trPr>
          <w:trHeight w:val="320"/>
        </w:trPr>
        <w:tc>
          <w:tcPr>
            <w:tcW w:w="1555" w:type="dxa"/>
            <w:noWrap/>
            <w:hideMark/>
          </w:tcPr>
          <w:p w14:paraId="2C7F4AA0" w14:textId="77777777" w:rsidR="00B711FA" w:rsidRPr="00FF4BE6" w:rsidRDefault="00B711FA" w:rsidP="006A7EA6">
            <w:pPr>
              <w:rPr>
                <w:i/>
                <w:iCs/>
              </w:rPr>
            </w:pPr>
            <w:r w:rsidRPr="00FF4BE6">
              <w:rPr>
                <w:i/>
                <w:iCs/>
              </w:rPr>
              <w:t>glr-4</w:t>
            </w:r>
          </w:p>
        </w:tc>
        <w:tc>
          <w:tcPr>
            <w:tcW w:w="1984" w:type="dxa"/>
            <w:noWrap/>
            <w:hideMark/>
          </w:tcPr>
          <w:p w14:paraId="2A5EACF9" w14:textId="77777777" w:rsidR="00B711FA" w:rsidRPr="00D73450" w:rsidRDefault="00B711FA" w:rsidP="006A7EA6">
            <w:r w:rsidRPr="00D73450">
              <w:t>Glu</w:t>
            </w:r>
          </w:p>
        </w:tc>
        <w:tc>
          <w:tcPr>
            <w:tcW w:w="1134" w:type="dxa"/>
            <w:noWrap/>
            <w:hideMark/>
          </w:tcPr>
          <w:p w14:paraId="0D1EA5ED" w14:textId="77777777" w:rsidR="00B711FA" w:rsidRPr="00D73450" w:rsidRDefault="00B711FA" w:rsidP="006A7EA6">
            <w:r w:rsidRPr="00D73450">
              <w:t>P</w:t>
            </w:r>
          </w:p>
        </w:tc>
        <w:tc>
          <w:tcPr>
            <w:tcW w:w="1137" w:type="dxa"/>
            <w:noWrap/>
            <w:hideMark/>
          </w:tcPr>
          <w:p w14:paraId="6BD023ED" w14:textId="77777777" w:rsidR="00B711FA" w:rsidRPr="00D73450" w:rsidRDefault="00B711FA" w:rsidP="006A7EA6">
            <w:r>
              <w:t>Yes</w:t>
            </w:r>
          </w:p>
        </w:tc>
        <w:tc>
          <w:tcPr>
            <w:tcW w:w="3200" w:type="dxa"/>
          </w:tcPr>
          <w:p w14:paraId="2AFF2918" w14:textId="77777777" w:rsidR="00B711FA" w:rsidRPr="00D73450" w:rsidRDefault="00B711FA" w:rsidP="006A7EA6"/>
        </w:tc>
      </w:tr>
      <w:tr w:rsidR="00B711FA" w:rsidRPr="00D73450" w14:paraId="5FCBA968" w14:textId="77777777" w:rsidTr="006A7EA6">
        <w:trPr>
          <w:trHeight w:val="320"/>
        </w:trPr>
        <w:tc>
          <w:tcPr>
            <w:tcW w:w="1555" w:type="dxa"/>
            <w:noWrap/>
            <w:hideMark/>
          </w:tcPr>
          <w:p w14:paraId="199E71E7" w14:textId="77777777" w:rsidR="00B711FA" w:rsidRPr="00FF4BE6" w:rsidRDefault="00B711FA" w:rsidP="006A7EA6">
            <w:pPr>
              <w:rPr>
                <w:i/>
                <w:iCs/>
              </w:rPr>
            </w:pPr>
            <w:r w:rsidRPr="00FF4BE6">
              <w:rPr>
                <w:i/>
                <w:iCs/>
              </w:rPr>
              <w:t>glr-5</w:t>
            </w:r>
          </w:p>
        </w:tc>
        <w:tc>
          <w:tcPr>
            <w:tcW w:w="1984" w:type="dxa"/>
            <w:noWrap/>
            <w:hideMark/>
          </w:tcPr>
          <w:p w14:paraId="6E846AD4" w14:textId="77777777" w:rsidR="00B711FA" w:rsidRPr="00D73450" w:rsidRDefault="00B711FA" w:rsidP="006A7EA6">
            <w:r w:rsidRPr="00D73450">
              <w:t>Glu</w:t>
            </w:r>
          </w:p>
        </w:tc>
        <w:tc>
          <w:tcPr>
            <w:tcW w:w="1134" w:type="dxa"/>
            <w:noWrap/>
            <w:hideMark/>
          </w:tcPr>
          <w:p w14:paraId="690344E5" w14:textId="77777777" w:rsidR="00B711FA" w:rsidRPr="00D73450" w:rsidRDefault="00B711FA" w:rsidP="006A7EA6">
            <w:r w:rsidRPr="00D73450">
              <w:t>P</w:t>
            </w:r>
          </w:p>
        </w:tc>
        <w:tc>
          <w:tcPr>
            <w:tcW w:w="1137" w:type="dxa"/>
            <w:noWrap/>
            <w:hideMark/>
          </w:tcPr>
          <w:p w14:paraId="3D76E506" w14:textId="77777777" w:rsidR="00B711FA" w:rsidRPr="00D73450" w:rsidRDefault="00B711FA" w:rsidP="006A7EA6"/>
        </w:tc>
        <w:tc>
          <w:tcPr>
            <w:tcW w:w="3200" w:type="dxa"/>
          </w:tcPr>
          <w:p w14:paraId="153CFD3C" w14:textId="77777777" w:rsidR="00B711FA" w:rsidRPr="00D73450" w:rsidRDefault="00B711FA" w:rsidP="006A7EA6">
            <w:r>
              <w:fldChar w:fldCharType="begin" w:fldLock="1"/>
            </w:r>
            <w:r>
              <w:instrText>ADDIN CSL_CITATION {"citationItems":[{"id":"ITEM-1","itemData":{"DOI":"10.1038/s41467-018-06819-5","ISSN":"20411723","abstract":"How neurons are capable of decoding stimulus intensity and translate this information into complex behavioral outputs is poorly defined. Here, we demonstrate that the C. elegans interneuron AIB regulates two types of behaviors: reversal initiation and feeding suppression in response to different concentrations of quinine. Low concentrations of quinine are decoded in AIB by a low-threshold, fast-inactivation glutamate receptor GLR-1 and translated into reversal initiation. In contrast, high concentrations of quinine are decoded by a high-threshold, slow-inactivation glutamate receptor GLR-5 in AIB. After activation, GLR-5 evokes sustained Ca2+ release from the inositol 1,4,5-trisphosphate (IP3)-sensitive Ca2+ stores and triggers neuropeptide secretion, which in turn activates the downstream neuron RIM and inhibits feeding. Our results reveal that distinct signal patterns in a single interneuron AIB can encode differential behavioral outputs depending on the stimulus intensity, thus highlighting the importance of functional mapping of information propagation at the single-neuron level during connectome construction.","author":[{"dropping-particle":"","family":"Zou","given":"Wenjuan","non-dropping-particle":"","parse-names":false,"suffix":""},{"dropping-particle":"","family":"Fu","given":"Jiajun","non-dropping-particle":"","parse-names":false,"suffix":""},{"dropping-particle":"","family":"Zhang","given":"Haining","non-dropping-particle":"","parse-names":false,"suffix":""},{"dropping-particle":"","family":"Du","given":"Kang","non-dropping-particle":"","parse-names":false,"suffix":""},{"dropping-particle":"","family":"Huang","given":"Wenming","non-dropping-particle":"","parse-names":false,"suffix":""},{"dropping-particle":"","family":"Yu","given":"Junwei","non-dropping-particle":"","parse-names":false,"suffix":""},{"dropping-particle":"","family":"Li","given":"Shitian","non-dropping-particle":"","parse-names":false,"suffix":""},{"dropping-particle":"","family":"Fan","given":"Yuedan","non-dropping-particle":"","parse-names":false,"suffix":""},{"dropping-particle":"","family":"Baylis","given":"Howard A.","non-dropping-particle":"","parse-names":false,"suffix":""},{"dropping-particle":"","family":"Gao","given":"Shangbang","non-dropping-particle":"","parse-names":false,"suffix":""},{"dropping-particle":"","family":"Xiao","given":"Rui","non-dropping-particle":"","parse-names":false,"suffix":""},{"dropping-particle":"","family":"Ji","given":"Wei","non-dropping-particle":"","parse-names":false,"suffix":""},{"dropping-particle":"","family":"Kang","given":"Lijun","non-dropping-particle":"","parse-names":false,"suffix":""},{"dropping-particle":"","family":"Xu","given":"Tao","non-dropping-particle":"","parse-names":false,"suffix":""}],"container-title":"Nature Communications","id":"ITEM-1","issue":"1","issued":{"date-parts":[["2018"]]},"title":"Decoding the intensity of sensory input by two glutamate receptors in one C. elegans interneuron","type":"article-journal","volume":"9"},"uris":["http://www.mendeley.com/documents/?uuid=47f30112-0487-364b-bf09-c14a9d7d473b"]}],"mendeley":{"formattedCitation":"(Zou et al., 2018)","plainTextFormattedCitation":"(Zou et al., 2018)","previouslyFormattedCitation":"(Zou et al., 2018)"},"properties":{"noteIndex":0},"schema":"https://github.com/citation-style-language/schema/raw/master/csl-citation.json"}</w:instrText>
            </w:r>
            <w:r>
              <w:fldChar w:fldCharType="separate"/>
            </w:r>
            <w:r w:rsidRPr="004F2BA5">
              <w:rPr>
                <w:noProof/>
              </w:rPr>
              <w:t>(Zou et al., 2018)</w:t>
            </w:r>
            <w:r>
              <w:fldChar w:fldCharType="end"/>
            </w:r>
          </w:p>
        </w:tc>
      </w:tr>
      <w:tr w:rsidR="00B711FA" w:rsidRPr="00D73450" w14:paraId="00CB9849" w14:textId="77777777" w:rsidTr="006A7EA6">
        <w:trPr>
          <w:trHeight w:val="320"/>
        </w:trPr>
        <w:tc>
          <w:tcPr>
            <w:tcW w:w="1555" w:type="dxa"/>
            <w:noWrap/>
            <w:hideMark/>
          </w:tcPr>
          <w:p w14:paraId="232EE6FB" w14:textId="77777777" w:rsidR="00B711FA" w:rsidRPr="00FF4BE6" w:rsidRDefault="00B711FA" w:rsidP="006A7EA6">
            <w:pPr>
              <w:rPr>
                <w:i/>
                <w:iCs/>
              </w:rPr>
            </w:pPr>
            <w:r w:rsidRPr="00FF4BE6">
              <w:rPr>
                <w:i/>
                <w:iCs/>
              </w:rPr>
              <w:t>glr-6</w:t>
            </w:r>
          </w:p>
        </w:tc>
        <w:tc>
          <w:tcPr>
            <w:tcW w:w="1984" w:type="dxa"/>
            <w:noWrap/>
            <w:hideMark/>
          </w:tcPr>
          <w:p w14:paraId="595FE9BF" w14:textId="77777777" w:rsidR="00B711FA" w:rsidRPr="00D73450" w:rsidRDefault="00B711FA" w:rsidP="006A7EA6">
            <w:r w:rsidRPr="00D73450">
              <w:t>Glu</w:t>
            </w:r>
          </w:p>
        </w:tc>
        <w:tc>
          <w:tcPr>
            <w:tcW w:w="1134" w:type="dxa"/>
            <w:noWrap/>
            <w:hideMark/>
          </w:tcPr>
          <w:p w14:paraId="4F9737ED" w14:textId="77777777" w:rsidR="00B711FA" w:rsidRPr="00D73450" w:rsidRDefault="00B711FA" w:rsidP="006A7EA6">
            <w:r w:rsidRPr="00D73450">
              <w:t>P</w:t>
            </w:r>
          </w:p>
        </w:tc>
        <w:tc>
          <w:tcPr>
            <w:tcW w:w="1137" w:type="dxa"/>
            <w:noWrap/>
            <w:hideMark/>
          </w:tcPr>
          <w:p w14:paraId="77495C61" w14:textId="77777777" w:rsidR="00B711FA" w:rsidRPr="00D73450" w:rsidRDefault="00B711FA" w:rsidP="006A7EA6">
            <w:r>
              <w:t>yes</w:t>
            </w:r>
          </w:p>
        </w:tc>
        <w:tc>
          <w:tcPr>
            <w:tcW w:w="3200" w:type="dxa"/>
          </w:tcPr>
          <w:p w14:paraId="5469FAE9" w14:textId="77777777" w:rsidR="00B711FA" w:rsidRPr="00D73450" w:rsidRDefault="00B711FA" w:rsidP="006A7EA6"/>
        </w:tc>
      </w:tr>
      <w:tr w:rsidR="00B711FA" w:rsidRPr="00D73450" w14:paraId="35766051" w14:textId="77777777" w:rsidTr="006A7EA6">
        <w:trPr>
          <w:trHeight w:val="320"/>
        </w:trPr>
        <w:tc>
          <w:tcPr>
            <w:tcW w:w="1555" w:type="dxa"/>
            <w:noWrap/>
            <w:hideMark/>
          </w:tcPr>
          <w:p w14:paraId="1D9DE19E" w14:textId="77777777" w:rsidR="00B711FA" w:rsidRPr="00FF4BE6" w:rsidRDefault="00B711FA" w:rsidP="006A7EA6">
            <w:pPr>
              <w:rPr>
                <w:i/>
                <w:iCs/>
              </w:rPr>
            </w:pPr>
            <w:r w:rsidRPr="00FF4BE6">
              <w:rPr>
                <w:i/>
                <w:iCs/>
              </w:rPr>
              <w:t>glr-7</w:t>
            </w:r>
          </w:p>
        </w:tc>
        <w:tc>
          <w:tcPr>
            <w:tcW w:w="1984" w:type="dxa"/>
            <w:noWrap/>
            <w:hideMark/>
          </w:tcPr>
          <w:p w14:paraId="4CE52D9C" w14:textId="77777777" w:rsidR="00B711FA" w:rsidRPr="00D73450" w:rsidRDefault="00B711FA" w:rsidP="006A7EA6">
            <w:r w:rsidRPr="00D73450">
              <w:t>Glu</w:t>
            </w:r>
          </w:p>
        </w:tc>
        <w:tc>
          <w:tcPr>
            <w:tcW w:w="1134" w:type="dxa"/>
            <w:noWrap/>
            <w:hideMark/>
          </w:tcPr>
          <w:p w14:paraId="0F139C65" w14:textId="77777777" w:rsidR="00B711FA" w:rsidRPr="00D73450" w:rsidRDefault="00B711FA" w:rsidP="006A7EA6">
            <w:r w:rsidRPr="00D73450">
              <w:t>P</w:t>
            </w:r>
          </w:p>
        </w:tc>
        <w:tc>
          <w:tcPr>
            <w:tcW w:w="1137" w:type="dxa"/>
            <w:noWrap/>
            <w:hideMark/>
          </w:tcPr>
          <w:p w14:paraId="7E637AE5" w14:textId="77777777" w:rsidR="00B711FA" w:rsidRPr="00D73450" w:rsidRDefault="00B711FA" w:rsidP="006A7EA6">
            <w:r>
              <w:t>yes</w:t>
            </w:r>
          </w:p>
        </w:tc>
        <w:tc>
          <w:tcPr>
            <w:tcW w:w="3200" w:type="dxa"/>
          </w:tcPr>
          <w:p w14:paraId="496EA9D6" w14:textId="77777777" w:rsidR="00B711FA" w:rsidRPr="00D73450" w:rsidRDefault="00B711FA" w:rsidP="006A7EA6"/>
        </w:tc>
      </w:tr>
      <w:tr w:rsidR="00B711FA" w:rsidRPr="00D73450" w14:paraId="164B771B" w14:textId="77777777" w:rsidTr="006A7EA6">
        <w:trPr>
          <w:trHeight w:val="320"/>
        </w:trPr>
        <w:tc>
          <w:tcPr>
            <w:tcW w:w="1555" w:type="dxa"/>
            <w:noWrap/>
            <w:hideMark/>
          </w:tcPr>
          <w:p w14:paraId="1959DAA5" w14:textId="77777777" w:rsidR="00B711FA" w:rsidRPr="00FF4BE6" w:rsidRDefault="00B711FA" w:rsidP="006A7EA6">
            <w:pPr>
              <w:rPr>
                <w:i/>
                <w:iCs/>
              </w:rPr>
            </w:pPr>
            <w:r w:rsidRPr="00FF4BE6">
              <w:rPr>
                <w:i/>
                <w:iCs/>
              </w:rPr>
              <w:t>glr-8</w:t>
            </w:r>
          </w:p>
        </w:tc>
        <w:tc>
          <w:tcPr>
            <w:tcW w:w="1984" w:type="dxa"/>
            <w:noWrap/>
            <w:hideMark/>
          </w:tcPr>
          <w:p w14:paraId="2725AFE7" w14:textId="77777777" w:rsidR="00B711FA" w:rsidRPr="00D73450" w:rsidRDefault="00B711FA" w:rsidP="006A7EA6">
            <w:r w:rsidRPr="00D73450">
              <w:t>Glu</w:t>
            </w:r>
          </w:p>
        </w:tc>
        <w:tc>
          <w:tcPr>
            <w:tcW w:w="1134" w:type="dxa"/>
            <w:noWrap/>
            <w:hideMark/>
          </w:tcPr>
          <w:p w14:paraId="6BDA0117" w14:textId="77777777" w:rsidR="00B711FA" w:rsidRPr="00D73450" w:rsidRDefault="00B711FA" w:rsidP="006A7EA6">
            <w:r w:rsidRPr="00D73450">
              <w:t>P</w:t>
            </w:r>
          </w:p>
        </w:tc>
        <w:tc>
          <w:tcPr>
            <w:tcW w:w="1137" w:type="dxa"/>
            <w:noWrap/>
            <w:hideMark/>
          </w:tcPr>
          <w:p w14:paraId="2568B6D5" w14:textId="77777777" w:rsidR="00B711FA" w:rsidRPr="00D73450" w:rsidRDefault="00B711FA" w:rsidP="006A7EA6">
            <w:r>
              <w:t>yes</w:t>
            </w:r>
          </w:p>
        </w:tc>
        <w:tc>
          <w:tcPr>
            <w:tcW w:w="3200" w:type="dxa"/>
          </w:tcPr>
          <w:p w14:paraId="3D3ADD60" w14:textId="77777777" w:rsidR="00B711FA" w:rsidRPr="00D73450" w:rsidRDefault="00B711FA" w:rsidP="006A7EA6"/>
        </w:tc>
      </w:tr>
    </w:tbl>
    <w:p w14:paraId="6825085E" w14:textId="77777777" w:rsidR="00B711FA" w:rsidRDefault="00B711FA" w:rsidP="00B711FA">
      <w:pPr>
        <w:spacing w:line="480" w:lineRule="auto"/>
        <w:rPr>
          <w:rStyle w:val="normaltextrun"/>
          <w:rFonts w:ascii="Times" w:hAnsi="Times"/>
          <w:color w:val="000000" w:themeColor="text1"/>
          <w:sz w:val="20"/>
          <w:szCs w:val="20"/>
        </w:rPr>
      </w:pPr>
    </w:p>
    <w:p w14:paraId="683BFF99" w14:textId="22E8FC54" w:rsidR="00B322EA" w:rsidRPr="00B711FA" w:rsidRDefault="00B711FA">
      <w:pPr>
        <w:rPr>
          <w:b/>
          <w:bCs/>
        </w:rPr>
      </w:pPr>
      <w:r w:rsidRPr="00B711FA">
        <w:rPr>
          <w:b/>
          <w:bCs/>
        </w:rPr>
        <w:t>References:</w:t>
      </w:r>
    </w:p>
    <w:p w14:paraId="5F24F86B" w14:textId="285B1786" w:rsidR="00B711FA" w:rsidRDefault="00B711FA"/>
    <w:p w14:paraId="7E0CA6B2" w14:textId="4E9A2329" w:rsidR="00B711FA" w:rsidRPr="00B711FA" w:rsidRDefault="00B711FA" w:rsidP="00B711FA">
      <w:pPr>
        <w:widowControl w:val="0"/>
        <w:autoSpaceDE w:val="0"/>
        <w:autoSpaceDN w:val="0"/>
        <w:adjustRightInd w:val="0"/>
        <w:ind w:left="480" w:hanging="480"/>
        <w:rPr>
          <w:rFonts w:ascii="Calibri" w:hAnsi="Calibri" w:cs="Calibri"/>
          <w:noProof/>
        </w:rPr>
      </w:pPr>
      <w:r>
        <w:fldChar w:fldCharType="begin" w:fldLock="1"/>
      </w:r>
      <w:r>
        <w:instrText xml:space="preserve">ADDIN Mendeley Bibliography CSL_BIBLIOGRAPHY </w:instrText>
      </w:r>
      <w:r>
        <w:fldChar w:fldCharType="separate"/>
      </w:r>
      <w:r w:rsidRPr="00B711FA">
        <w:rPr>
          <w:rFonts w:ascii="Calibri" w:hAnsi="Calibri" w:cs="Calibri"/>
          <w:noProof/>
        </w:rPr>
        <w:t>Bamber BA, Beg AA, Twyman RE, Jorgensen EM (1999) The Caenorhabditis elegans unc-49 locus encodes multiple subunits of a heteromultimeric GABA receptor. J Neurosci 19.</w:t>
      </w:r>
    </w:p>
    <w:p w14:paraId="4663EDAE"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Beg AA, Jorgensen EM (2003) EXP-1 is an excitatory GABA-gated cation channel. Nat Neurosci 6.</w:t>
      </w:r>
    </w:p>
    <w:p w14:paraId="02A1FF29"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Brockie PJ, Mellem JE, Hills T, Madsen DM, Maricq A V. (2001) The C. elegans glutamate receptor subunit NMR-1 is required for slow NMDA-activated currents that regulate reversal frequency during locomotion. Neuron 31.</w:t>
      </w:r>
    </w:p>
    <w:p w14:paraId="1BC67E4C"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Culetto E, Baylis HA, Richmond JE, Jones AK, Fleming JT, Squire MD, Lewis JA, Sattelle DB (2004) The Caenorhabditis elegans unc-63 gene encodes a levamisole-sensitive nicotinic acetylcholine receptor α subunit. J Biol Chem 279.</w:t>
      </w:r>
    </w:p>
    <w:p w14:paraId="28E7D825"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Cully DF, Vassilatis DK, Liu KK, Paress PS, Van Der Ploeg LHT, Schaeffer JM, Arena JP (1994) Cloning of an avermectin-sensitive glutamate-gated chloride channel from Caenorhabditis elegans. Nature.</w:t>
      </w:r>
    </w:p>
    <w:p w14:paraId="615BC633"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 xml:space="preserve">Dent JA, Smith MM, Vassilatis DK, Avery L (2000) The genetics of ivermectin resistance in </w:t>
      </w:r>
      <w:r w:rsidRPr="00B711FA">
        <w:rPr>
          <w:rFonts w:ascii="Calibri" w:hAnsi="Calibri" w:cs="Calibri"/>
          <w:noProof/>
        </w:rPr>
        <w:lastRenderedPageBreak/>
        <w:t>Caenorhabditis elegans. Proc Natl Acad Sci U S A 97.</w:t>
      </w:r>
    </w:p>
    <w:p w14:paraId="18CF8CA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Feng XP, Hayashi J, Beech RN, Prichard RK (2002) Study of the nematode putative GABA type-A receptor subunits: Evidence for modulation by ivermectin. J Neurochem 83.</w:t>
      </w:r>
    </w:p>
    <w:p w14:paraId="6D540C14"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Fleming JT, Squire MD, Barnes TM, Tornoe C, Matsuda K, Ahnn J, Fire A, Sulston JE, Barnard EA, Sattelle DB, Lewis JA (1997) Caenorhabditis elegans levamisole resistance genes lev-1, unc-29, and unc-38 encode functional nicotinic acetylcholine receptor subunits. J Neurosci 17.</w:t>
      </w:r>
    </w:p>
    <w:p w14:paraId="4C604F8E"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Horoszok L, Raymond V, Sattelle DB, Wolstenholme AJ (2001) GLC-3: A novel fipronil and BIDN-sensitive, but picrotoxinin-insensitive, L-glutamate-gated chloride channel subunit from Caenorhabditis elegans. Br J Pharmacol 132.</w:t>
      </w:r>
    </w:p>
    <w:p w14:paraId="25D8D0D5"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Jobson MA, Valdez CM, Gardner J, Garcia LR, Jorgensen EM, Beg AA (2015) Spillover transmission is mediated by the excitatory GABA receptor LGC-35 in C. elegans. J Neurosci.</w:t>
      </w:r>
    </w:p>
    <w:p w14:paraId="09D0317B"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Jospin M, Qi YB, Stawicki TM, Boulin T, Schuske KR, Horvitz HR, Bessereau JL, Jorgensen EM, Jin Y (2009) A neuronal acetylcholine receptor regulates the balance of muscle excitation and inhibition in Caenorhabditis elegans. PLoS Biol 7.</w:t>
      </w:r>
    </w:p>
    <w:p w14:paraId="1306F4B5"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Kano T, Brockie PJ, Sassa T, Fujimoto H, Kawahara Y, Iino Y, Mellem JE, Madsen DM, Hosono R, Maricq A V. (2008) Memory in Caenorhabditis elegans Is Mediated by NMDA-Type Ionotropic Glutamate Receptors. Curr Biol 18.</w:t>
      </w:r>
    </w:p>
    <w:p w14:paraId="0CE68000"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Keane J, Avery L (2003) Mechanosensory inputs influence Caenorhabditis elegans pharyngeal activity via ivermectin sensitivity genes. Genetics 164.</w:t>
      </w:r>
    </w:p>
    <w:p w14:paraId="01C934F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Liu P, Chen B, Mailler R, Wang ZW (2017) Antidromic-rectifying gap junctions amplify chemical transmission at functionally mixed electrical-chemical synapses. Nat Commun.</w:t>
      </w:r>
    </w:p>
    <w:p w14:paraId="1F021E68"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Maricq A V., Peckol E, Driscoll M, Bargmann CI (1995) Mechanosensory signalling in C. Elegans mediated by the GLR-1 glutamate receptor. Nature 378.</w:t>
      </w:r>
    </w:p>
    <w:p w14:paraId="2F554F7B"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McKay JP, Raizen DM, Gottschalk A, Schafer WR, Avery L (2004) eat-2 and eat-18 are Required for Nicotinic Neurotransmission in the Caenorhabditis elegans Pharynx. Genetics 166.</w:t>
      </w:r>
    </w:p>
    <w:p w14:paraId="76D6E80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Petrash HA, Philbrook A, Haburcak M, Barbagallo B, Francis MM (2013) ACR-12 ionotropic acetylcholine receptor complexes regulate inhibitory motor neuron activity in Caenorhabditis elegans. J Neurosci 33.</w:t>
      </w:r>
    </w:p>
    <w:p w14:paraId="2D90B6F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Putrenko I, Zakikhani M, Dent JA (2005) A family of acetylcholine-gated chloride channel subunits in Caenorhabditis elegans. J Biol Chem 280.</w:t>
      </w:r>
    </w:p>
    <w:p w14:paraId="23C86BA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Rose JK, Kaun KR, Chen SH, Rankin CH (2003) GLR-1, a Non-NMDA Glutamate Receptor Homolog, Is Critical for Long-Term Memory in Caenorhabditis elegans. J Neurosci 23.</w:t>
      </w:r>
    </w:p>
    <w:p w14:paraId="5AD7203D"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Takayanagi-Kiya S, Zhou K, Jin Y (2016) Release-dependent feedback inhibition by a presynaptically localized ligand-gated anion channel. Elife.</w:t>
      </w:r>
    </w:p>
    <w:p w14:paraId="09FCA8F1"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Touroutine D, Fox RM, Von Stetina SE, Burdina A, Miller DM, Richmond JE (2005) acr-16 encodes an essential subunit of the levamisole-resistant nicotinic receptor at the Caenorhabditis elegans neuromuscular junction. J Biol Chem 280.</w:t>
      </w:r>
    </w:p>
    <w:p w14:paraId="3CE9E4CA"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Towers PR, Edwards B, Richmond JE, Sattelle DB (2005) The Caenorhabditis elegans lev-8 gene encodes a novel type of nicotinic acetylcholine receptor α subunit. J Neurochem 93.</w:t>
      </w:r>
    </w:p>
    <w:p w14:paraId="73FAFEE8"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Walker CS, Francis MM, Brockie PJ, Madsen DM, Zheng Y, Maricq A V. (2006) Conserved SOL-1 proteins regulate ionotropic glutamate receptor desensitization. Proc Natl Acad Sci U S A 103.</w:t>
      </w:r>
    </w:p>
    <w:p w14:paraId="7F120F33" w14:textId="77777777" w:rsidR="00B711FA" w:rsidRPr="00B711FA" w:rsidRDefault="00B711FA" w:rsidP="00B711FA">
      <w:pPr>
        <w:widowControl w:val="0"/>
        <w:autoSpaceDE w:val="0"/>
        <w:autoSpaceDN w:val="0"/>
        <w:adjustRightInd w:val="0"/>
        <w:ind w:left="480" w:hanging="480"/>
        <w:rPr>
          <w:rFonts w:ascii="Calibri" w:hAnsi="Calibri" w:cs="Calibri"/>
          <w:noProof/>
        </w:rPr>
      </w:pPr>
      <w:r w:rsidRPr="00B711FA">
        <w:rPr>
          <w:rFonts w:ascii="Calibri" w:hAnsi="Calibri" w:cs="Calibri"/>
          <w:noProof/>
        </w:rPr>
        <w:t xml:space="preserve">Zou W, Fu J, Zhang H, Du K, Huang W, Yu J, Li S, Fan Y, Baylis HA, Gao S, Xiao R, Ji W, Kang L, </w:t>
      </w:r>
      <w:r w:rsidRPr="00B711FA">
        <w:rPr>
          <w:rFonts w:ascii="Calibri" w:hAnsi="Calibri" w:cs="Calibri"/>
          <w:noProof/>
        </w:rPr>
        <w:lastRenderedPageBreak/>
        <w:t>Xu T (2018) Decoding the intensity of sensory input by two glutamate receptors in one C. elegans interneuron. Nat Commun 9.</w:t>
      </w:r>
    </w:p>
    <w:p w14:paraId="49A22807" w14:textId="72DE20B8" w:rsidR="00B711FA" w:rsidRDefault="00B711FA">
      <w:r>
        <w:fldChar w:fldCharType="end"/>
      </w:r>
    </w:p>
    <w:sectPr w:rsidR="00B711F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1FA"/>
    <w:rsid w:val="00B322EA"/>
    <w:rsid w:val="00B711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BFE41"/>
  <w15:chartTrackingRefBased/>
  <w15:docId w15:val="{5392E1DC-C9AF-8D4E-ABEA-119E0DE29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1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B711FA"/>
  </w:style>
  <w:style w:type="table" w:styleId="TableGrid">
    <w:name w:val="Table Grid"/>
    <w:basedOn w:val="TableNormal"/>
    <w:uiPriority w:val="39"/>
    <w:rsid w:val="00B711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77DCF1-FD06-ED4F-B7F3-6DBE455688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846</Words>
  <Characters>78923</Characters>
  <Application>Microsoft Office Word</Application>
  <DocSecurity>0</DocSecurity>
  <Lines>657</Lines>
  <Paragraphs>185</Paragraphs>
  <ScaleCrop>false</ScaleCrop>
  <Company/>
  <LinksUpToDate>false</LinksUpToDate>
  <CharactersWithSpaces>9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Hardege</dc:creator>
  <cp:keywords/>
  <dc:description/>
  <cp:lastModifiedBy>Iris Hardege</cp:lastModifiedBy>
  <cp:revision>1</cp:revision>
  <dcterms:created xsi:type="dcterms:W3CDTF">2022-10-25T12:51:00Z</dcterms:created>
  <dcterms:modified xsi:type="dcterms:W3CDTF">2022-10-2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ieee</vt:lpwstr>
  </property>
  <property fmtid="{D5CDD505-2E9C-101B-9397-08002B2CF9AE}" pid="5" name="Mendeley Recent Style Name 1_1">
    <vt:lpwstr>IEEE</vt:lpwstr>
  </property>
  <property fmtid="{D5CDD505-2E9C-101B-9397-08002B2CF9AE}" pid="6" name="Mendeley Recent Style Id 2_1">
    <vt:lpwstr>http://www.zotero.org/styles/modern-humanities-research-association</vt:lpwstr>
  </property>
  <property fmtid="{D5CDD505-2E9C-101B-9397-08002B2CF9AE}" pid="7" name="Mendeley Recent Style Name 2_1">
    <vt:lpwstr>Modern Humanities Research Association 3rd edition (note with bibliography)</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csl.mendeley.com/styles/582721981/nature-iris-mrc</vt:lpwstr>
  </property>
  <property fmtid="{D5CDD505-2E9C-101B-9397-08002B2CF9AE}" pid="11" name="Mendeley Recent Style Name 4_1">
    <vt:lpwstr>Nature - Iris Hardege</vt:lpwstr>
  </property>
  <property fmtid="{D5CDD505-2E9C-101B-9397-08002B2CF9AE}" pid="12" name="Mendeley Recent Style Id 5_1">
    <vt:lpwstr>https://csl.mendeley.com/styles/582721981/nature-iris-mrc</vt:lpwstr>
  </property>
  <property fmtid="{D5CDD505-2E9C-101B-9397-08002B2CF9AE}" pid="13" name="Mendeley Recent Style Name 5_1">
    <vt:lpwstr>Nature - Iris Hardege</vt:lpwstr>
  </property>
  <property fmtid="{D5CDD505-2E9C-101B-9397-08002B2CF9AE}" pid="14" name="Mendeley Recent Style Id 6_1">
    <vt:lpwstr>http://csl.mendeley.com/styles/582721981/nature-10etal</vt:lpwstr>
  </property>
  <property fmtid="{D5CDD505-2E9C-101B-9397-08002B2CF9AE}" pid="15" name="Mendeley Recent Style Name 6_1">
    <vt:lpwstr>Nature - Iris Hardege</vt:lpwstr>
  </property>
  <property fmtid="{D5CDD505-2E9C-101B-9397-08002B2CF9AE}" pid="16" name="Mendeley Recent Style Id 7_1">
    <vt:lpwstr>http://www.zotero.org/styles/neuron</vt:lpwstr>
  </property>
  <property fmtid="{D5CDD505-2E9C-101B-9397-08002B2CF9AE}" pid="17" name="Mendeley Recent Style Name 7_1">
    <vt:lpwstr>Neuron</vt:lpwstr>
  </property>
  <property fmtid="{D5CDD505-2E9C-101B-9397-08002B2CF9AE}" pid="18" name="Mendeley Recent Style Id 8_1">
    <vt:lpwstr>http://www.zotero.org/styles/the-journal-of-neuroscience</vt:lpwstr>
  </property>
  <property fmtid="{D5CDD505-2E9C-101B-9397-08002B2CF9AE}" pid="19" name="Mendeley Recent Style Name 8_1">
    <vt:lpwstr>The Journal of Neuroscienc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0dd4c2d8-2447-3a5a-a403-5958f41f7c1b</vt:lpwstr>
  </property>
  <property fmtid="{D5CDD505-2E9C-101B-9397-08002B2CF9AE}" pid="24" name="Mendeley Citation Style_1">
    <vt:lpwstr>http://www.zotero.org/styles/the-journal-of-neuroscience</vt:lpwstr>
  </property>
</Properties>
</file>